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56B4D" w14:textId="77777777" w:rsidR="00F10512" w:rsidRDefault="00000000">
      <w:pPr>
        <w:widowControl w:val="0"/>
        <w:spacing w:before="40" w:line="399" w:lineRule="auto"/>
        <w:ind w:right="664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SUPPLEMENTARY MATERIALS</w:t>
      </w:r>
    </w:p>
    <w:p w14:paraId="63A407BB" w14:textId="77C637F6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luence of sex on log body mass within each species</w:t>
      </w:r>
      <w:r w:rsidR="004E2D96">
        <w:rPr>
          <w:rFonts w:ascii="Times New Roman" w:eastAsia="Times New Roman" w:hAnsi="Times New Roman" w:cs="Times New Roman"/>
          <w:sz w:val="24"/>
          <w:szCs w:val="24"/>
        </w:rPr>
        <w:t xml:space="preserve"> as obtained by running a two-way ANOVA and Tukey </w:t>
      </w:r>
      <w:r w:rsidR="00937846">
        <w:rPr>
          <w:rFonts w:ascii="Times New Roman" w:eastAsia="Times New Roman" w:hAnsi="Times New Roman" w:cs="Times New Roman"/>
          <w:sz w:val="24"/>
          <w:szCs w:val="24"/>
        </w:rPr>
        <w:t xml:space="preserve">post-hoc </w:t>
      </w:r>
      <w:r w:rsidR="004E2D96">
        <w:rPr>
          <w:rFonts w:ascii="Times New Roman" w:eastAsia="Times New Roman" w:hAnsi="Times New Roman" w:cs="Times New Roman"/>
          <w:sz w:val="24"/>
          <w:szCs w:val="24"/>
        </w:rPr>
        <w:t>tes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BD0C7F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BD0C7F">
        <w:rPr>
          <w:rFonts w:ascii="Times New Roman" w:eastAsia="Times New Roman" w:hAnsi="Times New Roman" w:cs="Times New Roman"/>
          <w:i/>
          <w:sz w:val="24"/>
          <w:szCs w:val="24"/>
        </w:rPr>
        <w:t>niger</w:t>
      </w:r>
      <w:proofErr w:type="spellEnd"/>
      <w:r w:rsidRPr="00BD0C7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E43ED9">
        <w:rPr>
          <w:rFonts w:ascii="Times New Roman" w:eastAsia="Times New Roman" w:hAnsi="Times New Roman" w:cs="Times New Roman"/>
          <w:iCs/>
          <w:sz w:val="24"/>
          <w:szCs w:val="24"/>
        </w:rPr>
        <w:t>comple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not included in this analysis, as data on sexual mass dimorphism is provided in Chiari, 2020</w:t>
      </w:r>
      <w:r w:rsidR="007C69F3">
        <w:rPr>
          <w:rFonts w:ascii="Times New Roman" w:eastAsia="Times New Roman" w:hAnsi="Times New Roman" w:cs="Times New Roman"/>
          <w:sz w:val="24"/>
          <w:szCs w:val="24"/>
        </w:rPr>
        <w:t xml:space="preserve"> and only two </w:t>
      </w:r>
      <w:r w:rsidR="007C69F3" w:rsidRPr="007C69F3">
        <w:rPr>
          <w:rFonts w:ascii="Times New Roman" w:eastAsia="Times New Roman" w:hAnsi="Times New Roman" w:cs="Times New Roman"/>
          <w:sz w:val="24"/>
          <w:szCs w:val="24"/>
        </w:rPr>
        <w:t>individuals are included in this study</w:t>
      </w:r>
      <w:r w:rsidRPr="007C69F3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="0061387D" w:rsidRPr="007C69F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="0061387D" w:rsidRPr="007C69F3">
        <w:rPr>
          <w:rFonts w:ascii="Times New Roman" w:eastAsia="Times New Roman" w:hAnsi="Times New Roman" w:cs="Times New Roman"/>
          <w:i/>
          <w:iCs/>
          <w:sz w:val="24"/>
          <w:szCs w:val="24"/>
        </w:rPr>
        <w:t>graeca</w:t>
      </w:r>
      <w:proofErr w:type="spellEnd"/>
      <w:r w:rsidR="0061387D" w:rsidRPr="007C69F3">
        <w:rPr>
          <w:rFonts w:ascii="Times New Roman" w:eastAsia="Times New Roman" w:hAnsi="Times New Roman" w:cs="Times New Roman"/>
          <w:sz w:val="24"/>
          <w:szCs w:val="24"/>
        </w:rPr>
        <w:t xml:space="preserve"> is not included as only males were used in this study. </w:t>
      </w:r>
      <w:r w:rsidRPr="007C69F3">
        <w:rPr>
          <w:rFonts w:ascii="Times New Roman" w:eastAsia="Times New Roman" w:hAnsi="Times New Roman" w:cs="Times New Roman"/>
          <w:sz w:val="24"/>
          <w:szCs w:val="24"/>
        </w:rPr>
        <w:t>P-values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old represent statistical significance (&lt;0.05)</w:t>
      </w:r>
      <w:r w:rsidR="00AF396C">
        <w:rPr>
          <w:rFonts w:ascii="Times New Roman" w:eastAsia="Times New Roman" w:hAnsi="Times New Roman" w:cs="Times New Roman"/>
          <w:sz w:val="24"/>
          <w:szCs w:val="24"/>
        </w:rPr>
        <w:t xml:space="preserve"> (CI = confidence interval), Mean difference in log </w:t>
      </w:r>
      <w:r w:rsidR="00581A5C">
        <w:rPr>
          <w:rFonts w:ascii="Times New Roman" w:eastAsia="Times New Roman" w:hAnsi="Times New Roman" w:cs="Times New Roman"/>
          <w:sz w:val="24"/>
          <w:szCs w:val="24"/>
        </w:rPr>
        <w:t xml:space="preserve">body </w:t>
      </w:r>
      <w:r w:rsidR="00AF396C">
        <w:rPr>
          <w:rFonts w:ascii="Times New Roman" w:eastAsia="Times New Roman" w:hAnsi="Times New Roman" w:cs="Times New Roman"/>
          <w:sz w:val="24"/>
          <w:szCs w:val="24"/>
        </w:rPr>
        <w:t>mass = male log body mass avg – female log body mass avg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76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980"/>
        <w:gridCol w:w="1980"/>
        <w:gridCol w:w="1710"/>
        <w:gridCol w:w="1800"/>
        <w:gridCol w:w="949"/>
      </w:tblGrid>
      <w:tr w:rsidR="00C8002B" w14:paraId="51672818" w14:textId="77777777" w:rsidTr="005A011C">
        <w:trPr>
          <w:trHeight w:val="800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7FEFEF2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2C875A9D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Body Mass for Males (g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5FAC0490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Body Mass for Females (g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6537E5BF" w14:textId="607A1BB2" w:rsidR="00C8002B" w:rsidRPr="009A30D7" w:rsidRDefault="00C8002B" w:rsidP="00FF245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Mean difference in log</w:t>
            </w:r>
            <w:r w:rsidR="00581A5C">
              <w:rPr>
                <w:rFonts w:ascii="Times New Roman" w:eastAsia="Times New Roman" w:hAnsi="Times New Roman" w:cs="Times New Roman"/>
                <w:iCs/>
              </w:rPr>
              <w:t xml:space="preserve"> body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mass (g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C75BDA2" w14:textId="77777777" w:rsidR="00C8002B" w:rsidRPr="009A30D7" w:rsidRDefault="00C8002B" w:rsidP="00FF245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95% CI (Lower, Upper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 w14:paraId="3BF8C33F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30D7">
              <w:rPr>
                <w:rFonts w:ascii="Times New Roman" w:eastAsia="Times New Roman" w:hAnsi="Times New Roman" w:cs="Times New Roman"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C8002B" w14:paraId="0BAABD08" w14:textId="77777777" w:rsidTr="005A011C">
        <w:trPr>
          <w:trHeight w:val="266"/>
        </w:trPr>
        <w:tc>
          <w:tcPr>
            <w:tcW w:w="1350" w:type="dxa"/>
            <w:tcBorders>
              <w:top w:val="single" w:sz="4" w:space="0" w:color="000000"/>
              <w:bottom w:val="single" w:sz="4" w:space="0" w:color="auto"/>
            </w:tcBorders>
          </w:tcPr>
          <w:p w14:paraId="7D7A033F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bonaria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auto"/>
            </w:tcBorders>
          </w:tcPr>
          <w:p w14:paraId="4CDB829E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6.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auto"/>
            </w:tcBorders>
          </w:tcPr>
          <w:p w14:paraId="1C2ED59F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7.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auto"/>
            </w:tcBorders>
          </w:tcPr>
          <w:p w14:paraId="4BC5EFA8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</w:tcPr>
          <w:p w14:paraId="0387D108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75, 0.85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auto"/>
            </w:tcBorders>
          </w:tcPr>
          <w:p w14:paraId="0C6AE0F3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7B4470DD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002B" w14:paraId="38B74BFE" w14:textId="77777777" w:rsidTr="005A011C">
        <w:trPr>
          <w:trHeight w:val="25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22A15E" w14:textId="04579982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B95553C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7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AF3C093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7.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42FC92E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845B443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-1.00, 0.77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05216448" w14:textId="77777777" w:rsidR="00C8002B" w:rsidRPr="00D17DA2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  <w:p w14:paraId="6D10CDE2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002B" w14:paraId="23D82A49" w14:textId="77777777" w:rsidTr="005A011C">
        <w:trPr>
          <w:trHeight w:val="34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EB1089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. denticulat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6E639A0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36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93D91A8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24.2</w:t>
            </w:r>
          </w:p>
          <w:p w14:paraId="2A09AE67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746D20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D8B37F3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83, 0.77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00EE1828" w14:textId="77777777" w:rsidR="00C8002B" w:rsidRPr="001E34EE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492176D2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002B" w14:paraId="0BA9569E" w14:textId="77777777" w:rsidTr="005A011C">
        <w:trPr>
          <w:trHeight w:val="386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6DB0936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. elongat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BFD3C87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3.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D07CDB4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73.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F6B30E1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E3F144F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-1.04, 0.60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64FAFC2E" w14:textId="77777777" w:rsidR="00C8002B" w:rsidRPr="0024411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9</w:t>
            </w:r>
          </w:p>
        </w:tc>
      </w:tr>
      <w:tr w:rsidR="00C8002B" w14:paraId="06FF111D" w14:textId="77777777" w:rsidTr="005A011C">
        <w:trPr>
          <w:trHeight w:val="386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A6CA012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rmanni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445C6FB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7.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3EF4925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5.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D618F6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4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9886D68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-1.21, 0.26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61DA1907" w14:textId="77777777" w:rsidR="00C8002B" w:rsidRPr="0024411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5</w:t>
            </w:r>
          </w:p>
        </w:tc>
      </w:tr>
      <w:tr w:rsidR="00C8002B" w14:paraId="7F006C98" w14:textId="77777777" w:rsidTr="005A011C">
        <w:trPr>
          <w:trHeight w:val="386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2404AC6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. radiat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7813B1C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04.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3C58F52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96.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1807CB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DEFC9C4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-0.62, 0.85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531C47EF" w14:textId="77777777" w:rsidR="00C8002B" w:rsidRPr="0024411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C8002B" w14:paraId="4646D190" w14:textId="77777777" w:rsidTr="005A011C">
        <w:trPr>
          <w:trHeight w:val="386"/>
        </w:trPr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</w:tcPr>
          <w:p w14:paraId="4E52FC14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. marginat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000000"/>
            </w:tcBorders>
          </w:tcPr>
          <w:p w14:paraId="609D64A7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79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000000"/>
            </w:tcBorders>
          </w:tcPr>
          <w:p w14:paraId="112B4F42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0.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000000"/>
            </w:tcBorders>
          </w:tcPr>
          <w:p w14:paraId="458C62BB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000000"/>
            </w:tcBorders>
          </w:tcPr>
          <w:p w14:paraId="35B46BE9" w14:textId="77777777" w:rsidR="00C8002B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-0.43, 1.17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000000"/>
            </w:tcBorders>
          </w:tcPr>
          <w:p w14:paraId="659CAA86" w14:textId="77777777" w:rsidR="00C8002B" w:rsidRPr="00984999" w:rsidRDefault="00C8002B" w:rsidP="00FF245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6</w:t>
            </w:r>
          </w:p>
        </w:tc>
      </w:tr>
    </w:tbl>
    <w:p w14:paraId="3614A7B3" w14:textId="77777777" w:rsidR="00F10512" w:rsidRDefault="00F10512">
      <w:pPr>
        <w:widowControl w:val="0"/>
        <w:spacing w:before="40" w:line="240" w:lineRule="auto"/>
        <w:ind w:right="664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51724163" w14:textId="28838AE8" w:rsidR="00F10512" w:rsidRDefault="00F10512">
      <w:pPr>
        <w:widowControl w:val="0"/>
        <w:spacing w:before="40" w:line="399" w:lineRule="auto"/>
        <w:ind w:right="664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2743581F" w14:textId="586FFF43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15233">
        <w:rPr>
          <w:rFonts w:ascii="Times New Roman" w:eastAsia="Times New Roman" w:hAnsi="Times New Roman" w:cs="Times New Roman"/>
          <w:sz w:val="24"/>
          <w:szCs w:val="24"/>
        </w:rPr>
        <w:t>Games-Howe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st-hoc species comparisons for native sun microclimate temperatures during “active” time (6 am to 9 pm) for months July-September. P-values in bold represent statistical significance (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1257"/>
        <w:gridCol w:w="1260"/>
        <w:gridCol w:w="944"/>
        <w:gridCol w:w="910"/>
        <w:gridCol w:w="1045"/>
        <w:gridCol w:w="1149"/>
      </w:tblGrid>
      <w:tr w:rsidR="00915233" w14:paraId="51767C5B" w14:textId="77777777" w:rsidTr="00E417E3">
        <w:trPr>
          <w:trHeight w:val="440"/>
        </w:trPr>
        <w:tc>
          <w:tcPr>
            <w:tcW w:w="1435" w:type="dxa"/>
            <w:tcBorders>
              <w:left w:val="nil"/>
              <w:bottom w:val="single" w:sz="4" w:space="0" w:color="auto"/>
            </w:tcBorders>
          </w:tcPr>
          <w:p w14:paraId="30D1D3F1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BC91E0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69352998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89A9B9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37410190" w14:textId="5CD77AF4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9E6C56" w:rsidRPr="008A06F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="009E6C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3E5C59B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value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0DAB269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49" w:type="dxa"/>
            <w:tcBorders>
              <w:bottom w:val="single" w:sz="4" w:space="0" w:color="auto"/>
              <w:right w:val="nil"/>
            </w:tcBorders>
          </w:tcPr>
          <w:p w14:paraId="50FB3D96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915233" w14:paraId="4CA47CDF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498D993B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583C5508" w14:textId="635B9A0C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1D9703A0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37</w:t>
            </w:r>
          </w:p>
        </w:tc>
        <w:tc>
          <w:tcPr>
            <w:tcW w:w="1260" w:type="dxa"/>
            <w:tcBorders>
              <w:bottom w:val="nil"/>
            </w:tcBorders>
          </w:tcPr>
          <w:p w14:paraId="4572E44C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67, -3.07)</w:t>
            </w:r>
          </w:p>
        </w:tc>
        <w:tc>
          <w:tcPr>
            <w:tcW w:w="944" w:type="dxa"/>
            <w:tcBorders>
              <w:bottom w:val="nil"/>
            </w:tcBorders>
          </w:tcPr>
          <w:p w14:paraId="63AD02E9" w14:textId="75A0634A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7F559389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1045" w:type="dxa"/>
            <w:tcBorders>
              <w:bottom w:val="nil"/>
            </w:tcBorders>
          </w:tcPr>
          <w:p w14:paraId="1109E862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4424A396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7CE190BC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D574682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838DEB6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8C4E521" w14:textId="41707719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96E3F3" w14:textId="5786CAC4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8, -0.2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BB3CD9F" w14:textId="008B009F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BE43FC7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E6F882B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7C7890D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3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915233" w14:paraId="412545EE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47A7467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8D09A37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5B90121" w14:textId="4B12FE3B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6D1DF6" w14:textId="2FEC859B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68, 0.3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6235170" w14:textId="71B3873C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3F82541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1BA1A4A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B8F3D08" w14:textId="03FEBCCE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915233" w14:paraId="1479676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DF89633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A6FB17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4FB9605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B71089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96, -5.20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40245FE" w14:textId="75206F76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643DC2C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4622E9E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5A34ACC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59E773F8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081890E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73AA5D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45B882D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8410BE" w14:textId="4BBCF684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7, 1.45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3834687" w14:textId="012E0CB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E358C7A" w14:textId="77777777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75AD939" w14:textId="2D9ABF25" w:rsidR="00915233" w:rsidRPr="00B96E44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9D3E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34C1C53" w14:textId="52464439" w:rsidR="00915233" w:rsidRPr="004049F4" w:rsidRDefault="009D3E6C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91</w:t>
            </w:r>
            <w:r w:rsidR="00915233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915233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915233" w14:paraId="16DE2D4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F58C670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BC18C42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B2E8416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8E1E1B" w14:textId="0DA0FE10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44, -0.8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125AAAE" w14:textId="65B8E1DB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D11A9E2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9AF1752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D1E84EB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74830DFB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47C953F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768D85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11FF5EA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2A009A" w14:textId="33AFB586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6, 1.7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065F1AF" w14:textId="6FC9288D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1F582F7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2AE2701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E1B3311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293C431B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62BC4B4B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CA178D9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09A61FA9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4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5194F91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20, -2.68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770E37DA" w14:textId="24953338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77819FA7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42D6B471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41D526BF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1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915233" w14:paraId="4B9F7DB8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07E734DC" w14:textId="7D0AAA05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4BE38B6D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bottom w:val="nil"/>
            </w:tcBorders>
          </w:tcPr>
          <w:p w14:paraId="7368B494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1260" w:type="dxa"/>
            <w:tcBorders>
              <w:bottom w:val="nil"/>
            </w:tcBorders>
          </w:tcPr>
          <w:p w14:paraId="12E485C2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29, 3.04)</w:t>
            </w:r>
          </w:p>
        </w:tc>
        <w:tc>
          <w:tcPr>
            <w:tcW w:w="944" w:type="dxa"/>
            <w:tcBorders>
              <w:bottom w:val="nil"/>
            </w:tcBorders>
          </w:tcPr>
          <w:p w14:paraId="63EC1DD8" w14:textId="2EC64A60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bottom w:val="nil"/>
            </w:tcBorders>
          </w:tcPr>
          <w:p w14:paraId="7441D469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1045" w:type="dxa"/>
            <w:tcBorders>
              <w:bottom w:val="nil"/>
            </w:tcBorders>
          </w:tcPr>
          <w:p w14:paraId="1C7EC465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46412118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3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915233" w14:paraId="0BDFAB5B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0A6DA2E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C0CE47C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5A657B7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75C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7FEC30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75C">
              <w:rPr>
                <w:rFonts w:ascii="Times New Roman" w:hAnsi="Times New Roman" w:cs="Times New Roman"/>
                <w:sz w:val="16"/>
                <w:szCs w:val="16"/>
              </w:rPr>
              <w:t>(2.78, 3.6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B94A5B6" w14:textId="6969873A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75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0A5FA67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3.9 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A841F9A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9BD3D26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719416B2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EBD7FA7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D6E8FB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DB4D1AE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DCDAA5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44, -1.97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FBCF55C" w14:textId="08C3A7CD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F1DA95B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FF6E738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E111D0A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653E260A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937937D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42200BF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7836D29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FFAC90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32, 4.6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68BF504" w14:textId="4BDA643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2437917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1892AA5" w14:textId="7119D580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  <w:r w:rsidR="004B4B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635B3C3" w14:textId="657B5EE4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  <w:r w:rsidR="004B4B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915233" w14:paraId="10E1CCD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C46448C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EC06C73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70D5D74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C717A2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6, 2.3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EE2A2A6" w14:textId="11EC9E45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786C3B9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80F6F24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3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327973D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77F26A8B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17CFB9F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CDEB95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0D3B7C0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3D2E12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35, 5.05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71D42E8" w14:textId="3FA12B5E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89C7402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51B2D44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EA480EA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40B08094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29EE5906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7D9FED7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11258C5" w14:textId="4760853B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7E44F29" w14:textId="36A8DE1B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77, 0.62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0CBDD0AF" w14:textId="6DFAEB0A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8FB758E" w14:textId="3B7BDBE2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11D9BA55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68CDF803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915233" w14:paraId="2F549756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4E418069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350" w:type="dxa"/>
            <w:tcBorders>
              <w:bottom w:val="nil"/>
            </w:tcBorders>
          </w:tcPr>
          <w:p w14:paraId="41E82365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bottom w:val="nil"/>
            </w:tcBorders>
          </w:tcPr>
          <w:p w14:paraId="01A2BF13" w14:textId="22905405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260" w:type="dxa"/>
            <w:tcBorders>
              <w:bottom w:val="nil"/>
            </w:tcBorders>
          </w:tcPr>
          <w:p w14:paraId="5B88E629" w14:textId="27F7C3E0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02, 1.10)</w:t>
            </w:r>
          </w:p>
        </w:tc>
        <w:tc>
          <w:tcPr>
            <w:tcW w:w="944" w:type="dxa"/>
            <w:tcBorders>
              <w:bottom w:val="nil"/>
            </w:tcBorders>
          </w:tcPr>
          <w:p w14:paraId="2DF29DD2" w14:textId="2C9E64EE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10" w:type="dxa"/>
            <w:tcBorders>
              <w:bottom w:val="nil"/>
            </w:tcBorders>
          </w:tcPr>
          <w:p w14:paraId="4F9D47F2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1045" w:type="dxa"/>
            <w:tcBorders>
              <w:bottom w:val="nil"/>
            </w:tcBorders>
          </w:tcPr>
          <w:p w14:paraId="5FDDF3C4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60DD92C6" w14:textId="0710674E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915233" w14:paraId="03B42BE3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B3E9D2D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20A683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BA096ED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8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CAE9CD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31, -4.43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5781FF0" w14:textId="221E8319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C6DF216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0ECFCCC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EAB10E5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47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915233" w14:paraId="65F49641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2045F55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CA1EBC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10A10DA" w14:textId="667D36DF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8A3B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354D18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1, 2.2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9DB59A7" w14:textId="7D4B27A3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F0B1D88" w14:textId="25DA14AA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A3B98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878B749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A1C2CEF" w14:textId="7562D052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  <w:r w:rsidR="008A3B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915233" w14:paraId="12B9E89E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33515C0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90544B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9FEB0A9" w14:textId="53B2D29B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CC476B" w14:textId="11E219EC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80, -0.0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9DCAFCF" w14:textId="67630172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2516D2B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8D5E3B5" w14:textId="77777777" w:rsidR="00915233" w:rsidRPr="0066575C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08D95D5" w14:textId="35ECFF02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915233" w14:paraId="31441696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11DBFE2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56E357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95C812F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D4C1C4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2, 2.5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91A3FEF" w14:textId="4EBEC765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F13BBD1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31934D7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90CF5F1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3A9D0F58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1C2351E2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2091954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021D7746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7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F755E0B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53, -1.95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14A5ACE2" w14:textId="7E10835A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32E61F43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414A19EB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52D11846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72D8D0BF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36627B9C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350" w:type="dxa"/>
            <w:tcBorders>
              <w:bottom w:val="nil"/>
            </w:tcBorders>
          </w:tcPr>
          <w:p w14:paraId="7B2CE4F0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bottom w:val="nil"/>
            </w:tcBorders>
          </w:tcPr>
          <w:p w14:paraId="0457C028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41</w:t>
            </w:r>
          </w:p>
        </w:tc>
        <w:tc>
          <w:tcPr>
            <w:tcW w:w="1260" w:type="dxa"/>
            <w:tcBorders>
              <w:bottom w:val="nil"/>
            </w:tcBorders>
          </w:tcPr>
          <w:p w14:paraId="3573607A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89, -4.93)</w:t>
            </w:r>
          </w:p>
        </w:tc>
        <w:tc>
          <w:tcPr>
            <w:tcW w:w="944" w:type="dxa"/>
            <w:tcBorders>
              <w:bottom w:val="nil"/>
            </w:tcBorders>
          </w:tcPr>
          <w:p w14:paraId="2648E6AA" w14:textId="0ACBA25B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bottom w:val="nil"/>
            </w:tcBorders>
          </w:tcPr>
          <w:p w14:paraId="55C5C007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1045" w:type="dxa"/>
            <w:tcBorders>
              <w:bottom w:val="nil"/>
            </w:tcBorders>
          </w:tcPr>
          <w:p w14:paraId="1E64B632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18AE53FD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766EB4A8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2CD264D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4315A4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FA1FADE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21C94D" w14:textId="364963F5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3, 1.73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F3460B9" w14:textId="71488ECD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76F5335" w14:textId="797949F0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="003E24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4D7BBFE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353F1C3" w14:textId="52B59FFA" w:rsidR="00915233" w:rsidRPr="004049F4" w:rsidRDefault="003E248A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74</w:t>
            </w:r>
            <w:r w:rsidR="00915233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915233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915233" w14:paraId="29BFD479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01583C0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6C13D3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1414C88" w14:textId="6FBDEC8E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21F72B" w14:textId="01149680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39, -0.53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F13E678" w14:textId="6A9805BA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97D45C3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5EA1E36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195C553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83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9</w:t>
            </w:r>
          </w:p>
        </w:tc>
      </w:tr>
      <w:tr w:rsidR="00915233" w14:paraId="008D7537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F46FF32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1B907D1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26DB0EB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2918F6" w14:textId="70A16505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5, 2.0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4AF7D4B" w14:textId="4EE19F38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B667D9C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5EDC1EF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D35B5D5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2</w:t>
            </w:r>
          </w:p>
        </w:tc>
      </w:tr>
      <w:tr w:rsidR="00915233" w14:paraId="13190FA1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4DD6615F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46261AA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3D498821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2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8F83DDE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08, -2.46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766A4C5B" w14:textId="1B32CC1A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7002FAC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0D31D9FD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4C848617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73B3766C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43793CD9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350" w:type="dxa"/>
            <w:tcBorders>
              <w:bottom w:val="nil"/>
            </w:tcBorders>
          </w:tcPr>
          <w:p w14:paraId="1D2034DD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7798C891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9</w:t>
            </w:r>
          </w:p>
        </w:tc>
        <w:tc>
          <w:tcPr>
            <w:tcW w:w="1260" w:type="dxa"/>
            <w:tcBorders>
              <w:bottom w:val="nil"/>
            </w:tcBorders>
          </w:tcPr>
          <w:p w14:paraId="3B534B0D" w14:textId="664547F3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41, 6.9</w:t>
            </w:r>
            <w:r w:rsidR="003E24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bottom w:val="nil"/>
            </w:tcBorders>
          </w:tcPr>
          <w:p w14:paraId="05730C9D" w14:textId="0BF9D8C1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29B7A32D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9</w:t>
            </w:r>
          </w:p>
        </w:tc>
        <w:tc>
          <w:tcPr>
            <w:tcW w:w="1045" w:type="dxa"/>
            <w:tcBorders>
              <w:bottom w:val="nil"/>
            </w:tcBorders>
          </w:tcPr>
          <w:p w14:paraId="04FBBB69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48515840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162F7988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6D31202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A66AB79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FCD0524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4B1B28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20, 4.6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75DA8A5" w14:textId="1E6BCA04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F1B96FC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07C219B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5220BE7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3E6BEED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6561D5D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0B15327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DCFB4E4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5B71BC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49, 7.3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3270A25" w14:textId="07249B25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BBD06E7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DBEC77A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AF75B07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94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915233" w14:paraId="5617ABF2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4DB76D86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0F19456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1ED454E0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2C8E09A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0, 2.87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7F5D5BDE" w14:textId="6D3F035C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3B9A5161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2A30C849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2C806E64" w14:textId="18EDC930" w:rsidR="00915233" w:rsidRPr="00BD51B5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5 x 10</w:t>
            </w:r>
            <w:r w:rsidR="00BD51B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915233" w14:paraId="2E433F77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652C56E7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710EBCA6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5D681940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4</w:t>
            </w:r>
          </w:p>
        </w:tc>
        <w:tc>
          <w:tcPr>
            <w:tcW w:w="1260" w:type="dxa"/>
            <w:tcBorders>
              <w:bottom w:val="nil"/>
            </w:tcBorders>
          </w:tcPr>
          <w:p w14:paraId="7D9D8A48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41, -2.07)</w:t>
            </w:r>
          </w:p>
        </w:tc>
        <w:tc>
          <w:tcPr>
            <w:tcW w:w="944" w:type="dxa"/>
            <w:tcBorders>
              <w:bottom w:val="nil"/>
            </w:tcBorders>
          </w:tcPr>
          <w:p w14:paraId="1FCEEACA" w14:textId="26D6403C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>
              <w:bottom w:val="nil"/>
            </w:tcBorders>
          </w:tcPr>
          <w:p w14:paraId="6011F9F5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1045" w:type="dxa"/>
            <w:tcBorders>
              <w:bottom w:val="nil"/>
            </w:tcBorders>
          </w:tcPr>
          <w:p w14:paraId="2CAF1D26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72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54FDF8EB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3B9FBFE3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4E687E1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AF79FCC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8BA45E1" w14:textId="6879DA60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C6254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178A73" w14:textId="64BA4554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16, 0.</w:t>
            </w:r>
            <w:r w:rsidR="00C6254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B274315" w14:textId="2405D9CF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C454648" w14:textId="17E3113E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C6254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8A62733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93AB0DC" w14:textId="08BBCBE4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6254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915233" w14:paraId="3655C102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7A914ABE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2ED4EB7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54F18757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5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0E1EBAC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27, -3.84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061B01E0" w14:textId="6880F7DA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5523A06D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52CE5C53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51B8B71D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3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915233" w14:paraId="22F8411C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12DA2BAB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56C9EC9A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bottom w:val="nil"/>
            </w:tcBorders>
          </w:tcPr>
          <w:p w14:paraId="1B86B39A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1260" w:type="dxa"/>
            <w:tcBorders>
              <w:bottom w:val="nil"/>
            </w:tcBorders>
          </w:tcPr>
          <w:p w14:paraId="19A4E4C1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0, 2.82)</w:t>
            </w:r>
          </w:p>
        </w:tc>
        <w:tc>
          <w:tcPr>
            <w:tcW w:w="944" w:type="dxa"/>
            <w:tcBorders>
              <w:bottom w:val="nil"/>
            </w:tcBorders>
          </w:tcPr>
          <w:p w14:paraId="65E8705D" w14:textId="7990FAA8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bottom w:val="nil"/>
            </w:tcBorders>
          </w:tcPr>
          <w:p w14:paraId="212B9F17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1045" w:type="dxa"/>
            <w:tcBorders>
              <w:bottom w:val="nil"/>
            </w:tcBorders>
          </w:tcPr>
          <w:p w14:paraId="21830023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39A8FCD5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915233" w14:paraId="736682CE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28E69ED3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267BB5A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508B3619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7A74516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01, -1.61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371214F7" w14:textId="4336C78C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4BBB1581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6334E488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9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7F301A1B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915233" w14:paraId="5A5D2CA8" w14:textId="77777777" w:rsidTr="00E417E3">
        <w:tc>
          <w:tcPr>
            <w:tcW w:w="1435" w:type="dxa"/>
            <w:tcBorders>
              <w:left w:val="nil"/>
            </w:tcBorders>
          </w:tcPr>
          <w:p w14:paraId="3EB5028F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350" w:type="dxa"/>
          </w:tcPr>
          <w:p w14:paraId="41300D2D" w14:textId="77777777" w:rsidR="00915233" w:rsidRPr="00F8467C" w:rsidRDefault="0091523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</w:tcPr>
          <w:p w14:paraId="6B766065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77</w:t>
            </w:r>
          </w:p>
        </w:tc>
        <w:tc>
          <w:tcPr>
            <w:tcW w:w="1260" w:type="dxa"/>
          </w:tcPr>
          <w:p w14:paraId="375CF5DB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55, -3.99)</w:t>
            </w:r>
          </w:p>
        </w:tc>
        <w:tc>
          <w:tcPr>
            <w:tcW w:w="944" w:type="dxa"/>
          </w:tcPr>
          <w:p w14:paraId="0450B372" w14:textId="12CC6221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10" w:type="dxa"/>
          </w:tcPr>
          <w:p w14:paraId="2700CA92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045" w:type="dxa"/>
          </w:tcPr>
          <w:p w14:paraId="646818AE" w14:textId="77777777" w:rsidR="00915233" w:rsidRDefault="0091523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149" w:type="dxa"/>
            <w:tcBorders>
              <w:right w:val="nil"/>
            </w:tcBorders>
          </w:tcPr>
          <w:p w14:paraId="0887BCA8" w14:textId="77777777" w:rsidR="00915233" w:rsidRPr="004049F4" w:rsidRDefault="0091523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</w:tbl>
    <w:p w14:paraId="1B52F433" w14:textId="77777777" w:rsidR="00F10512" w:rsidRDefault="00F10512">
      <w:pPr>
        <w:spacing w:after="160" w:line="259" w:lineRule="auto"/>
        <w:rPr>
          <w:rFonts w:ascii="Calibri" w:eastAsia="Calibri" w:hAnsi="Calibri" w:cs="Calibri"/>
        </w:rPr>
      </w:pPr>
    </w:p>
    <w:p w14:paraId="586EF855" w14:textId="5BA09EEE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6579">
        <w:rPr>
          <w:rFonts w:ascii="Times New Roman" w:eastAsia="Times New Roman" w:hAnsi="Times New Roman" w:cs="Times New Roman"/>
          <w:sz w:val="24"/>
          <w:szCs w:val="24"/>
        </w:rPr>
        <w:t>Games-Howe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st-hoc species comparisons for native shade microclimate temperatures during “active” time (6 am to 9 pm) for months July-September. P-values in bold represent statistical significance (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1257"/>
        <w:gridCol w:w="1260"/>
        <w:gridCol w:w="944"/>
        <w:gridCol w:w="910"/>
        <w:gridCol w:w="1045"/>
        <w:gridCol w:w="1149"/>
      </w:tblGrid>
      <w:tr w:rsidR="00836579" w14:paraId="18F19559" w14:textId="77777777" w:rsidTr="00E417E3">
        <w:trPr>
          <w:trHeight w:val="440"/>
        </w:trPr>
        <w:tc>
          <w:tcPr>
            <w:tcW w:w="1435" w:type="dxa"/>
            <w:tcBorders>
              <w:left w:val="nil"/>
              <w:bottom w:val="single" w:sz="4" w:space="0" w:color="auto"/>
            </w:tcBorders>
          </w:tcPr>
          <w:p w14:paraId="67C30ED8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1D6F6D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21488536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2B2F92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1CCF4C3" w14:textId="6B8A7D8B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9E6C56" w:rsidRPr="008A06F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="009E6C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ED6DF70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value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7446BC9A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49" w:type="dxa"/>
            <w:tcBorders>
              <w:bottom w:val="single" w:sz="4" w:space="0" w:color="auto"/>
              <w:right w:val="nil"/>
            </w:tcBorders>
          </w:tcPr>
          <w:p w14:paraId="58BE55E2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836579" w14:paraId="74102D6B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06FB2D6F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6D0AB458" w14:textId="1C8EC2E8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4EB57693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2</w:t>
            </w:r>
          </w:p>
        </w:tc>
        <w:tc>
          <w:tcPr>
            <w:tcW w:w="1260" w:type="dxa"/>
            <w:tcBorders>
              <w:bottom w:val="nil"/>
            </w:tcBorders>
          </w:tcPr>
          <w:p w14:paraId="2292C0BE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82, -3.22)</w:t>
            </w:r>
          </w:p>
        </w:tc>
        <w:tc>
          <w:tcPr>
            <w:tcW w:w="944" w:type="dxa"/>
            <w:tcBorders>
              <w:bottom w:val="nil"/>
            </w:tcBorders>
          </w:tcPr>
          <w:p w14:paraId="72F8FC9B" w14:textId="557A84C1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54FFC05E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1045" w:type="dxa"/>
            <w:tcBorders>
              <w:bottom w:val="nil"/>
            </w:tcBorders>
          </w:tcPr>
          <w:p w14:paraId="7283ABF0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40681591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42DFECA2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BAB689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D8597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BED5106" w14:textId="25CDD12E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A4A1365" w14:textId="13E00D76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4, -0.25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6D6D6B8" w14:textId="5C4C71EF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AF82031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BF7DF5A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F405A95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85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836579" w14:paraId="402BED1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385C8E9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E79661D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24F4DB5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651D86" w14:textId="37A762C1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5, 1.95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D2A98CA" w14:textId="626FB908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6344191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DC43CC1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C5B933A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95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836579" w14:paraId="30A740F5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0345197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22B08D1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7FDF03F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F6952E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40, -2.6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5C5B596" w14:textId="164AD2A5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CD43E51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56788F6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FFE0F8B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4B53060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B73BB57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E6C542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D2A47D9" w14:textId="17EF8784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13259F" w14:textId="5A1F8C49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</w:t>
            </w:r>
            <w:r w:rsidR="00E9300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0.51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B974423" w14:textId="267FB082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51DEAD2" w14:textId="179CE3DE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 w:rsidR="00E9300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7C68116" w14:textId="77777777" w:rsidR="00836579" w:rsidRPr="00B96E44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552FA24" w14:textId="1C413A4C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E930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836579" w14:paraId="35934E7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B1C0BCB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FD5A3E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B7BBACA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B9AF0C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44, -1.8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27D4D21" w14:textId="61A88AAF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C04C8CC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E9823D5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DA38788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0483AB68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F36E26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798972F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3ECB307" w14:textId="10FA7BFD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A9CDBEC" w14:textId="225202CD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99, -0.21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EADD867" w14:textId="7C0EE7D2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E53E84B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4036F46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2D084CE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836579" w14:paraId="61BD8A80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4A535CB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B18D190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022C6F89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7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DBF95BC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49, -2.07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39E04BA1" w14:textId="2A72ABF8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CC2337B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713DE746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6EDE505A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836579" w14:paraId="03E657C6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3F772971" w14:textId="3BDD182B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597D9ED4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bottom w:val="nil"/>
            </w:tcBorders>
          </w:tcPr>
          <w:p w14:paraId="43430F7F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1260" w:type="dxa"/>
            <w:tcBorders>
              <w:bottom w:val="nil"/>
            </w:tcBorders>
          </w:tcPr>
          <w:p w14:paraId="7EB644DD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50, 3.16)</w:t>
            </w:r>
          </w:p>
        </w:tc>
        <w:tc>
          <w:tcPr>
            <w:tcW w:w="944" w:type="dxa"/>
            <w:tcBorders>
              <w:bottom w:val="nil"/>
            </w:tcBorders>
          </w:tcPr>
          <w:p w14:paraId="317CC84C" w14:textId="6F63E4D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bottom w:val="nil"/>
            </w:tcBorders>
          </w:tcPr>
          <w:p w14:paraId="1B1CE8BF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1045" w:type="dxa"/>
            <w:tcBorders>
              <w:bottom w:val="nil"/>
            </w:tcBorders>
          </w:tcPr>
          <w:p w14:paraId="3F19B8C2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58D1CE5B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2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836579" w14:paraId="63FE49E1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6C1EAD2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5A545A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C62E746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4F3576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57, 5.37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EC298DA" w14:textId="39309392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A6ECABF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9.0 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764DC47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3634FEF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2E12232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D653693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EB663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7BD2A64" w14:textId="323F3C32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101313" w14:textId="2FE37A52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5, 0.7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6B88416" w14:textId="12C3242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FB02512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38AFEA7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65821B5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836579" w14:paraId="426C075C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8DC4A1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133EE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B6108FF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A2F9C0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57, 2.81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B540FCB" w14:textId="2EB5F57E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2EEBECE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C1AB96E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5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8488D92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8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836579" w14:paraId="1D48AD26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5632EC9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906B11C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0C53BB6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90AC55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1, 1.47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E2FEBFC" w14:textId="4B7B4DD8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F7CD160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2793DDE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3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047605E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75C4A04B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8274AB9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6A4C5C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7004542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6DB4AB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67, 3.16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BB8C6BC" w14:textId="46D939F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AACE022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51F426B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B43DEBB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01E08960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134660E6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E001094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3388BA02" w14:textId="6332983C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F54BA11" w14:textId="69A67B6F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, 1.39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1072E1C4" w14:textId="3C959A36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224BC989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507F627D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41F22775" w14:textId="7073DDA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836579" w14:paraId="57A538AE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1E02E17F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350" w:type="dxa"/>
            <w:tcBorders>
              <w:bottom w:val="nil"/>
            </w:tcBorders>
          </w:tcPr>
          <w:p w14:paraId="6F9192C3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bottom w:val="nil"/>
            </w:tcBorders>
          </w:tcPr>
          <w:p w14:paraId="3EB83A93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1260" w:type="dxa"/>
            <w:tcBorders>
              <w:bottom w:val="nil"/>
            </w:tcBorders>
          </w:tcPr>
          <w:p w14:paraId="3CABFD6F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3, 2.66)</w:t>
            </w:r>
          </w:p>
        </w:tc>
        <w:tc>
          <w:tcPr>
            <w:tcW w:w="944" w:type="dxa"/>
            <w:tcBorders>
              <w:bottom w:val="nil"/>
            </w:tcBorders>
          </w:tcPr>
          <w:p w14:paraId="2D26519C" w14:textId="37CBEA8D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bottom w:val="nil"/>
            </w:tcBorders>
          </w:tcPr>
          <w:p w14:paraId="32158FAF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045" w:type="dxa"/>
            <w:tcBorders>
              <w:bottom w:val="nil"/>
            </w:tcBorders>
          </w:tcPr>
          <w:p w14:paraId="00360764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33C64080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2</w:t>
            </w:r>
          </w:p>
        </w:tc>
      </w:tr>
      <w:tr w:rsidR="00836579" w14:paraId="5B703146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87C4CB1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970834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4228DED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ABB18A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73, -1.9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1C6B8F4" w14:textId="62F8BCAB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FB2167F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E15E646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92FD7A2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65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836579" w14:paraId="29C676D7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A1F38F2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D8990C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2742207" w14:textId="3FBBE7AB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E930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4A10A7" w14:textId="70EB1253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48, 0.20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06DB3A9" w14:textId="68D72363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B920E79" w14:textId="26B36F2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E9300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D41F4A6" w14:textId="44FC374B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E9300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6536E97" w14:textId="6785A15E" w:rsidR="00836579" w:rsidRPr="00FF0ED6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E930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6579" w14:paraId="691B61F1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DC9E3BB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325DAC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8402FB3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72EA46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77, -1.10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0927032" w14:textId="7939EA89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CE7162A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84A2797" w14:textId="77777777" w:rsidR="00836579" w:rsidRPr="0066575C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FDDBFFF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1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836579" w14:paraId="41F0FFBE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A893F41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E4C7F3F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7BA7D89" w14:textId="5B4F443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6ECEF5" w14:textId="3F2B11F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32, 0.4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E064CD8" w14:textId="6B635A2C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2BECB04" w14:textId="03AC5FA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C7F3C69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83D479C" w14:textId="0F1587A6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836579" w14:paraId="3CD84D09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558FEE3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DB2BE27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1D358F8C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AD0BC3C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1, -1.36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24D2237D" w14:textId="00BE0F2A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2CA83626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1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4C320B13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36DFA561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02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836579" w14:paraId="5B9EB390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5110211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350" w:type="dxa"/>
            <w:tcBorders>
              <w:bottom w:val="nil"/>
            </w:tcBorders>
          </w:tcPr>
          <w:p w14:paraId="72D272DA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bottom w:val="nil"/>
            </w:tcBorders>
          </w:tcPr>
          <w:p w14:paraId="0E8D0CEF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47</w:t>
            </w:r>
          </w:p>
        </w:tc>
        <w:tc>
          <w:tcPr>
            <w:tcW w:w="1260" w:type="dxa"/>
            <w:tcBorders>
              <w:bottom w:val="nil"/>
            </w:tcBorders>
          </w:tcPr>
          <w:p w14:paraId="5435EA7D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93, -4.00)</w:t>
            </w:r>
          </w:p>
        </w:tc>
        <w:tc>
          <w:tcPr>
            <w:tcW w:w="944" w:type="dxa"/>
            <w:tcBorders>
              <w:bottom w:val="nil"/>
            </w:tcBorders>
          </w:tcPr>
          <w:p w14:paraId="3371AA0F" w14:textId="6CE67190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bottom w:val="nil"/>
            </w:tcBorders>
          </w:tcPr>
          <w:p w14:paraId="2A95C376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1045" w:type="dxa"/>
            <w:tcBorders>
              <w:bottom w:val="nil"/>
            </w:tcBorders>
          </w:tcPr>
          <w:p w14:paraId="4E7860AE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7B21D2BE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836579" w14:paraId="56F6EF7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25B94EB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6CF402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4D9B548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0C9313" w14:textId="391D6349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70, -1.8</w:t>
            </w:r>
            <w:r w:rsidR="000F04A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0732CED" w14:textId="56C1A4B5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D8F3E96" w14:textId="3C312A64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 w:rsidR="000F04A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B60ED10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0736BAF" w14:textId="3D429DBF" w:rsidR="00836579" w:rsidRPr="004049F4" w:rsidRDefault="000F04A1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8 x 10</w:t>
            </w:r>
            <w:r w:rsidRPr="008F678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836579" w14:paraId="25858BEA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A4E8339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0D025E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B208FC3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380DD8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99, -3.17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07807C9" w14:textId="50D2FA18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7CF8EA5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0A04DF8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0DC1103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0C79DFF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F555219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3B4480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7BFBDEA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E58490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52, -1.5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D1B57E3" w14:textId="711D5712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D07758F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235BD7A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2B2B296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54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836579" w14:paraId="145E7FA4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3A92A8EE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76778E5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795B924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2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5EC6CA6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98, -3.47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6A10FC96" w14:textId="30462F06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28B6EFFE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0D21B386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60F0E3C2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43A75422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08537B37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350" w:type="dxa"/>
            <w:tcBorders>
              <w:bottom w:val="nil"/>
            </w:tcBorders>
          </w:tcPr>
          <w:p w14:paraId="05AAAF25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000DE0D5" w14:textId="341DD771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0F04A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nil"/>
            </w:tcBorders>
          </w:tcPr>
          <w:p w14:paraId="2F76FC4F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2, 2.45)</w:t>
            </w:r>
          </w:p>
        </w:tc>
        <w:tc>
          <w:tcPr>
            <w:tcW w:w="944" w:type="dxa"/>
            <w:tcBorders>
              <w:bottom w:val="nil"/>
            </w:tcBorders>
          </w:tcPr>
          <w:p w14:paraId="02BA2DA2" w14:textId="74320631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3B75532E" w14:textId="50690D22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r w:rsidR="000F04A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5" w:type="dxa"/>
            <w:tcBorders>
              <w:bottom w:val="nil"/>
            </w:tcBorders>
          </w:tcPr>
          <w:p w14:paraId="1F04CF73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1697410D" w14:textId="0EBFC0D3" w:rsidR="00836579" w:rsidRPr="004049F4" w:rsidRDefault="000F04A1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5</w:t>
            </w:r>
            <w:r w:rsidR="00836579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836579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836579" w14:paraId="63F875D5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5536FFA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FB7234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559316D" w14:textId="3F2AB0B8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C9D1E1" w14:textId="1FE64964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3, 1.1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E856FD1" w14:textId="4C87465C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01F7EEA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354B69F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3EE9C8C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2451A325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DCD5773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9A0C645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7E329B3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C36955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07, 2.76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3ACA949" w14:textId="266A4656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1E73355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DA9073D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8879451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54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836579" w14:paraId="08F00C20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6AEC935D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0DE3739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37F9307E" w14:textId="409562CA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DC620BF" w14:textId="474DA0C1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44, 0.93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64E32A75" w14:textId="5DF3B532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79E0BA12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3D4F3023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21F68243" w14:textId="77777777" w:rsidR="00836579" w:rsidRPr="000C0B38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836579" w14:paraId="0E95AB37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7C0DDB8C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3AAC8558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078441A3" w14:textId="7C9DAFBB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108B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bottom w:val="nil"/>
            </w:tcBorders>
          </w:tcPr>
          <w:p w14:paraId="77D6B452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43, -1.16)</w:t>
            </w:r>
          </w:p>
        </w:tc>
        <w:tc>
          <w:tcPr>
            <w:tcW w:w="944" w:type="dxa"/>
            <w:tcBorders>
              <w:bottom w:val="nil"/>
            </w:tcBorders>
          </w:tcPr>
          <w:p w14:paraId="02D0B124" w14:textId="3C06B7F5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>
              <w:bottom w:val="nil"/>
            </w:tcBorders>
          </w:tcPr>
          <w:p w14:paraId="1B287597" w14:textId="2A674A06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</w:t>
            </w:r>
            <w:r w:rsidR="005108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5" w:type="dxa"/>
            <w:tcBorders>
              <w:bottom w:val="nil"/>
            </w:tcBorders>
          </w:tcPr>
          <w:p w14:paraId="7A33EE95" w14:textId="718D612C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  <w:r w:rsidR="005108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3554BAF9" w14:textId="37256F2C" w:rsidR="00836579" w:rsidRPr="004049F4" w:rsidRDefault="005108B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836579" w14:paraId="082B20C4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ED61EC5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767317A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CE1DADA" w14:textId="4D71242B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5108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95CC9D" w14:textId="00725A9F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5108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5108B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0D780C6" w14:textId="24A03B01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673E853" w14:textId="1D42494B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5108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7A47B11" w14:textId="19C1E42C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5108B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C11F684" w14:textId="2B12D0D2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5108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6579" w14:paraId="6C4779F4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7994A796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6EE2206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089C15D4" w14:textId="227F8171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  <w:r w:rsidR="005929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6FE0ABA" w14:textId="74CC5EFC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60, -1.2</w:t>
            </w:r>
            <w:r w:rsidR="0059290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3AEE81EC" w14:textId="79B4482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AFB1A57" w14:textId="294094F1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="005929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3E2E731E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170314F3" w14:textId="45D84670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8</w:t>
            </w:r>
            <w:r w:rsidR="005929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836579" w14:paraId="7C1229C3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0D1E7104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63E2652B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bottom w:val="nil"/>
            </w:tcBorders>
          </w:tcPr>
          <w:p w14:paraId="7F4FFDBB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260" w:type="dxa"/>
            <w:tcBorders>
              <w:bottom w:val="nil"/>
            </w:tcBorders>
          </w:tcPr>
          <w:p w14:paraId="3AC5EA57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7, 1.78)</w:t>
            </w:r>
          </w:p>
        </w:tc>
        <w:tc>
          <w:tcPr>
            <w:tcW w:w="944" w:type="dxa"/>
            <w:tcBorders>
              <w:bottom w:val="nil"/>
            </w:tcBorders>
          </w:tcPr>
          <w:p w14:paraId="55BBEBBD" w14:textId="60DCE0EB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bottom w:val="nil"/>
            </w:tcBorders>
          </w:tcPr>
          <w:p w14:paraId="254F8D39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045" w:type="dxa"/>
            <w:tcBorders>
              <w:bottom w:val="nil"/>
            </w:tcBorders>
          </w:tcPr>
          <w:p w14:paraId="77E99C32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581A17DC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40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836579" w14:paraId="799B3616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5FD90BAF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4A21D81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7A52AB09" w14:textId="76713D83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0787BEB" w14:textId="4A0FAC1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30, 0.002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3936C5C1" w14:textId="3584F05B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054D5FB9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045DF12F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22FA5BA9" w14:textId="1ACDA9DB" w:rsidR="00836579" w:rsidRPr="000C0B38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836579" w14:paraId="1C4BDB6D" w14:textId="77777777" w:rsidTr="00E417E3">
        <w:tc>
          <w:tcPr>
            <w:tcW w:w="1435" w:type="dxa"/>
            <w:tcBorders>
              <w:left w:val="nil"/>
            </w:tcBorders>
          </w:tcPr>
          <w:p w14:paraId="5276E613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350" w:type="dxa"/>
          </w:tcPr>
          <w:p w14:paraId="366538F3" w14:textId="77777777" w:rsidR="00836579" w:rsidRPr="00F8467C" w:rsidRDefault="00836579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</w:tcPr>
          <w:p w14:paraId="64469825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7</w:t>
            </w:r>
          </w:p>
        </w:tc>
        <w:tc>
          <w:tcPr>
            <w:tcW w:w="1260" w:type="dxa"/>
          </w:tcPr>
          <w:p w14:paraId="0347A36E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6, -1.48)</w:t>
            </w:r>
          </w:p>
        </w:tc>
        <w:tc>
          <w:tcPr>
            <w:tcW w:w="944" w:type="dxa"/>
          </w:tcPr>
          <w:p w14:paraId="6E555A39" w14:textId="25B14DCE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</w:tcPr>
          <w:p w14:paraId="5B731D71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7</w:t>
            </w:r>
          </w:p>
        </w:tc>
        <w:tc>
          <w:tcPr>
            <w:tcW w:w="1045" w:type="dxa"/>
          </w:tcPr>
          <w:p w14:paraId="6A3D55A2" w14:textId="77777777" w:rsidR="00836579" w:rsidRDefault="00836579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149" w:type="dxa"/>
            <w:tcBorders>
              <w:right w:val="nil"/>
            </w:tcBorders>
          </w:tcPr>
          <w:p w14:paraId="4E0B2308" w14:textId="77777777" w:rsidR="00836579" w:rsidRPr="004049F4" w:rsidRDefault="00836579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8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</w:tbl>
    <w:p w14:paraId="1861EC95" w14:textId="77777777" w:rsidR="00B53CE9" w:rsidRDefault="00B53CE9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E06213" w14:textId="7CA6719F" w:rsidR="00F10512" w:rsidRDefault="00035AF8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ames-Howell post-hoc species comparisons for combined native shade and sun microclimate temperatures during “active” time (6 am to 9 pm) for months July-September. P-values in bold represent statistical significance (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1257"/>
        <w:gridCol w:w="1260"/>
        <w:gridCol w:w="944"/>
        <w:gridCol w:w="910"/>
        <w:gridCol w:w="1045"/>
        <w:gridCol w:w="1149"/>
      </w:tblGrid>
      <w:tr w:rsidR="00072DB5" w14:paraId="4BCF829A" w14:textId="77777777" w:rsidTr="00E417E3">
        <w:trPr>
          <w:trHeight w:val="440"/>
        </w:trPr>
        <w:tc>
          <w:tcPr>
            <w:tcW w:w="1435" w:type="dxa"/>
            <w:tcBorders>
              <w:left w:val="nil"/>
              <w:bottom w:val="single" w:sz="4" w:space="0" w:color="auto"/>
            </w:tcBorders>
          </w:tcPr>
          <w:p w14:paraId="446DF05D" w14:textId="3286B5D2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AAE70B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F6E60DE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87169E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17B6970" w14:textId="6C2EBF0E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9E6C56" w:rsidRPr="008A06F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="009E6C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688D6D0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value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5AA5BD55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49" w:type="dxa"/>
            <w:tcBorders>
              <w:bottom w:val="single" w:sz="4" w:space="0" w:color="auto"/>
              <w:right w:val="nil"/>
            </w:tcBorders>
          </w:tcPr>
          <w:p w14:paraId="235D4291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72DB5" w14:paraId="79491220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72D2242F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02C321E7" w14:textId="04CF9055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12F85417" w14:textId="7DDC70A0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573B6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>
              <w:bottom w:val="nil"/>
            </w:tcBorders>
          </w:tcPr>
          <w:p w14:paraId="5BBEC089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74, -3.15)</w:t>
            </w:r>
          </w:p>
        </w:tc>
        <w:tc>
          <w:tcPr>
            <w:tcW w:w="944" w:type="dxa"/>
            <w:tcBorders>
              <w:bottom w:val="nil"/>
            </w:tcBorders>
          </w:tcPr>
          <w:p w14:paraId="3FED31DE" w14:textId="6047025B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099EF349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1045" w:type="dxa"/>
            <w:tcBorders>
              <w:bottom w:val="nil"/>
            </w:tcBorders>
          </w:tcPr>
          <w:p w14:paraId="31E7DEA2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2754BFA6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72DB5" w14:paraId="0C7EDAFE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3495921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FECF213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00F8764" w14:textId="159C98C6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C9D28E" w14:textId="1F4953AC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5, -0.2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F9F7982" w14:textId="3C080C0A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4056DF5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F58220C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31F2296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87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072DB5" w14:paraId="34243D81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9A3F78B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25C9552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4D92E26" w14:textId="7D6301B2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CC4CF6" w14:textId="5AB799F6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4, 1.13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AB13515" w14:textId="01E750A1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B4E5DE9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875BA72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77E5233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3</w:t>
            </w:r>
          </w:p>
        </w:tc>
      </w:tr>
      <w:tr w:rsidR="00072DB5" w14:paraId="783EEC8B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D584292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FECA88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2ACA808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3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B73903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67, -3.93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412F677" w14:textId="50694CB5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6860CEB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FAA7D79" w14:textId="77777777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A9C463A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72DB5" w14:paraId="38D018E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10589A8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7EC0EE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5BC4E90" w14:textId="3DA270B6" w:rsidR="00072DB5" w:rsidRPr="00B96E44" w:rsidRDefault="00573B6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1EDDEE" w14:textId="51F9743E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73B63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73B6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F34B15B" w14:textId="733DF458" w:rsidR="00072DB5" w:rsidRPr="00B96E44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384A4E2" w14:textId="13E27344" w:rsidR="00072DB5" w:rsidRPr="00B96E44" w:rsidRDefault="00573B6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2B64E1D" w14:textId="11D97985" w:rsidR="00072DB5" w:rsidRPr="00B96E44" w:rsidRDefault="00573B6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6DF8A79" w14:textId="288D6993" w:rsidR="00072DB5" w:rsidRPr="004049F4" w:rsidRDefault="00573B6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53CE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072DB5" w14:paraId="6F631662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2591531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E8EAB27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248D367" w14:textId="5611C7DE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E30742" w14:textId="40C01F58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5, 0.75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69A5DF1" w14:textId="2FDA933C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B12E721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F39AB24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26748DD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27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072DB5" w14:paraId="3EA09863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75E8E1C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7EA037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1D521DE" w14:textId="52557195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810ADB" w14:textId="2BB604F8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04, 0.76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98A38CA" w14:textId="71AF04EB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6B1974B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605E01B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A7326B4" w14:textId="797A3D56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072DB5" w14:paraId="1978A29A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3202F55E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68BE41A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2FBA81D4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1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1136754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83, -2.39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006FB5AC" w14:textId="000C2B2E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589924C8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0624E753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50CB11D9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4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072DB5" w14:paraId="1B071123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4402AF95" w14:textId="407DABDD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3616C577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bottom w:val="nil"/>
            </w:tcBorders>
          </w:tcPr>
          <w:p w14:paraId="22A23402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1260" w:type="dxa"/>
            <w:tcBorders>
              <w:bottom w:val="nil"/>
            </w:tcBorders>
          </w:tcPr>
          <w:p w14:paraId="43B1F908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40, 3.09)</w:t>
            </w:r>
          </w:p>
        </w:tc>
        <w:tc>
          <w:tcPr>
            <w:tcW w:w="944" w:type="dxa"/>
            <w:tcBorders>
              <w:bottom w:val="nil"/>
            </w:tcBorders>
          </w:tcPr>
          <w:p w14:paraId="1DAB8C9D" w14:textId="2AFFA006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bottom w:val="nil"/>
            </w:tcBorders>
          </w:tcPr>
          <w:p w14:paraId="593E1B4E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1045" w:type="dxa"/>
            <w:tcBorders>
              <w:bottom w:val="nil"/>
            </w:tcBorders>
          </w:tcPr>
          <w:p w14:paraId="3EAA68FC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2A8A69BC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4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072DB5" w14:paraId="7D37841B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9293C42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F9BA4B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06CB513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6B6DF9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68, 4.4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566BBA8" w14:textId="058A94CC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139D97A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.1 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358CEB3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0FE7767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72DB5" w14:paraId="135F7FF4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5D3E9E8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C14AEA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B63C07C" w14:textId="39B1444A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DC27D7" w14:textId="7ECF27A2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09, -0.61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4F1584C" w14:textId="414ABBC0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9D51261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E2F0AF9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DC4D656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26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072DB5" w14:paraId="39942109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1BC7DE5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7369441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3E26831" w14:textId="631647D2" w:rsidR="00072DB5" w:rsidRPr="0066575C" w:rsidRDefault="00BA6D5D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C3ECD3" w14:textId="47685F5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A6D5D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A6D5D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A61505D" w14:textId="5959D716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254E76A" w14:textId="3AD209FB" w:rsidR="00072DB5" w:rsidRPr="0066575C" w:rsidRDefault="00BA6D5D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E3E8900" w14:textId="2D1E20C6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A6D5D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01AA762" w14:textId="603BE904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BA6D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072DB5" w14:paraId="1E698C92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2C42639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FB04EA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DF8654A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52C862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82, 3.9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BDE4539" w14:textId="18C47025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9126BA8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2B8DE9B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3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9409A3A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37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2</w:t>
            </w:r>
          </w:p>
        </w:tc>
      </w:tr>
      <w:tr w:rsidR="00072DB5" w14:paraId="5DFF99CE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2428D49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E3317F6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92B2E87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81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A4DC0B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52, 4.0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79A5429" w14:textId="0DA8456F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69B6B47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36F8072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79F86B5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72DB5" w14:paraId="5D9B12D3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31BC5BB0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2163F56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A889C42" w14:textId="7E204513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5DF7DE5" w14:textId="28499B2B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32, 0.99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19EDA5F1" w14:textId="2412AB1D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4D03C9D2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25624AC4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46DB1400" w14:textId="731C47F6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072DB5" w14:paraId="3646276B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212E05CA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350" w:type="dxa"/>
            <w:tcBorders>
              <w:bottom w:val="nil"/>
            </w:tcBorders>
          </w:tcPr>
          <w:p w14:paraId="7DA0E7C0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bottom w:val="nil"/>
            </w:tcBorders>
          </w:tcPr>
          <w:p w14:paraId="20E7BAFF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260" w:type="dxa"/>
            <w:tcBorders>
              <w:bottom w:val="nil"/>
            </w:tcBorders>
          </w:tcPr>
          <w:p w14:paraId="74FD810E" w14:textId="4F21E266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1, 1.87)</w:t>
            </w:r>
          </w:p>
        </w:tc>
        <w:tc>
          <w:tcPr>
            <w:tcW w:w="944" w:type="dxa"/>
            <w:tcBorders>
              <w:bottom w:val="nil"/>
            </w:tcBorders>
          </w:tcPr>
          <w:p w14:paraId="3C4CEDAC" w14:textId="24FD68BF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bottom w:val="nil"/>
            </w:tcBorders>
          </w:tcPr>
          <w:p w14:paraId="6E46B56D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1045" w:type="dxa"/>
            <w:tcBorders>
              <w:bottom w:val="nil"/>
            </w:tcBorders>
          </w:tcPr>
          <w:p w14:paraId="29AAFD8D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1FCDD3E1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9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2</w:t>
            </w:r>
          </w:p>
        </w:tc>
      </w:tr>
      <w:tr w:rsidR="00072DB5" w14:paraId="0F50A62B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C63150E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2B841E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078380E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0B6406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02, -3.1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3092C71" w14:textId="62D8544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1FAEB67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225AE1A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0A94F391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5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72DB5" w14:paraId="654B31A2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40384B5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06D95D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FCD94CF" w14:textId="3A1C179E" w:rsidR="00072DB5" w:rsidRPr="0066575C" w:rsidRDefault="00E53D88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D2A2BD" w14:textId="30BA1E89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53D88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53D88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7BA08D2" w14:textId="4DC6D701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6F14A2A" w14:textId="3AEAE729" w:rsidR="00072DB5" w:rsidRPr="0066575C" w:rsidRDefault="00E53D88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1B6F9FC" w14:textId="60B2E10A" w:rsidR="00072DB5" w:rsidRPr="0066575C" w:rsidRDefault="00E53D88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3A11263" w14:textId="497031F8" w:rsidR="00072DB5" w:rsidRPr="004049F4" w:rsidRDefault="00E53D88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69 x 10</w:t>
            </w:r>
            <w:r w:rsidRPr="00217A7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72DB5" w14:paraId="4B345D0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0BC139C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48EF89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B1A2685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44AEA8" w14:textId="6B60D030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0, 1.51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6ED4411" w14:textId="37000AD5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758FC44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BD2B078" w14:textId="77777777" w:rsidR="00072DB5" w:rsidRPr="0066575C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CC8B77F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4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72DB5" w14:paraId="05FDF73A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2E2945D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62890E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430ACB0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5DA42C" w14:textId="384AB353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1, 1.51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56FE35B" w14:textId="3E2C1CFA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071FCD1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FFCA0D5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9B31374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072DB5" w14:paraId="4DADBBC0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7B021461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9D4C2CE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12420C2A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4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AD96AFF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15, -1.67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51EA73E7" w14:textId="4AAB4830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2A6D58C2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3FF2DD46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631F9541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65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072DB5" w14:paraId="03396A3D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1D088620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350" w:type="dxa"/>
            <w:tcBorders>
              <w:bottom w:val="nil"/>
            </w:tcBorders>
          </w:tcPr>
          <w:p w14:paraId="6B0E3724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bottom w:val="nil"/>
            </w:tcBorders>
          </w:tcPr>
          <w:p w14:paraId="1B663ECA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94</w:t>
            </w:r>
          </w:p>
        </w:tc>
        <w:tc>
          <w:tcPr>
            <w:tcW w:w="1260" w:type="dxa"/>
            <w:tcBorders>
              <w:bottom w:val="nil"/>
            </w:tcBorders>
          </w:tcPr>
          <w:p w14:paraId="3C8395A3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40, -4.48)</w:t>
            </w:r>
          </w:p>
        </w:tc>
        <w:tc>
          <w:tcPr>
            <w:tcW w:w="944" w:type="dxa"/>
            <w:tcBorders>
              <w:bottom w:val="nil"/>
            </w:tcBorders>
          </w:tcPr>
          <w:p w14:paraId="1F106848" w14:textId="695B34FD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bottom w:val="nil"/>
            </w:tcBorders>
          </w:tcPr>
          <w:p w14:paraId="537D525E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1045" w:type="dxa"/>
            <w:tcBorders>
              <w:bottom w:val="nil"/>
            </w:tcBorders>
          </w:tcPr>
          <w:p w14:paraId="09CDD38B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3839247C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72DB5" w14:paraId="4053AC86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CAD5AAF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7CD214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C942654" w14:textId="7039E22A" w:rsidR="00072DB5" w:rsidRDefault="00076EC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8F2EEB" w14:textId="33BB8119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76EC5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76EC5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207D55F" w14:textId="11F3E7DD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1917BD8" w14:textId="3B547147" w:rsidR="00072DB5" w:rsidRDefault="00076EC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549019C" w14:textId="31E95ACE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76EC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CCF85F9" w14:textId="6E88D240" w:rsidR="00072DB5" w:rsidRPr="004049F4" w:rsidRDefault="00076EC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0 x 10</w:t>
            </w:r>
            <w:r w:rsidRPr="00217A7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3</w:t>
            </w:r>
          </w:p>
        </w:tc>
      </w:tr>
      <w:tr w:rsidR="00072DB5" w14:paraId="32C5D79C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50E6F50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D139B5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69FD94D" w14:textId="5D44D9BF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60453F" w14:textId="072C03E9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58, 0.2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14D7FD8" w14:textId="064964E3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52E41FC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AA62315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29CC1DB" w14:textId="072F77AA" w:rsidR="00072DB5" w:rsidRPr="000C0B38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072DB5" w14:paraId="75DAE2FC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AED4879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C022AC4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A2F6EC0" w14:textId="1F08D044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B8BBE1" w14:textId="79BEF9D5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76, 0.21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20C7172" w14:textId="114F5808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268D98F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B6F372A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4A41589" w14:textId="3009B87D" w:rsidR="00072DB5" w:rsidRPr="000C0B38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072DB5" w14:paraId="74FC2A39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6942E2EB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6083780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445F314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7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A8B2E57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52, -2.98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587DA4E8" w14:textId="7611950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72C484C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28DE7AA8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7A1439D9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72DB5" w14:paraId="51D81762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08ECB83C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350" w:type="dxa"/>
            <w:tcBorders>
              <w:bottom w:val="nil"/>
            </w:tcBorders>
          </w:tcPr>
          <w:p w14:paraId="7C647C15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35F92ADD" w14:textId="1C2F8139" w:rsidR="00072DB5" w:rsidRDefault="005F257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1260" w:type="dxa"/>
            <w:tcBorders>
              <w:bottom w:val="nil"/>
            </w:tcBorders>
          </w:tcPr>
          <w:p w14:paraId="32EE363B" w14:textId="0F03C3A9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F2577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F2577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bottom w:val="nil"/>
            </w:tcBorders>
          </w:tcPr>
          <w:p w14:paraId="77A33605" w14:textId="0E7F080F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4B5C4DAF" w14:textId="0543F407" w:rsidR="00072DB5" w:rsidRDefault="005F257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1045" w:type="dxa"/>
            <w:tcBorders>
              <w:bottom w:val="nil"/>
            </w:tcBorders>
          </w:tcPr>
          <w:p w14:paraId="2F1D13C2" w14:textId="10EF9661" w:rsidR="00072DB5" w:rsidRDefault="005F257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098BC382" w14:textId="7D51C108" w:rsidR="00072DB5" w:rsidRPr="004049F4" w:rsidRDefault="005F257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1 x 10</w:t>
            </w:r>
            <w:r w:rsidRPr="00217A7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072DB5" w14:paraId="033AC40D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A05FD8A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2DC8967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18FE7F8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C2EDBC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51, 5.00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9273192" w14:textId="01A06868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FA57393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94F9775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D72412A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72DB5" w14:paraId="73B3B17E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07FC765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1128AA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A51CA5B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CCF287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29, 5.03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7810D58" w14:textId="23558B14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CE9BCD1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DFD5B37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BA13D25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16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72DB5" w14:paraId="4EB8D411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4FAD351F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2DBB3F6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0193CC12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E089101" w14:textId="226E7068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8, 1.89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49AF8B43" w14:textId="263EC325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E7E5BA5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008ECA6C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00F83FEB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4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072DB5" w14:paraId="02593C35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23AC7045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295BDB5D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43FB3F86" w14:textId="325431D4" w:rsidR="00072DB5" w:rsidRDefault="005F257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260" w:type="dxa"/>
            <w:tcBorders>
              <w:bottom w:val="nil"/>
            </w:tcBorders>
          </w:tcPr>
          <w:p w14:paraId="18C0CF20" w14:textId="4A32251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F257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F257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bottom w:val="nil"/>
            </w:tcBorders>
          </w:tcPr>
          <w:p w14:paraId="37D6B121" w14:textId="1432E2A0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>
              <w:bottom w:val="nil"/>
            </w:tcBorders>
          </w:tcPr>
          <w:p w14:paraId="425602CC" w14:textId="00C5C7EA" w:rsidR="00072DB5" w:rsidRDefault="005F257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1045" w:type="dxa"/>
            <w:tcBorders>
              <w:bottom w:val="nil"/>
            </w:tcBorders>
          </w:tcPr>
          <w:p w14:paraId="78B634B5" w14:textId="3E930658" w:rsidR="00072DB5" w:rsidRDefault="005F257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93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0110F37A" w14:textId="1F701F72" w:rsidR="00072DB5" w:rsidRPr="004049F4" w:rsidRDefault="005F257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10</w:t>
            </w:r>
            <w:r w:rsidR="00072DB5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072DB5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0</w:t>
            </w:r>
          </w:p>
        </w:tc>
      </w:tr>
      <w:tr w:rsidR="00072DB5" w14:paraId="782FED15" w14:textId="77777777" w:rsidTr="00E417E3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467692A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3A402A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BBC7CE4" w14:textId="2B73284A" w:rsidR="00072DB5" w:rsidRDefault="005F257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90FE8CF" w14:textId="784AFB73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5F257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F257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2630698" w14:textId="3B2C4F41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C00D44E" w14:textId="2B41B82B" w:rsidR="00072DB5" w:rsidRDefault="005F257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6DD7B12" w14:textId="709A1C8C" w:rsidR="00072DB5" w:rsidRDefault="005F257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9C726FF" w14:textId="00763817" w:rsidR="00072DB5" w:rsidRPr="004049F4" w:rsidRDefault="005F257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072DB5" w14:paraId="00697449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61A746C6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952F56A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2E9DDB65" w14:textId="3C54EAE8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7A7D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8F67D24" w14:textId="5E955E1A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217A7D"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217A7D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232BCAE9" w14:textId="3ACE9402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21417CC" w14:textId="7121DF75" w:rsidR="00072DB5" w:rsidRDefault="00217A7D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37E1CE11" w14:textId="3B8672C1" w:rsidR="00072DB5" w:rsidRDefault="00217A7D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6CAB3DA9" w14:textId="2FED3BA4" w:rsidR="00072DB5" w:rsidRPr="004049F4" w:rsidRDefault="00217A7D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9</w:t>
            </w:r>
            <w:r w:rsidR="00072DB5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072DB5"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72DB5" w14:paraId="25307845" w14:textId="77777777" w:rsidTr="00E417E3">
        <w:tc>
          <w:tcPr>
            <w:tcW w:w="1435" w:type="dxa"/>
            <w:tcBorders>
              <w:left w:val="nil"/>
              <w:bottom w:val="nil"/>
            </w:tcBorders>
          </w:tcPr>
          <w:p w14:paraId="689EB99B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2C436C24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bottom w:val="nil"/>
            </w:tcBorders>
          </w:tcPr>
          <w:p w14:paraId="31987A78" w14:textId="2CB1BEA0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1260" w:type="dxa"/>
            <w:tcBorders>
              <w:bottom w:val="nil"/>
            </w:tcBorders>
          </w:tcPr>
          <w:p w14:paraId="419F1BD2" w14:textId="70B5FAB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39, 0.19)</w:t>
            </w:r>
          </w:p>
        </w:tc>
        <w:tc>
          <w:tcPr>
            <w:tcW w:w="944" w:type="dxa"/>
            <w:tcBorders>
              <w:bottom w:val="nil"/>
            </w:tcBorders>
          </w:tcPr>
          <w:p w14:paraId="0FFB130B" w14:textId="19E8BEFD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2E1658FA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045" w:type="dxa"/>
            <w:tcBorders>
              <w:bottom w:val="nil"/>
            </w:tcBorders>
          </w:tcPr>
          <w:p w14:paraId="2A602957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461EC320" w14:textId="534B5D50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072DB5" w14:paraId="0092A891" w14:textId="77777777" w:rsidTr="00E417E3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4F82BA25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52BF76E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62C01691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E2EB02F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24, -2.90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6029F069" w14:textId="31BFCFE3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43F8D75E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3C6B0837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2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7127025D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72DB5" w14:paraId="4EEB07D2" w14:textId="77777777" w:rsidTr="00E417E3">
        <w:tc>
          <w:tcPr>
            <w:tcW w:w="1435" w:type="dxa"/>
            <w:tcBorders>
              <w:left w:val="nil"/>
            </w:tcBorders>
          </w:tcPr>
          <w:p w14:paraId="1559830B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350" w:type="dxa"/>
          </w:tcPr>
          <w:p w14:paraId="2604F199" w14:textId="77777777" w:rsidR="00072DB5" w:rsidRPr="00F8467C" w:rsidRDefault="00072DB5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</w:tcPr>
          <w:p w14:paraId="26B54D31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47</w:t>
            </w:r>
          </w:p>
        </w:tc>
        <w:tc>
          <w:tcPr>
            <w:tcW w:w="1260" w:type="dxa"/>
          </w:tcPr>
          <w:p w14:paraId="145F2164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19, -2.75)</w:t>
            </w:r>
          </w:p>
        </w:tc>
        <w:tc>
          <w:tcPr>
            <w:tcW w:w="944" w:type="dxa"/>
          </w:tcPr>
          <w:p w14:paraId="2090A739" w14:textId="0D84AA94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</w:tcPr>
          <w:p w14:paraId="686C0624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045" w:type="dxa"/>
          </w:tcPr>
          <w:p w14:paraId="13347FC4" w14:textId="77777777" w:rsidR="00072DB5" w:rsidRDefault="00072DB5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149" w:type="dxa"/>
            <w:tcBorders>
              <w:right w:val="nil"/>
            </w:tcBorders>
          </w:tcPr>
          <w:p w14:paraId="6016348E" w14:textId="77777777" w:rsidR="00072DB5" w:rsidRPr="004049F4" w:rsidRDefault="00072DB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18 x 10</w:t>
            </w:r>
            <w:r w:rsidRPr="004049F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</w:tbl>
    <w:p w14:paraId="56ED364A" w14:textId="77777777" w:rsidR="00F10512" w:rsidRDefault="00F10512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FD9180" w14:textId="1FAAD981" w:rsidR="00C02411" w:rsidRDefault="00C02411" w:rsidP="00C02411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5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luence of species on native sun, shade, and combined shade and sun microclimate temperatures during all times of day for months July-September. P-values in bold represent statistical significance (&lt;0.05).</w:t>
      </w:r>
    </w:p>
    <w:tbl>
      <w:tblPr>
        <w:tblW w:w="916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45"/>
        <w:gridCol w:w="857"/>
        <w:gridCol w:w="1789"/>
        <w:gridCol w:w="1677"/>
        <w:gridCol w:w="1901"/>
      </w:tblGrid>
      <w:tr w:rsidR="00C02411" w14:paraId="372067FB" w14:textId="77777777" w:rsidTr="00FF245B">
        <w:trPr>
          <w:trHeight w:val="257"/>
        </w:trPr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 w14:paraId="76C38E13" w14:textId="77777777" w:rsidR="00C02411" w:rsidRPr="0097501B" w:rsidRDefault="00C02411" w:rsidP="00FF245B">
            <w:pPr>
              <w:rPr>
                <w:rFonts w:ascii="Times New Roman" w:eastAsia="Times New Roman" w:hAnsi="Times New Roman" w:cs="Times New Roman"/>
              </w:rPr>
            </w:pPr>
            <w:r w:rsidRPr="0097501B">
              <w:rPr>
                <w:rFonts w:ascii="Times New Roman" w:eastAsia="Times New Roman" w:hAnsi="Times New Roman" w:cs="Times New Roman"/>
              </w:rPr>
              <w:t>Sourc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472E600B" w14:textId="77777777" w:rsidR="00C02411" w:rsidRPr="0097501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7501B">
              <w:rPr>
                <w:rFonts w:ascii="Times New Roman" w:eastAsia="Times New Roman" w:hAnsi="Times New Roman" w:cs="Times New Roman"/>
              </w:rPr>
              <w:t>dfn</w:t>
            </w:r>
            <w:proofErr w:type="spellEnd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 w14:paraId="59276AA0" w14:textId="77777777" w:rsidR="00C02411" w:rsidRPr="0097501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7501B">
              <w:rPr>
                <w:rFonts w:ascii="Times New Roman" w:eastAsia="Times New Roman" w:hAnsi="Times New Roman" w:cs="Times New Roman"/>
              </w:rPr>
              <w:t>dfd</w:t>
            </w:r>
            <w:proofErr w:type="spellEnd"/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583253CA" w14:textId="77777777" w:rsidR="00C02411" w:rsidRPr="0097501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501B">
              <w:rPr>
                <w:rFonts w:ascii="Times New Roman" w:eastAsia="Times New Roman" w:hAnsi="Times New Roman" w:cs="Times New Roman"/>
              </w:rPr>
              <w:t>F-value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 w14:paraId="1DC55A28" w14:textId="77777777" w:rsidR="00C02411" w:rsidRPr="0097501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501B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C02411" w14:paraId="682CE42A" w14:textId="77777777" w:rsidTr="00FF245B">
        <w:trPr>
          <w:trHeight w:val="586"/>
        </w:trPr>
        <w:tc>
          <w:tcPr>
            <w:tcW w:w="294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141CB8B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>Native Sun Temp</w:t>
            </w:r>
          </w:p>
          <w:p w14:paraId="042A78A7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 xml:space="preserve">      Species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C635A89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</w:p>
          <w:p w14:paraId="3A9518A1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>8</w:t>
            </w:r>
          </w:p>
          <w:p w14:paraId="04DEB0D5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E3294C6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</w:p>
          <w:p w14:paraId="25824F04" w14:textId="0D3C223A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>81</w:t>
            </w:r>
            <w:r w:rsidR="001052AB">
              <w:rPr>
                <w:rFonts w:ascii="Times New Roman" w:eastAsia="Times New Roman" w:hAnsi="Times New Roman" w:cs="Times New Roman"/>
              </w:rPr>
              <w:t>5</w:t>
            </w:r>
            <w:r w:rsidRPr="00FF245B">
              <w:rPr>
                <w:rFonts w:ascii="Times New Roman" w:eastAsia="Times New Roman" w:hAnsi="Times New Roman" w:cs="Times New Roman"/>
              </w:rPr>
              <w:t>.6</w:t>
            </w:r>
            <w:r w:rsidR="001052AB">
              <w:rPr>
                <w:rFonts w:ascii="Times New Roman" w:eastAsia="Times New Roman" w:hAnsi="Times New Roman" w:cs="Times New Roman"/>
              </w:rPr>
              <w:t>3</w:t>
            </w:r>
          </w:p>
          <w:p w14:paraId="131E1343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3D5BDC5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</w:p>
          <w:p w14:paraId="39DDEC88" w14:textId="38B28AEF" w:rsidR="00C02411" w:rsidRPr="00FF245B" w:rsidRDefault="001052AB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8.</w:t>
            </w:r>
            <w:r w:rsidR="007B143C">
              <w:rPr>
                <w:rFonts w:ascii="Times New Roman" w:eastAsia="Times New Roman" w:hAnsi="Times New Roman" w:cs="Times New Roman"/>
              </w:rPr>
              <w:t>05</w:t>
            </w:r>
          </w:p>
          <w:p w14:paraId="11C7FF91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0A40F34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</w:p>
          <w:p w14:paraId="70E81A33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245B">
              <w:rPr>
                <w:rFonts w:ascii="Times New Roman" w:eastAsia="Times New Roman" w:hAnsi="Times New Roman" w:cs="Times New Roman"/>
                <w:b/>
              </w:rPr>
              <w:t>&lt; 2.2 x 10</w:t>
            </w:r>
            <w:r w:rsidRPr="00FF245B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-16 </w:t>
            </w:r>
          </w:p>
          <w:p w14:paraId="13420E57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02411" w14:paraId="6F93F5AF" w14:textId="77777777" w:rsidTr="00FF245B">
        <w:trPr>
          <w:trHeight w:val="586"/>
        </w:trPr>
        <w:tc>
          <w:tcPr>
            <w:tcW w:w="2945" w:type="dxa"/>
          </w:tcPr>
          <w:p w14:paraId="1D3A00D1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>Native Shade Temp</w:t>
            </w:r>
          </w:p>
          <w:p w14:paraId="553E186F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 xml:space="preserve">      Species</w:t>
            </w:r>
          </w:p>
          <w:p w14:paraId="4A3C313E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</w:tcPr>
          <w:p w14:paraId="0239E5FA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238621E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89" w:type="dxa"/>
          </w:tcPr>
          <w:p w14:paraId="4818D884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371297" w14:textId="783249A3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>81</w:t>
            </w:r>
            <w:r w:rsidR="0001131A">
              <w:rPr>
                <w:rFonts w:ascii="Times New Roman" w:eastAsia="Times New Roman" w:hAnsi="Times New Roman" w:cs="Times New Roman"/>
              </w:rPr>
              <w:t>5</w:t>
            </w:r>
            <w:r w:rsidRPr="00FF245B">
              <w:rPr>
                <w:rFonts w:ascii="Times New Roman" w:eastAsia="Times New Roman" w:hAnsi="Times New Roman" w:cs="Times New Roman"/>
              </w:rPr>
              <w:t>.</w:t>
            </w:r>
            <w:r w:rsidR="0001131A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677" w:type="dxa"/>
          </w:tcPr>
          <w:p w14:paraId="67D130D3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F4B0629" w14:textId="76F83722" w:rsidR="00C02411" w:rsidRPr="00FF245B" w:rsidRDefault="0001131A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045EA4"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045EA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901" w:type="dxa"/>
          </w:tcPr>
          <w:p w14:paraId="5C38483B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</w:p>
          <w:p w14:paraId="7637EA81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245B">
              <w:rPr>
                <w:rFonts w:ascii="Times New Roman" w:eastAsia="Times New Roman" w:hAnsi="Times New Roman" w:cs="Times New Roman"/>
                <w:b/>
              </w:rPr>
              <w:t>&lt; 2.2 x 10</w:t>
            </w:r>
            <w:r w:rsidRPr="00FF245B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-16 </w:t>
            </w:r>
          </w:p>
          <w:p w14:paraId="5A2C465B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02411" w14:paraId="18E0FE75" w14:textId="77777777" w:rsidTr="00FF245B">
        <w:trPr>
          <w:trHeight w:val="586"/>
        </w:trPr>
        <w:tc>
          <w:tcPr>
            <w:tcW w:w="294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A45389B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>Native Sun &amp; Shade Temp</w:t>
            </w:r>
          </w:p>
          <w:p w14:paraId="6C9959DD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 xml:space="preserve">      Species</w:t>
            </w:r>
          </w:p>
          <w:p w14:paraId="52195F08" w14:textId="77777777" w:rsidR="00C02411" w:rsidRPr="00FF245B" w:rsidRDefault="00C02411" w:rsidP="00FF24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25F978A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845569D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7187178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C5D76B" w14:textId="7C34784E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F245B">
              <w:rPr>
                <w:rFonts w:ascii="Times New Roman" w:eastAsia="Times New Roman" w:hAnsi="Times New Roman" w:cs="Times New Roman"/>
              </w:rPr>
              <w:t>81</w:t>
            </w:r>
            <w:r w:rsidR="001052AB">
              <w:rPr>
                <w:rFonts w:ascii="Times New Roman" w:eastAsia="Times New Roman" w:hAnsi="Times New Roman" w:cs="Times New Roman"/>
              </w:rPr>
              <w:t>5</w:t>
            </w:r>
            <w:r w:rsidRPr="00FF245B">
              <w:rPr>
                <w:rFonts w:ascii="Times New Roman" w:eastAsia="Times New Roman" w:hAnsi="Times New Roman" w:cs="Times New Roman"/>
              </w:rPr>
              <w:t>.</w:t>
            </w:r>
            <w:r w:rsidR="001052A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3E60102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C17B19" w14:textId="073CB37B" w:rsidR="00C02411" w:rsidRPr="00FF245B" w:rsidRDefault="001052AB" w:rsidP="00FF24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.</w:t>
            </w:r>
            <w:r w:rsidR="007055A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E9C51F7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E012913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245B">
              <w:rPr>
                <w:rFonts w:ascii="Times New Roman" w:eastAsia="Times New Roman" w:hAnsi="Times New Roman" w:cs="Times New Roman"/>
                <w:b/>
              </w:rPr>
              <w:t>&lt; 2.2 x 10</w:t>
            </w:r>
            <w:r w:rsidRPr="00FF245B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-16 </w:t>
            </w:r>
          </w:p>
          <w:p w14:paraId="3D91AE85" w14:textId="77777777" w:rsidR="00C02411" w:rsidRPr="00FF245B" w:rsidRDefault="00C02411" w:rsidP="00FF24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14:paraId="5FB1A41B" w14:textId="168624DB" w:rsidR="00C02411" w:rsidRDefault="00C02411" w:rsidP="0088195D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BFCE7B" w14:textId="083D92A3" w:rsidR="00035AF8" w:rsidRDefault="00035AF8" w:rsidP="0088195D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6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ames-Howell post-hoc species comparisons for native sun microclimate temperatures during all times of the day for months July-September. P-values in bold represent statistical significance (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1257"/>
        <w:gridCol w:w="1260"/>
        <w:gridCol w:w="944"/>
        <w:gridCol w:w="910"/>
        <w:gridCol w:w="1045"/>
        <w:gridCol w:w="1149"/>
      </w:tblGrid>
      <w:tr w:rsidR="00033346" w14:paraId="1F331ECE" w14:textId="77777777" w:rsidTr="009E52FE">
        <w:trPr>
          <w:trHeight w:val="440"/>
        </w:trPr>
        <w:tc>
          <w:tcPr>
            <w:tcW w:w="1435" w:type="dxa"/>
            <w:tcBorders>
              <w:left w:val="nil"/>
            </w:tcBorders>
          </w:tcPr>
          <w:p w14:paraId="4C397D9B" w14:textId="4DDA1B70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350" w:type="dxa"/>
          </w:tcPr>
          <w:p w14:paraId="5494773A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257" w:type="dxa"/>
          </w:tcPr>
          <w:p w14:paraId="5EAED6B1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746F3058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944" w:type="dxa"/>
          </w:tcPr>
          <w:p w14:paraId="689E9D52" w14:textId="5022E7D1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9E6C56" w:rsidRPr="008A06F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="009E6C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28064EA6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value</w:t>
            </w:r>
          </w:p>
        </w:tc>
        <w:tc>
          <w:tcPr>
            <w:tcW w:w="1045" w:type="dxa"/>
          </w:tcPr>
          <w:p w14:paraId="1503F373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49" w:type="dxa"/>
            <w:tcBorders>
              <w:right w:val="nil"/>
            </w:tcBorders>
          </w:tcPr>
          <w:p w14:paraId="539F3EA5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33346" w14:paraId="1D7F2F30" w14:textId="77777777" w:rsidTr="009E52FE">
        <w:tc>
          <w:tcPr>
            <w:tcW w:w="1435" w:type="dxa"/>
            <w:tcBorders>
              <w:left w:val="nil"/>
              <w:bottom w:val="nil"/>
            </w:tcBorders>
          </w:tcPr>
          <w:p w14:paraId="073176AB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0FA22995" w14:textId="413B302D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5B21FA17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5</w:t>
            </w:r>
          </w:p>
        </w:tc>
        <w:tc>
          <w:tcPr>
            <w:tcW w:w="1260" w:type="dxa"/>
            <w:tcBorders>
              <w:bottom w:val="nil"/>
            </w:tcBorders>
          </w:tcPr>
          <w:p w14:paraId="418430B4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25, -2.65)</w:t>
            </w:r>
          </w:p>
        </w:tc>
        <w:tc>
          <w:tcPr>
            <w:tcW w:w="944" w:type="dxa"/>
            <w:tcBorders>
              <w:bottom w:val="nil"/>
            </w:tcBorders>
          </w:tcPr>
          <w:p w14:paraId="074D35E5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38195720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1045" w:type="dxa"/>
            <w:tcBorders>
              <w:bottom w:val="nil"/>
            </w:tcBorders>
          </w:tcPr>
          <w:p w14:paraId="3F3044A9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39C6DFA9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3F6B5351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3420148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37ED85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A9FA9EF" w14:textId="710F4CCC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A470C84" w14:textId="2BFCAA58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4, -0.2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2B803DD" w14:textId="291D27AC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878FBF2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4663168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F8228FC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1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033346" w14:paraId="5176DD50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368295D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078D95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2CF5AD5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7DC5EB8" w14:textId="5B8AF6E5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0, 1.50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C2A7B4F" w14:textId="6025C7D1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4C93D98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74CDD63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0AD611D5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33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033346" w14:paraId="0AE00162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8152419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16AB59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6B84E20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6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99DE77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06, -4.30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4F867F4" w14:textId="78A91045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8B8C4A0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35BDE75" w14:textId="77777777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671E80C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24812AF4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EA1CB2B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FFBFDCC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1445864" w14:textId="637CDAC6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7F70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FFFA00" w14:textId="6B2D4626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34, -0.6</w:t>
            </w:r>
            <w:r w:rsidR="007F709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826ADA4" w14:textId="060DA89C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EE025AC" w14:textId="12342DB4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 w:rsidR="007F709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812210F" w14:textId="3EDBECE8" w:rsidR="00033346" w:rsidRPr="00B96E44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7F70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A8B13BD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72F5DAFA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A599EB2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B29D427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EBCAC90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350CB2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13, -2.5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934D039" w14:textId="61EE25B2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A24E017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3B5B3D7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CC0FEA5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56EC8CC9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CDE9D42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343D14E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BC17F7E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44DCAB" w14:textId="667E563B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43, -0.6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1D24212" w14:textId="6CA2FBE8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A3D7DFC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4171765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4E95848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19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033346" w14:paraId="18C27DC6" w14:textId="77777777" w:rsidTr="009E52FE">
        <w:tc>
          <w:tcPr>
            <w:tcW w:w="1435" w:type="dxa"/>
            <w:tcBorders>
              <w:top w:val="nil"/>
              <w:left w:val="nil"/>
            </w:tcBorders>
          </w:tcPr>
          <w:p w14:paraId="4BE1D190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31315349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4C54E66B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88</w:t>
            </w:r>
          </w:p>
        </w:tc>
        <w:tc>
          <w:tcPr>
            <w:tcW w:w="1260" w:type="dxa"/>
            <w:tcBorders>
              <w:top w:val="nil"/>
            </w:tcBorders>
          </w:tcPr>
          <w:p w14:paraId="70187AF9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60, -4.17)</w:t>
            </w:r>
          </w:p>
        </w:tc>
        <w:tc>
          <w:tcPr>
            <w:tcW w:w="944" w:type="dxa"/>
            <w:tcBorders>
              <w:top w:val="nil"/>
            </w:tcBorders>
          </w:tcPr>
          <w:p w14:paraId="76329612" w14:textId="11D936D5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</w:tcBorders>
          </w:tcPr>
          <w:p w14:paraId="0DB414DF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1045" w:type="dxa"/>
            <w:tcBorders>
              <w:top w:val="nil"/>
            </w:tcBorders>
          </w:tcPr>
          <w:p w14:paraId="50916AE1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75BE1898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9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033346" w14:paraId="41BE58AA" w14:textId="77777777" w:rsidTr="009E52FE">
        <w:tc>
          <w:tcPr>
            <w:tcW w:w="1435" w:type="dxa"/>
            <w:tcBorders>
              <w:left w:val="nil"/>
              <w:bottom w:val="nil"/>
            </w:tcBorders>
          </w:tcPr>
          <w:p w14:paraId="785FE6D3" w14:textId="22AD92A8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="009A32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12271AF3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bottom w:val="nil"/>
            </w:tcBorders>
          </w:tcPr>
          <w:p w14:paraId="01419E25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260" w:type="dxa"/>
            <w:tcBorders>
              <w:bottom w:val="nil"/>
            </w:tcBorders>
          </w:tcPr>
          <w:p w14:paraId="4D5C97F4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2, 2.62)</w:t>
            </w:r>
          </w:p>
        </w:tc>
        <w:tc>
          <w:tcPr>
            <w:tcW w:w="944" w:type="dxa"/>
            <w:tcBorders>
              <w:bottom w:val="nil"/>
            </w:tcBorders>
          </w:tcPr>
          <w:p w14:paraId="743E536A" w14:textId="5D353FFB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bottom w:val="nil"/>
            </w:tcBorders>
          </w:tcPr>
          <w:p w14:paraId="161304C5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1045" w:type="dxa"/>
            <w:tcBorders>
              <w:bottom w:val="nil"/>
            </w:tcBorders>
          </w:tcPr>
          <w:p w14:paraId="72AAA566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17981DDD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8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033346" w14:paraId="4C2BE7F3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E5C4022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415320A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C2D93BB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894E91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55, 4.36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D97DE3A" w14:textId="0C1D782E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63530D5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.6 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19F4C72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7448EEC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6E5B24CC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B6E248D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7D15CE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8BA5ED8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D56A98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97, -1.4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667392A" w14:textId="5D51FC88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108C1F8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8062C66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0FE20EB6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22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5</w:t>
            </w:r>
          </w:p>
        </w:tc>
      </w:tr>
      <w:tr w:rsidR="00033346" w14:paraId="4669E95C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99F874B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16125A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1CAD2D3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06B11C" w14:textId="73ECCD32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8C79E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.0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4C54B73" w14:textId="37CF1B3A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FEC512C" w14:textId="2943C755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</w:t>
            </w:r>
            <w:r w:rsidR="008C79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7F2C904" w14:textId="338CE714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  <w:r w:rsidR="008C79E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8169BF5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6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033346" w14:paraId="4F0B5185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82A42B7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4E4D95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F032492" w14:textId="763FF5F6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9ECDE8" w14:textId="6167EB49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, 0.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54E0118" w14:textId="0C5741C6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C8CB7F5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D79FB5D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0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BACCB98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62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033346" w14:paraId="2AC11D8D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0434A37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82CCDD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4FA0C8F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C09CBF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5, 2.1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34A1A37" w14:textId="764A6A0E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CDC66C0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E5ECB7C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5B13813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58A98A3E" w14:textId="77777777" w:rsidTr="009E52FE">
        <w:tc>
          <w:tcPr>
            <w:tcW w:w="1435" w:type="dxa"/>
            <w:tcBorders>
              <w:top w:val="nil"/>
              <w:left w:val="nil"/>
            </w:tcBorders>
          </w:tcPr>
          <w:p w14:paraId="4D976C62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525D45A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575057FC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3</w:t>
            </w:r>
          </w:p>
        </w:tc>
        <w:tc>
          <w:tcPr>
            <w:tcW w:w="1260" w:type="dxa"/>
            <w:tcBorders>
              <w:top w:val="nil"/>
            </w:tcBorders>
          </w:tcPr>
          <w:p w14:paraId="404C4FD7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58, -1.28)</w:t>
            </w:r>
          </w:p>
        </w:tc>
        <w:tc>
          <w:tcPr>
            <w:tcW w:w="944" w:type="dxa"/>
            <w:tcBorders>
              <w:top w:val="nil"/>
            </w:tcBorders>
          </w:tcPr>
          <w:p w14:paraId="4A9FB728" w14:textId="653165CD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</w:tcBorders>
          </w:tcPr>
          <w:p w14:paraId="6C426161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4</w:t>
            </w:r>
          </w:p>
        </w:tc>
        <w:tc>
          <w:tcPr>
            <w:tcW w:w="1045" w:type="dxa"/>
            <w:tcBorders>
              <w:top w:val="nil"/>
            </w:tcBorders>
          </w:tcPr>
          <w:p w14:paraId="499EBD00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69C57F17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70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033346" w14:paraId="31086B01" w14:textId="77777777" w:rsidTr="009E52FE">
        <w:tc>
          <w:tcPr>
            <w:tcW w:w="1435" w:type="dxa"/>
            <w:tcBorders>
              <w:left w:val="nil"/>
              <w:bottom w:val="nil"/>
            </w:tcBorders>
          </w:tcPr>
          <w:p w14:paraId="7B295425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350" w:type="dxa"/>
            <w:tcBorders>
              <w:bottom w:val="nil"/>
            </w:tcBorders>
          </w:tcPr>
          <w:p w14:paraId="7B8E17A8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bottom w:val="nil"/>
            </w:tcBorders>
          </w:tcPr>
          <w:p w14:paraId="152E90EE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260" w:type="dxa"/>
            <w:tcBorders>
              <w:bottom w:val="nil"/>
            </w:tcBorders>
          </w:tcPr>
          <w:p w14:paraId="367AA88B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5, 2.21)</w:t>
            </w:r>
          </w:p>
        </w:tc>
        <w:tc>
          <w:tcPr>
            <w:tcW w:w="944" w:type="dxa"/>
            <w:tcBorders>
              <w:bottom w:val="nil"/>
            </w:tcBorders>
          </w:tcPr>
          <w:p w14:paraId="1AA0AB2C" w14:textId="31AE34E9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10" w:type="dxa"/>
            <w:tcBorders>
              <w:bottom w:val="nil"/>
            </w:tcBorders>
          </w:tcPr>
          <w:p w14:paraId="20D38630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1045" w:type="dxa"/>
            <w:tcBorders>
              <w:bottom w:val="nil"/>
            </w:tcBorders>
          </w:tcPr>
          <w:p w14:paraId="6DCF92B0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4F3B4D11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22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033346" w14:paraId="43C3861A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AFDD96F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78B4985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590571E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6B1800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42, -3.5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084ACBD" w14:textId="7B00373D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CE3A880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4C4082D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F7A595F" w14:textId="77777777" w:rsidR="00033346" w:rsidRPr="00344BA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3 x 10</w:t>
            </w:r>
            <w:r w:rsidRPr="00344B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33346" w14:paraId="408F9853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EFC5F33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DCF380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1767CBF" w14:textId="1EA0D248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99C7FFB" w14:textId="3ED195EE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7</w:t>
            </w:r>
            <w:r w:rsidR="007C3F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7C3F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3E69CCB" w14:textId="275A9A98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11A0512" w14:textId="0C40F21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7C3FD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E413789" w14:textId="140D9A2C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7C3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6FC8539" w14:textId="5EAFA216" w:rsidR="00033346" w:rsidRPr="00FF0ED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7C3F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33346" w14:paraId="093F98A1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FD37FF7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FE12270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AF2F842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2AC017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50, -1.7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117EA1A" w14:textId="502142EA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D7CC6AE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6DED5E1" w14:textId="77777777" w:rsidR="00033346" w:rsidRPr="0066575C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DBFFC52" w14:textId="77777777" w:rsidR="00033346" w:rsidRPr="00DF56E3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DF56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 x 10</w:t>
            </w:r>
            <w:r w:rsidRPr="00DF56E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33346" w14:paraId="1F937857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7CF0CDC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2D52DB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ED0437F" w14:textId="778CDE56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BA31DC" w14:textId="06370994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79, 0.07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0178CC8" w14:textId="3F19D034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2808F8D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90FE538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1D97CBE" w14:textId="0D0F2EA1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33346" w14:paraId="297D6FB9" w14:textId="77777777" w:rsidTr="009E52FE">
        <w:tc>
          <w:tcPr>
            <w:tcW w:w="1435" w:type="dxa"/>
            <w:tcBorders>
              <w:top w:val="nil"/>
              <w:left w:val="nil"/>
            </w:tcBorders>
          </w:tcPr>
          <w:p w14:paraId="777C69FC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7AFAD437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03AC42F0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20</w:t>
            </w:r>
          </w:p>
        </w:tc>
        <w:tc>
          <w:tcPr>
            <w:tcW w:w="1260" w:type="dxa"/>
            <w:tcBorders>
              <w:top w:val="nil"/>
            </w:tcBorders>
          </w:tcPr>
          <w:p w14:paraId="02909588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94, -3.47)</w:t>
            </w:r>
          </w:p>
        </w:tc>
        <w:tc>
          <w:tcPr>
            <w:tcW w:w="944" w:type="dxa"/>
            <w:tcBorders>
              <w:top w:val="nil"/>
            </w:tcBorders>
          </w:tcPr>
          <w:p w14:paraId="7FC5398D" w14:textId="14894D96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</w:tcBorders>
          </w:tcPr>
          <w:p w14:paraId="4C3DCA70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1045" w:type="dxa"/>
            <w:tcBorders>
              <w:top w:val="nil"/>
            </w:tcBorders>
          </w:tcPr>
          <w:p w14:paraId="798C10F6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0D73AB40" w14:textId="77777777" w:rsidR="00033346" w:rsidRPr="0005177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5C4F4A87" w14:textId="77777777" w:rsidTr="009E52FE">
        <w:tc>
          <w:tcPr>
            <w:tcW w:w="1435" w:type="dxa"/>
            <w:tcBorders>
              <w:left w:val="nil"/>
              <w:bottom w:val="nil"/>
            </w:tcBorders>
          </w:tcPr>
          <w:p w14:paraId="4C33CBE5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350" w:type="dxa"/>
            <w:tcBorders>
              <w:bottom w:val="nil"/>
            </w:tcBorders>
          </w:tcPr>
          <w:p w14:paraId="7A21F92A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bottom w:val="nil"/>
            </w:tcBorders>
          </w:tcPr>
          <w:p w14:paraId="0460AC75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68</w:t>
            </w:r>
          </w:p>
        </w:tc>
        <w:tc>
          <w:tcPr>
            <w:tcW w:w="1260" w:type="dxa"/>
            <w:tcBorders>
              <w:bottom w:val="nil"/>
            </w:tcBorders>
          </w:tcPr>
          <w:p w14:paraId="0BC4C313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6.15, -5.22)</w:t>
            </w:r>
          </w:p>
        </w:tc>
        <w:tc>
          <w:tcPr>
            <w:tcW w:w="944" w:type="dxa"/>
            <w:tcBorders>
              <w:bottom w:val="nil"/>
            </w:tcBorders>
          </w:tcPr>
          <w:p w14:paraId="167C56B8" w14:textId="5F41E69A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bottom w:val="nil"/>
            </w:tcBorders>
          </w:tcPr>
          <w:p w14:paraId="3B1787C4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1045" w:type="dxa"/>
            <w:tcBorders>
              <w:bottom w:val="nil"/>
            </w:tcBorders>
          </w:tcPr>
          <w:p w14:paraId="10C04984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3BD1023A" w14:textId="77777777" w:rsidR="00033346" w:rsidRPr="0005177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58E53A1A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8EB069D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B69B29E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0F61B5C" w14:textId="3184C09C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 w:rsidR="005947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846898" w14:textId="76B74D4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4</w:t>
            </w:r>
            <w:r w:rsidR="005947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1.5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EAD76B2" w14:textId="7BC97A11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FAF5E96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5CC64C1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D4205CC" w14:textId="44543C46" w:rsidR="00033346" w:rsidRPr="00051772" w:rsidRDefault="0059471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3 x 10</w:t>
            </w:r>
            <w:r w:rsidRPr="008E667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033346" w14:paraId="4A62C56B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CF2CCDC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AA16D3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D3A5CB7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303BDEF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24, -3.4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19A516A" w14:textId="16FF0522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8323650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95A56A2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09BA47D7" w14:textId="77777777" w:rsidR="00033346" w:rsidRPr="0005177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5484D0CD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A3C6A32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C2CF38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E943CA8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E7E467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52, -1.56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6322880" w14:textId="3A86D101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D486B3F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E474B4C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0205C61" w14:textId="77777777" w:rsidR="00033346" w:rsidRPr="0005177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21196A79" w14:textId="77777777" w:rsidTr="009E52FE">
        <w:tc>
          <w:tcPr>
            <w:tcW w:w="1435" w:type="dxa"/>
            <w:tcBorders>
              <w:top w:val="nil"/>
              <w:left w:val="nil"/>
            </w:tcBorders>
          </w:tcPr>
          <w:p w14:paraId="064B20F8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0B3C6B11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27E41BA8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88</w:t>
            </w:r>
          </w:p>
        </w:tc>
        <w:tc>
          <w:tcPr>
            <w:tcW w:w="1260" w:type="dxa"/>
            <w:tcBorders>
              <w:top w:val="nil"/>
            </w:tcBorders>
          </w:tcPr>
          <w:p w14:paraId="7505C383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6.65, -5.12)</w:t>
            </w:r>
          </w:p>
        </w:tc>
        <w:tc>
          <w:tcPr>
            <w:tcW w:w="944" w:type="dxa"/>
            <w:tcBorders>
              <w:top w:val="nil"/>
            </w:tcBorders>
          </w:tcPr>
          <w:p w14:paraId="792A5D5E" w14:textId="32A9B5D5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10" w:type="dxa"/>
            <w:tcBorders>
              <w:top w:val="nil"/>
            </w:tcBorders>
          </w:tcPr>
          <w:p w14:paraId="694CC4D3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1045" w:type="dxa"/>
            <w:tcBorders>
              <w:top w:val="nil"/>
            </w:tcBorders>
          </w:tcPr>
          <w:p w14:paraId="4127BF39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2CDFCF1E" w14:textId="77777777" w:rsidR="00033346" w:rsidRPr="0005177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3BD0C549" w14:textId="77777777" w:rsidTr="009E52FE">
        <w:tc>
          <w:tcPr>
            <w:tcW w:w="1435" w:type="dxa"/>
            <w:tcBorders>
              <w:left w:val="nil"/>
              <w:bottom w:val="nil"/>
            </w:tcBorders>
          </w:tcPr>
          <w:p w14:paraId="67165CC0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350" w:type="dxa"/>
            <w:tcBorders>
              <w:bottom w:val="nil"/>
            </w:tcBorders>
          </w:tcPr>
          <w:p w14:paraId="5FF125D0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41448443" w14:textId="44B56678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292A1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nil"/>
            </w:tcBorders>
          </w:tcPr>
          <w:p w14:paraId="7C92E729" w14:textId="4804CE84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</w:t>
            </w:r>
            <w:r w:rsidR="00292A1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.94)</w:t>
            </w:r>
          </w:p>
        </w:tc>
        <w:tc>
          <w:tcPr>
            <w:tcW w:w="944" w:type="dxa"/>
            <w:tcBorders>
              <w:bottom w:val="nil"/>
            </w:tcBorders>
          </w:tcPr>
          <w:p w14:paraId="2ABB1485" w14:textId="6F79BFAA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660EF946" w14:textId="35139190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</w:t>
            </w:r>
            <w:r w:rsidR="00292A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5" w:type="dxa"/>
            <w:tcBorders>
              <w:bottom w:val="nil"/>
            </w:tcBorders>
          </w:tcPr>
          <w:p w14:paraId="677DCCCB" w14:textId="5DDD5893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292A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602663D5" w14:textId="28D76724" w:rsidR="00033346" w:rsidRPr="00051772" w:rsidRDefault="00292A10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91</w:t>
            </w:r>
            <w:r w:rsidR="00033346"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033346"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033346" w14:paraId="016371C0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32D525E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BDB99E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586913A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7E4C10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1, 2.10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638F487" w14:textId="34D26AC6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209BC7B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A908191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4C76B12" w14:textId="77777777" w:rsidR="00033346" w:rsidRPr="0005177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2 x 10</w:t>
            </w:r>
            <w:r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033346" w14:paraId="2A849CE5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F0F8EEA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EAA1BD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E4BC932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724E9E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29, 4.00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83ED9DE" w14:textId="7B1E5C5A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E38E4A6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7A8ADB0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D1C1CAB" w14:textId="77777777" w:rsidR="00033346" w:rsidRPr="00051772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7 x 10</w:t>
            </w:r>
            <w:r w:rsidRPr="0005177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33346" w14:paraId="209BC845" w14:textId="77777777" w:rsidTr="009E52FE">
        <w:tc>
          <w:tcPr>
            <w:tcW w:w="1435" w:type="dxa"/>
            <w:tcBorders>
              <w:top w:val="nil"/>
              <w:left w:val="nil"/>
            </w:tcBorders>
          </w:tcPr>
          <w:p w14:paraId="3C83CFB0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7C36C41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0F1CC0E0" w14:textId="518BE772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1260" w:type="dxa"/>
            <w:tcBorders>
              <w:top w:val="nil"/>
            </w:tcBorders>
          </w:tcPr>
          <w:p w14:paraId="5D1FFAE2" w14:textId="225E93B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89, 0.48)</w:t>
            </w:r>
          </w:p>
        </w:tc>
        <w:tc>
          <w:tcPr>
            <w:tcW w:w="944" w:type="dxa"/>
            <w:tcBorders>
              <w:top w:val="nil"/>
            </w:tcBorders>
          </w:tcPr>
          <w:p w14:paraId="2EE8A212" w14:textId="0A33B6C0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</w:tcBorders>
          </w:tcPr>
          <w:p w14:paraId="2D9E4A95" w14:textId="43555963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045" w:type="dxa"/>
            <w:tcBorders>
              <w:top w:val="nil"/>
            </w:tcBorders>
          </w:tcPr>
          <w:p w14:paraId="2C9FF8E4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101C169A" w14:textId="261BC1AD" w:rsidR="00033346" w:rsidRPr="000C0B38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033346" w14:paraId="0C975C0D" w14:textId="77777777" w:rsidTr="009E52FE">
        <w:tc>
          <w:tcPr>
            <w:tcW w:w="1435" w:type="dxa"/>
            <w:tcBorders>
              <w:left w:val="nil"/>
              <w:bottom w:val="nil"/>
            </w:tcBorders>
          </w:tcPr>
          <w:p w14:paraId="135ECCFF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36EB0284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70CC5E69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1</w:t>
            </w:r>
          </w:p>
        </w:tc>
        <w:tc>
          <w:tcPr>
            <w:tcW w:w="1260" w:type="dxa"/>
            <w:tcBorders>
              <w:bottom w:val="nil"/>
            </w:tcBorders>
          </w:tcPr>
          <w:p w14:paraId="6B4EE7E4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97, -1.66)</w:t>
            </w:r>
          </w:p>
        </w:tc>
        <w:tc>
          <w:tcPr>
            <w:tcW w:w="944" w:type="dxa"/>
            <w:tcBorders>
              <w:bottom w:val="nil"/>
            </w:tcBorders>
          </w:tcPr>
          <w:p w14:paraId="4D22F882" w14:textId="42FCAEAF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>
              <w:bottom w:val="nil"/>
            </w:tcBorders>
          </w:tcPr>
          <w:p w14:paraId="51A4759B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1045" w:type="dxa"/>
            <w:tcBorders>
              <w:bottom w:val="nil"/>
            </w:tcBorders>
          </w:tcPr>
          <w:p w14:paraId="2D40A81B" w14:textId="6C35FF19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  <w:r w:rsidR="00D932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247DE3C2" w14:textId="77777777" w:rsidR="00033346" w:rsidRPr="000D1FCE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F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033346" w14:paraId="6E40C150" w14:textId="77777777" w:rsidTr="009E52F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5B318A5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C53513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2921084" w14:textId="64E7515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906008" w14:textId="7E3C6A65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3</w:t>
            </w:r>
            <w:r w:rsidR="006952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27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5C10911" w14:textId="7CE498B2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985BC3F" w14:textId="60C3FE3B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952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A93AC61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E48E9DF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033346" w14:paraId="0C1883ED" w14:textId="77777777" w:rsidTr="009E52FE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454507D5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44A5445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328F7F08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60936F0" w14:textId="1FBDE149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53, -3.2</w:t>
            </w:r>
            <w:r w:rsidR="006952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6A8D77A4" w14:textId="27731B19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5033C257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6CB375CB" w14:textId="620DD9DB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</w:t>
            </w:r>
            <w:r w:rsidR="006952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3BBAE60E" w14:textId="2AC733DE" w:rsidR="00033346" w:rsidRPr="00086476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864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8</w:t>
            </w:r>
            <w:r w:rsidR="006952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0864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Pr="0008647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33346" w14:paraId="3DE8F36A" w14:textId="77777777" w:rsidTr="009E52FE">
        <w:tc>
          <w:tcPr>
            <w:tcW w:w="1435" w:type="dxa"/>
            <w:tcBorders>
              <w:left w:val="nil"/>
              <w:bottom w:val="nil"/>
            </w:tcBorders>
          </w:tcPr>
          <w:p w14:paraId="2389D099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79144B94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bottom w:val="nil"/>
            </w:tcBorders>
          </w:tcPr>
          <w:p w14:paraId="1AA47058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260" w:type="dxa"/>
            <w:tcBorders>
              <w:bottom w:val="nil"/>
            </w:tcBorders>
          </w:tcPr>
          <w:p w14:paraId="317691F2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2, 2.06)</w:t>
            </w:r>
          </w:p>
        </w:tc>
        <w:tc>
          <w:tcPr>
            <w:tcW w:w="944" w:type="dxa"/>
            <w:tcBorders>
              <w:bottom w:val="nil"/>
            </w:tcBorders>
          </w:tcPr>
          <w:p w14:paraId="2CC9D0AD" w14:textId="4D72E74B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55573591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1045" w:type="dxa"/>
            <w:tcBorders>
              <w:bottom w:val="nil"/>
            </w:tcBorders>
          </w:tcPr>
          <w:p w14:paraId="0DAEE8C6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0A24B964" w14:textId="77777777" w:rsidR="00033346" w:rsidRPr="00086476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864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77 x 10</w:t>
            </w:r>
            <w:r w:rsidRPr="0008647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033346" w14:paraId="4E771DF7" w14:textId="77777777" w:rsidTr="009E52FE">
        <w:tc>
          <w:tcPr>
            <w:tcW w:w="1435" w:type="dxa"/>
            <w:tcBorders>
              <w:top w:val="nil"/>
              <w:left w:val="nil"/>
            </w:tcBorders>
          </w:tcPr>
          <w:p w14:paraId="2CCF0B4A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1DF0F14C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3F65BB2A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6</w:t>
            </w:r>
          </w:p>
        </w:tc>
        <w:tc>
          <w:tcPr>
            <w:tcW w:w="1260" w:type="dxa"/>
            <w:tcBorders>
              <w:top w:val="nil"/>
            </w:tcBorders>
          </w:tcPr>
          <w:p w14:paraId="3CCA09D5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71, -1.40)</w:t>
            </w:r>
          </w:p>
        </w:tc>
        <w:tc>
          <w:tcPr>
            <w:tcW w:w="944" w:type="dxa"/>
            <w:tcBorders>
              <w:top w:val="nil"/>
            </w:tcBorders>
          </w:tcPr>
          <w:p w14:paraId="2DE80679" w14:textId="7E223298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</w:tcBorders>
          </w:tcPr>
          <w:p w14:paraId="394D1E7C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045" w:type="dxa"/>
            <w:tcBorders>
              <w:top w:val="nil"/>
            </w:tcBorders>
          </w:tcPr>
          <w:p w14:paraId="5E973C4F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2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6AF1848E" w14:textId="77777777" w:rsidR="00033346" w:rsidRPr="00086476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864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 x 10</w:t>
            </w:r>
            <w:r w:rsidRPr="0008647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033346" w14:paraId="05A976E6" w14:textId="77777777" w:rsidTr="009E52FE">
        <w:tc>
          <w:tcPr>
            <w:tcW w:w="1435" w:type="dxa"/>
            <w:tcBorders>
              <w:left w:val="nil"/>
            </w:tcBorders>
          </w:tcPr>
          <w:p w14:paraId="4AC5799A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350" w:type="dxa"/>
          </w:tcPr>
          <w:p w14:paraId="14D6DFDD" w14:textId="77777777" w:rsidR="00033346" w:rsidRPr="00F8467C" w:rsidRDefault="00033346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</w:tcPr>
          <w:p w14:paraId="1256EFBD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5</w:t>
            </w:r>
          </w:p>
        </w:tc>
        <w:tc>
          <w:tcPr>
            <w:tcW w:w="1260" w:type="dxa"/>
          </w:tcPr>
          <w:p w14:paraId="2C37DFF5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54, -3.15)</w:t>
            </w:r>
          </w:p>
        </w:tc>
        <w:tc>
          <w:tcPr>
            <w:tcW w:w="944" w:type="dxa"/>
          </w:tcPr>
          <w:p w14:paraId="7697799D" w14:textId="54A2E176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</w:tcPr>
          <w:p w14:paraId="2C218468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1045" w:type="dxa"/>
          </w:tcPr>
          <w:p w14:paraId="1CE153BD" w14:textId="77777777" w:rsidR="00033346" w:rsidRDefault="00033346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149" w:type="dxa"/>
            <w:tcBorders>
              <w:right w:val="nil"/>
            </w:tcBorders>
          </w:tcPr>
          <w:p w14:paraId="0B5637DB" w14:textId="77777777" w:rsidR="00033346" w:rsidRPr="00086476" w:rsidRDefault="00033346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864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1 x 10</w:t>
            </w:r>
            <w:r w:rsidRPr="0008647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5</w:t>
            </w:r>
          </w:p>
        </w:tc>
      </w:tr>
    </w:tbl>
    <w:p w14:paraId="650F8D41" w14:textId="77777777" w:rsidR="0088195D" w:rsidRDefault="0088195D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BB66E9" w14:textId="4B7F96D7" w:rsidR="004E6714" w:rsidRDefault="004E6714" w:rsidP="004E6714">
      <w:pPr>
        <w:spacing w:after="160" w:line="259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FA51EE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ames-Howell post-hoc species comparisons for native shade microclimate temperatures during all times of the day for months July-September. P-values in bold represent statistical significance (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1257"/>
        <w:gridCol w:w="1260"/>
        <w:gridCol w:w="944"/>
        <w:gridCol w:w="910"/>
        <w:gridCol w:w="1045"/>
        <w:gridCol w:w="1149"/>
      </w:tblGrid>
      <w:tr w:rsidR="00344CB7" w14:paraId="467924C1" w14:textId="77777777" w:rsidTr="005D4C88">
        <w:trPr>
          <w:trHeight w:val="440"/>
        </w:trPr>
        <w:tc>
          <w:tcPr>
            <w:tcW w:w="1435" w:type="dxa"/>
            <w:tcBorders>
              <w:left w:val="nil"/>
            </w:tcBorders>
          </w:tcPr>
          <w:p w14:paraId="544F64B7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350" w:type="dxa"/>
          </w:tcPr>
          <w:p w14:paraId="04D7AE2E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257" w:type="dxa"/>
          </w:tcPr>
          <w:p w14:paraId="6141CB30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41CDE49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944" w:type="dxa"/>
          </w:tcPr>
          <w:p w14:paraId="528854EF" w14:textId="3A633E8C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9E6C56" w:rsidRPr="008A06F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="009E6C5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="009E6C5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532F3A6D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value</w:t>
            </w:r>
          </w:p>
        </w:tc>
        <w:tc>
          <w:tcPr>
            <w:tcW w:w="1045" w:type="dxa"/>
          </w:tcPr>
          <w:p w14:paraId="55E14D20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49" w:type="dxa"/>
            <w:tcBorders>
              <w:right w:val="nil"/>
            </w:tcBorders>
          </w:tcPr>
          <w:p w14:paraId="3F58A32F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344CB7" w14:paraId="43B22608" w14:textId="77777777" w:rsidTr="005D4C88">
        <w:tc>
          <w:tcPr>
            <w:tcW w:w="1435" w:type="dxa"/>
            <w:tcBorders>
              <w:left w:val="nil"/>
              <w:bottom w:val="nil"/>
            </w:tcBorders>
          </w:tcPr>
          <w:p w14:paraId="3083E26C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4E9208B3" w14:textId="700C701B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53648F19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26</w:t>
            </w:r>
          </w:p>
        </w:tc>
        <w:tc>
          <w:tcPr>
            <w:tcW w:w="1260" w:type="dxa"/>
            <w:tcBorders>
              <w:bottom w:val="nil"/>
            </w:tcBorders>
          </w:tcPr>
          <w:p w14:paraId="53D28447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57, -2.95)</w:t>
            </w:r>
          </w:p>
        </w:tc>
        <w:tc>
          <w:tcPr>
            <w:tcW w:w="944" w:type="dxa"/>
            <w:tcBorders>
              <w:bottom w:val="nil"/>
            </w:tcBorders>
          </w:tcPr>
          <w:p w14:paraId="4E297B99" w14:textId="42DA6733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28777453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1045" w:type="dxa"/>
            <w:tcBorders>
              <w:bottom w:val="nil"/>
            </w:tcBorders>
          </w:tcPr>
          <w:p w14:paraId="09B66288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34EEAEBC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3852D985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469E28A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24959D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F8C5478" w14:textId="11BDAE6F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914E6B" w14:textId="49F4C412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1, -0.23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27A3C02" w14:textId="2A692FE1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65CEA19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58DA4F7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5FE5013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73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344CB7" w14:paraId="3A34D1B8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D6F9D74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DF858B0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B6F20D7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4BCE31" w14:textId="52177DDD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, 1.9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43211D4" w14:textId="4626091A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FE2DEA9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D84E1C4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DD61D75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2</w:t>
            </w:r>
          </w:p>
        </w:tc>
      </w:tr>
      <w:tr w:rsidR="00344CB7" w14:paraId="4CA6D295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75E4CDF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7B7D65D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2A76EFA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C592158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23, -2.46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2611379" w14:textId="7AA10F03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134E618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56BF817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A196E3C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3F953CA5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6E96F5A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461A5A4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11C452B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964C20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40, -1.75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4F348BC" w14:textId="0037449F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43A175C" w14:textId="7777777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39EEDB3" w14:textId="30ED4027" w:rsidR="00344CB7" w:rsidRPr="00B96E44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45EA4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311DE97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13BFE8EC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B444E19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74EBD9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E88CAB6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D56AA7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47, -2.8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6696DE6" w14:textId="7BA2FC4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5A9D33E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F19BE53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9A756F6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184129FF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4575923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035E6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A4A0C62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C9D973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37, -1.6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BA8066A" w14:textId="5D15353E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80AF13D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6D59E1B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C1F4FB2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56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344CB7" w14:paraId="13ACAA42" w14:textId="77777777" w:rsidTr="005D4C88">
        <w:tc>
          <w:tcPr>
            <w:tcW w:w="1435" w:type="dxa"/>
            <w:tcBorders>
              <w:top w:val="nil"/>
              <w:left w:val="nil"/>
            </w:tcBorders>
          </w:tcPr>
          <w:p w14:paraId="16F4D64F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9CE50C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0AFE4927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19</w:t>
            </w:r>
          </w:p>
        </w:tc>
        <w:tc>
          <w:tcPr>
            <w:tcW w:w="1260" w:type="dxa"/>
            <w:tcBorders>
              <w:top w:val="nil"/>
            </w:tcBorders>
          </w:tcPr>
          <w:p w14:paraId="584902A2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90, -3.48)</w:t>
            </w:r>
          </w:p>
        </w:tc>
        <w:tc>
          <w:tcPr>
            <w:tcW w:w="944" w:type="dxa"/>
            <w:tcBorders>
              <w:top w:val="nil"/>
            </w:tcBorders>
          </w:tcPr>
          <w:p w14:paraId="03F6D3CD" w14:textId="12225D89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</w:tcBorders>
          </w:tcPr>
          <w:p w14:paraId="2F2815DF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1045" w:type="dxa"/>
            <w:tcBorders>
              <w:top w:val="nil"/>
            </w:tcBorders>
          </w:tcPr>
          <w:p w14:paraId="2FDBE0E8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214FF668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4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344CB7" w14:paraId="3A6922EB" w14:textId="77777777" w:rsidTr="005D4C88">
        <w:tc>
          <w:tcPr>
            <w:tcW w:w="1435" w:type="dxa"/>
            <w:tcBorders>
              <w:left w:val="nil"/>
              <w:bottom w:val="nil"/>
            </w:tcBorders>
          </w:tcPr>
          <w:p w14:paraId="620C5B79" w14:textId="4583D8A5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0F1E2553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bottom w:val="nil"/>
            </w:tcBorders>
          </w:tcPr>
          <w:p w14:paraId="128A9801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260" w:type="dxa"/>
            <w:tcBorders>
              <w:bottom w:val="nil"/>
            </w:tcBorders>
          </w:tcPr>
          <w:p w14:paraId="69F61057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27, 2.91)</w:t>
            </w:r>
          </w:p>
        </w:tc>
        <w:tc>
          <w:tcPr>
            <w:tcW w:w="944" w:type="dxa"/>
            <w:tcBorders>
              <w:bottom w:val="nil"/>
            </w:tcBorders>
          </w:tcPr>
          <w:p w14:paraId="1FDDB95E" w14:textId="1B7F9832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bottom w:val="nil"/>
            </w:tcBorders>
          </w:tcPr>
          <w:p w14:paraId="181D03DF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1045" w:type="dxa"/>
            <w:tcBorders>
              <w:bottom w:val="nil"/>
            </w:tcBorders>
          </w:tcPr>
          <w:p w14:paraId="2C2A48BF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6D358CD8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4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344CB7" w14:paraId="08D776C5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E6D734D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ED3A52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2E3449D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CC195F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36, 5.1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7F61F4B" w14:textId="4EC24D4D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81B2231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8.4 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3FB7025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009F3B7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23DD9A9E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CF41B63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BCB8B2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AA6C12B" w14:textId="55A08245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A4D7293" w14:textId="03D6A34A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7, 0.65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8315715" w14:textId="12590590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7E686C3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1CCC148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71FA3D9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8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</w:tr>
      <w:tr w:rsidR="00344CB7" w14:paraId="062A689D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78170A0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BCA59B5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CE03557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6B3A79" w14:textId="2C304E74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6, 1.3</w:t>
            </w:r>
            <w:r w:rsidR="00045E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CAF1523" w14:textId="3216002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3CAD02F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6A16733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3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0900FE5A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0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344CB7" w14:paraId="0D80961D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3FBFF11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574F337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2A335C2" w14:textId="4BF7C2B3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5236D6" w14:textId="14172724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 0.1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F0E5DAD" w14:textId="2997C476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52C7696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5CE2FF0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6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211BCB0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3</w:t>
            </w:r>
          </w:p>
        </w:tc>
      </w:tr>
      <w:tr w:rsidR="00344CB7" w14:paraId="1313744D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90B98C6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F0AD48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8349CB0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6BFDC1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4, 1.4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AF2AB94" w14:textId="1074F65E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AAD3E22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335715F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44B2D3E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79326AC3" w14:textId="77777777" w:rsidTr="005D4C88">
        <w:tc>
          <w:tcPr>
            <w:tcW w:w="1435" w:type="dxa"/>
            <w:tcBorders>
              <w:top w:val="nil"/>
              <w:left w:val="nil"/>
            </w:tcBorders>
          </w:tcPr>
          <w:p w14:paraId="6C615A1A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DCA971F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10146DE3" w14:textId="79FA7DA5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1260" w:type="dxa"/>
            <w:tcBorders>
              <w:top w:val="nil"/>
            </w:tcBorders>
          </w:tcPr>
          <w:p w14:paraId="7AC8470C" w14:textId="0F40CBD6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58, -0.28)</w:t>
            </w:r>
          </w:p>
        </w:tc>
        <w:tc>
          <w:tcPr>
            <w:tcW w:w="944" w:type="dxa"/>
            <w:tcBorders>
              <w:top w:val="nil"/>
            </w:tcBorders>
          </w:tcPr>
          <w:p w14:paraId="705A904B" w14:textId="628ACD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</w:tcBorders>
          </w:tcPr>
          <w:p w14:paraId="5D5E6DAD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</w:p>
        </w:tc>
        <w:tc>
          <w:tcPr>
            <w:tcW w:w="1045" w:type="dxa"/>
            <w:tcBorders>
              <w:top w:val="nil"/>
            </w:tcBorders>
          </w:tcPr>
          <w:p w14:paraId="0AA27D5D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16B00166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82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344CB7" w14:paraId="2D74EB52" w14:textId="77777777" w:rsidTr="005D4C88">
        <w:tc>
          <w:tcPr>
            <w:tcW w:w="1435" w:type="dxa"/>
            <w:tcBorders>
              <w:left w:val="nil"/>
              <w:bottom w:val="nil"/>
            </w:tcBorders>
          </w:tcPr>
          <w:p w14:paraId="1E36AA56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350" w:type="dxa"/>
            <w:tcBorders>
              <w:bottom w:val="nil"/>
            </w:tcBorders>
          </w:tcPr>
          <w:p w14:paraId="32316382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bottom w:val="nil"/>
            </w:tcBorders>
          </w:tcPr>
          <w:p w14:paraId="2BC349E5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1260" w:type="dxa"/>
            <w:tcBorders>
              <w:bottom w:val="nil"/>
            </w:tcBorders>
          </w:tcPr>
          <w:p w14:paraId="7DF69D98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6, 2.66)</w:t>
            </w:r>
          </w:p>
        </w:tc>
        <w:tc>
          <w:tcPr>
            <w:tcW w:w="944" w:type="dxa"/>
            <w:tcBorders>
              <w:bottom w:val="nil"/>
            </w:tcBorders>
          </w:tcPr>
          <w:p w14:paraId="7908D464" w14:textId="496C04B8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bottom w:val="nil"/>
            </w:tcBorders>
          </w:tcPr>
          <w:p w14:paraId="62C8EA0D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045" w:type="dxa"/>
            <w:tcBorders>
              <w:bottom w:val="nil"/>
            </w:tcBorders>
          </w:tcPr>
          <w:p w14:paraId="50C7D9F3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1E012854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8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344CB7" w14:paraId="06F187E5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974633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0FC25A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49FAA2C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502BA9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57, -1.7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AA7B0E2" w14:textId="5F2AA6AE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E39BAAD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7BB39F7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4AB9EA2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91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344CB7" w14:paraId="3298FBC5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AF703E6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15D9918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EC72861" w14:textId="67B316BE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  <w:r w:rsidR="00045EA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964D20E" w14:textId="2A7FA654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7</w:t>
            </w:r>
            <w:r w:rsidR="00045EA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1.0</w:t>
            </w:r>
            <w:r w:rsidR="00045EA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BDB1B23" w14:textId="7AF641DA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FACBC19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0B8CF44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CF448C8" w14:textId="71AC1836" w:rsidR="00344CB7" w:rsidRPr="00FB1C1E" w:rsidRDefault="00045EA4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</w:t>
            </w:r>
            <w:r w:rsidR="00344CB7"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344CB7"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344CB7" w14:paraId="02DC80A5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1FF899C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4F05B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99BAB86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1036A7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1, -2.16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D0D91FD" w14:textId="28379309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CA67145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8546684" w14:textId="77777777" w:rsidR="00344CB7" w:rsidRPr="0066575C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8EDB8EE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4 x 10</w:t>
            </w: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344CB7" w14:paraId="5084A781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03FE8E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D77B4F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BA23A72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A922D3" w14:textId="6801D6E2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71, -0.93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8A9B26D" w14:textId="2FCBA60E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12EB4CB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7DACE9A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034B15B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2A26F60B" w14:textId="77777777" w:rsidTr="005D4C88">
        <w:tc>
          <w:tcPr>
            <w:tcW w:w="1435" w:type="dxa"/>
            <w:tcBorders>
              <w:top w:val="nil"/>
              <w:left w:val="nil"/>
            </w:tcBorders>
          </w:tcPr>
          <w:p w14:paraId="0C1AE997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7F8004A4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6D3F1005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2</w:t>
            </w:r>
          </w:p>
        </w:tc>
        <w:tc>
          <w:tcPr>
            <w:tcW w:w="1260" w:type="dxa"/>
            <w:tcBorders>
              <w:top w:val="nil"/>
            </w:tcBorders>
          </w:tcPr>
          <w:p w14:paraId="2756872E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24, -2.81)</w:t>
            </w:r>
          </w:p>
        </w:tc>
        <w:tc>
          <w:tcPr>
            <w:tcW w:w="944" w:type="dxa"/>
            <w:tcBorders>
              <w:top w:val="nil"/>
            </w:tcBorders>
          </w:tcPr>
          <w:p w14:paraId="3D8CB0D3" w14:textId="361FC4B1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</w:tcBorders>
          </w:tcPr>
          <w:p w14:paraId="59686292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045" w:type="dxa"/>
            <w:tcBorders>
              <w:top w:val="nil"/>
            </w:tcBorders>
          </w:tcPr>
          <w:p w14:paraId="149A65AA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023AF072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07EC5BC3" w14:textId="77777777" w:rsidTr="005D4C88">
        <w:tc>
          <w:tcPr>
            <w:tcW w:w="1435" w:type="dxa"/>
            <w:tcBorders>
              <w:left w:val="nil"/>
              <w:bottom w:val="nil"/>
            </w:tcBorders>
          </w:tcPr>
          <w:p w14:paraId="33B9D96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350" w:type="dxa"/>
            <w:tcBorders>
              <w:bottom w:val="nil"/>
            </w:tcBorders>
          </w:tcPr>
          <w:p w14:paraId="7BD6AB0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bottom w:val="nil"/>
            </w:tcBorders>
          </w:tcPr>
          <w:p w14:paraId="756CC8A4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33</w:t>
            </w:r>
          </w:p>
        </w:tc>
        <w:tc>
          <w:tcPr>
            <w:tcW w:w="1260" w:type="dxa"/>
            <w:tcBorders>
              <w:bottom w:val="nil"/>
            </w:tcBorders>
          </w:tcPr>
          <w:p w14:paraId="695A4153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79, -3.88)</w:t>
            </w:r>
          </w:p>
        </w:tc>
        <w:tc>
          <w:tcPr>
            <w:tcW w:w="944" w:type="dxa"/>
            <w:tcBorders>
              <w:bottom w:val="nil"/>
            </w:tcBorders>
          </w:tcPr>
          <w:p w14:paraId="4688EFD5" w14:textId="1157C840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bottom w:val="nil"/>
            </w:tcBorders>
          </w:tcPr>
          <w:p w14:paraId="0E65A0B0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1045" w:type="dxa"/>
            <w:tcBorders>
              <w:bottom w:val="nil"/>
            </w:tcBorders>
          </w:tcPr>
          <w:p w14:paraId="6BD23F66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7BD7267C" w14:textId="77777777" w:rsidR="00344CB7" w:rsidRPr="00FB1C1E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71B9D12E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188ECEF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F63CED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D8C4177" w14:textId="27DC080A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  <w:r w:rsidR="00CB5D3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B84541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97, -3.16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0458BFB" w14:textId="343E6752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717ECF5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BEA457F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657918D0" w14:textId="027A5258" w:rsidR="00344CB7" w:rsidRPr="00FB1C1E" w:rsidRDefault="00CB5D3C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2</w:t>
            </w:r>
            <w:r w:rsidR="00344CB7"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344CB7" w:rsidRPr="00FB1C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344CB7" w14:paraId="730EBB6F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09AC7F4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F58108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163DBE4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F75972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04, -4.25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22F5D48" w14:textId="41A137DE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E1A63B5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56FD459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E3219A5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1AEF0DA3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7399221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6A7B8C2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B67A9DE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2EC76C1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93, -3.0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4947A12" w14:textId="02E94AA4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F1BC19C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6DF3293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BA3EE05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502E28DF" w14:textId="77777777" w:rsidTr="005D4C88">
        <w:tc>
          <w:tcPr>
            <w:tcW w:w="1435" w:type="dxa"/>
            <w:tcBorders>
              <w:top w:val="nil"/>
              <w:left w:val="nil"/>
            </w:tcBorders>
          </w:tcPr>
          <w:p w14:paraId="5FEAD531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F01B4B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0F7F5469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68</w:t>
            </w:r>
          </w:p>
        </w:tc>
        <w:tc>
          <w:tcPr>
            <w:tcW w:w="1260" w:type="dxa"/>
            <w:tcBorders>
              <w:top w:val="nil"/>
            </w:tcBorders>
          </w:tcPr>
          <w:p w14:paraId="22D5F7E5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6.43, -4.93)</w:t>
            </w:r>
          </w:p>
        </w:tc>
        <w:tc>
          <w:tcPr>
            <w:tcW w:w="944" w:type="dxa"/>
            <w:tcBorders>
              <w:top w:val="nil"/>
            </w:tcBorders>
          </w:tcPr>
          <w:p w14:paraId="0593C511" w14:textId="08F5C15D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</w:tcBorders>
          </w:tcPr>
          <w:p w14:paraId="10FBCB7C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1045" w:type="dxa"/>
            <w:tcBorders>
              <w:top w:val="nil"/>
            </w:tcBorders>
          </w:tcPr>
          <w:p w14:paraId="26BA1144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4B35208A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7 x 10</w:t>
            </w: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344CB7" w14:paraId="0E2446F7" w14:textId="77777777" w:rsidTr="005D4C88">
        <w:tc>
          <w:tcPr>
            <w:tcW w:w="1435" w:type="dxa"/>
            <w:tcBorders>
              <w:left w:val="nil"/>
              <w:bottom w:val="nil"/>
            </w:tcBorders>
          </w:tcPr>
          <w:p w14:paraId="15E2CB94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350" w:type="dxa"/>
            <w:tcBorders>
              <w:bottom w:val="nil"/>
            </w:tcBorders>
          </w:tcPr>
          <w:p w14:paraId="38A8BB11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3C1D4DE6" w14:textId="1465AD99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230A4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nil"/>
            </w:tcBorders>
          </w:tcPr>
          <w:p w14:paraId="4B423869" w14:textId="18D98D6D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0, 1.0</w:t>
            </w:r>
            <w:r w:rsidR="00230A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bottom w:val="nil"/>
            </w:tcBorders>
          </w:tcPr>
          <w:p w14:paraId="467AF567" w14:textId="284705D2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7625416A" w14:textId="0C0A4F1F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="00230A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5" w:type="dxa"/>
            <w:tcBorders>
              <w:bottom w:val="nil"/>
            </w:tcBorders>
          </w:tcPr>
          <w:p w14:paraId="0E4B66EA" w14:textId="77777777" w:rsidR="00344CB7" w:rsidRPr="005F2EA9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7DB7C598" w14:textId="4AE489E0" w:rsidR="00344CB7" w:rsidRPr="00B66B7A" w:rsidRDefault="00230A4E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5</w:t>
            </w:r>
            <w:r w:rsidR="00344CB7"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344CB7"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344CB7" w14:paraId="2A149525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0C33731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2914E2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F132A3F" w14:textId="28450EE6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488E60" w14:textId="5B5846D9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56, -0.05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38ACA65" w14:textId="64A1795F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E837683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4662FB1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F408AAB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 x 10</w:t>
            </w: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3</w:t>
            </w:r>
          </w:p>
        </w:tc>
      </w:tr>
      <w:tr w:rsidR="00344CB7" w14:paraId="232EAD0B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2AA69CE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A9FAFA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A0DF51B" w14:textId="28E687AA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80CDB2" w14:textId="0A12B4B9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2, 1.1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C600B0C" w14:textId="7579D113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B9475B1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973F931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12BAA3D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6DB9008B" w14:textId="77777777" w:rsidTr="005D4C88">
        <w:tc>
          <w:tcPr>
            <w:tcW w:w="1435" w:type="dxa"/>
            <w:tcBorders>
              <w:top w:val="nil"/>
              <w:left w:val="nil"/>
            </w:tcBorders>
          </w:tcPr>
          <w:p w14:paraId="50B15264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3DB2A689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09ABB84E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1260" w:type="dxa"/>
            <w:tcBorders>
              <w:top w:val="nil"/>
            </w:tcBorders>
          </w:tcPr>
          <w:p w14:paraId="1BCA3658" w14:textId="00EC9023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03, -0.66)</w:t>
            </w:r>
          </w:p>
        </w:tc>
        <w:tc>
          <w:tcPr>
            <w:tcW w:w="944" w:type="dxa"/>
            <w:tcBorders>
              <w:top w:val="nil"/>
            </w:tcBorders>
          </w:tcPr>
          <w:p w14:paraId="379395AD" w14:textId="1B0F4679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</w:tcBorders>
          </w:tcPr>
          <w:p w14:paraId="33E1E12B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1045" w:type="dxa"/>
            <w:tcBorders>
              <w:top w:val="nil"/>
            </w:tcBorders>
          </w:tcPr>
          <w:p w14:paraId="7B8807DB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2CA26993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6 x 10</w:t>
            </w: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7</w:t>
            </w:r>
          </w:p>
        </w:tc>
      </w:tr>
      <w:tr w:rsidR="00344CB7" w14:paraId="4A4896D2" w14:textId="77777777" w:rsidTr="005D4C88">
        <w:tc>
          <w:tcPr>
            <w:tcW w:w="1435" w:type="dxa"/>
            <w:tcBorders>
              <w:left w:val="nil"/>
              <w:bottom w:val="nil"/>
            </w:tcBorders>
          </w:tcPr>
          <w:p w14:paraId="6D56D406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3710CA04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1A22BB38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1260" w:type="dxa"/>
            <w:tcBorders>
              <w:bottom w:val="nil"/>
            </w:tcBorders>
          </w:tcPr>
          <w:p w14:paraId="41751CEC" w14:textId="71FBB2DC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22, -0.9</w:t>
            </w:r>
            <w:r w:rsidR="00CE6C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bottom w:val="nil"/>
            </w:tcBorders>
          </w:tcPr>
          <w:p w14:paraId="44E371CF" w14:textId="48976D6C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>
              <w:bottom w:val="nil"/>
            </w:tcBorders>
          </w:tcPr>
          <w:p w14:paraId="6491F780" w14:textId="75A8D01E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CE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5" w:type="dxa"/>
            <w:tcBorders>
              <w:bottom w:val="nil"/>
            </w:tcBorders>
          </w:tcPr>
          <w:p w14:paraId="4ED0D984" w14:textId="756E4E4F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CE6CA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3D358BFF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344CB7" w14:paraId="329F19D6" w14:textId="77777777" w:rsidTr="005D4C88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DCEC051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B4CEF2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6740CDB" w14:textId="3AB78EB1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1DF977" w14:textId="6B96BE8F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16, 0.3</w:t>
            </w:r>
            <w:r w:rsidR="00CE6C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1F7FDC9" w14:textId="42086406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1CFBA4C" w14:textId="7ED016F4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CE6C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592ACAE0" w14:textId="3334A861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CE6C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9B5E856" w14:textId="0AEAC74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CE6C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44CB7" w14:paraId="48643F13" w14:textId="77777777" w:rsidTr="005D4C88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1CAF047B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14B9F14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D22852D" w14:textId="32899A73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  <w:r w:rsidR="00B84A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05BF10E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77, -1.46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223B85FF" w14:textId="20AC82E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0904E4B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1B18781A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14C443A8" w14:textId="7E66F4BC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9</w:t>
            </w:r>
            <w:r w:rsidR="00B84A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344CB7" w14:paraId="23D04B2C" w14:textId="77777777" w:rsidTr="005D4C88">
        <w:tc>
          <w:tcPr>
            <w:tcW w:w="1435" w:type="dxa"/>
            <w:tcBorders>
              <w:left w:val="nil"/>
              <w:bottom w:val="nil"/>
            </w:tcBorders>
          </w:tcPr>
          <w:p w14:paraId="48D49AD6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1F44E2E7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bottom w:val="nil"/>
            </w:tcBorders>
          </w:tcPr>
          <w:p w14:paraId="30C1859F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260" w:type="dxa"/>
            <w:tcBorders>
              <w:bottom w:val="nil"/>
            </w:tcBorders>
          </w:tcPr>
          <w:p w14:paraId="0B2FE61A" w14:textId="2A99F093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3, 1.39)</w:t>
            </w:r>
          </w:p>
        </w:tc>
        <w:tc>
          <w:tcPr>
            <w:tcW w:w="944" w:type="dxa"/>
            <w:tcBorders>
              <w:bottom w:val="nil"/>
            </w:tcBorders>
          </w:tcPr>
          <w:p w14:paraId="479B35E8" w14:textId="1FD8E70F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bottom w:val="nil"/>
            </w:tcBorders>
          </w:tcPr>
          <w:p w14:paraId="286FE38B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045" w:type="dxa"/>
            <w:tcBorders>
              <w:bottom w:val="nil"/>
            </w:tcBorders>
          </w:tcPr>
          <w:p w14:paraId="6779124D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2AC006C4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7 x 10</w:t>
            </w: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344CB7" w14:paraId="32C49A63" w14:textId="77777777" w:rsidTr="005D4C88">
        <w:tc>
          <w:tcPr>
            <w:tcW w:w="1435" w:type="dxa"/>
            <w:tcBorders>
              <w:top w:val="nil"/>
              <w:left w:val="nil"/>
            </w:tcBorders>
          </w:tcPr>
          <w:p w14:paraId="08E092C8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A6BB42F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00EC4B64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1260" w:type="dxa"/>
            <w:tcBorders>
              <w:top w:val="nil"/>
            </w:tcBorders>
          </w:tcPr>
          <w:p w14:paraId="0414E66A" w14:textId="5B8D9672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69, -0.38)</w:t>
            </w:r>
          </w:p>
        </w:tc>
        <w:tc>
          <w:tcPr>
            <w:tcW w:w="944" w:type="dxa"/>
            <w:tcBorders>
              <w:top w:val="nil"/>
            </w:tcBorders>
          </w:tcPr>
          <w:p w14:paraId="30D834FF" w14:textId="3E5AC800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</w:tcBorders>
          </w:tcPr>
          <w:p w14:paraId="7175DA5B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1045" w:type="dxa"/>
            <w:tcBorders>
              <w:top w:val="nil"/>
            </w:tcBorders>
          </w:tcPr>
          <w:p w14:paraId="5146CD0E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24357B36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24 x 10</w:t>
            </w: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344CB7" w14:paraId="7107B646" w14:textId="77777777" w:rsidTr="005D4C88">
        <w:tc>
          <w:tcPr>
            <w:tcW w:w="1435" w:type="dxa"/>
            <w:tcBorders>
              <w:left w:val="nil"/>
            </w:tcBorders>
          </w:tcPr>
          <w:p w14:paraId="3B63A4A7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350" w:type="dxa"/>
          </w:tcPr>
          <w:p w14:paraId="78B06897" w14:textId="77777777" w:rsidR="00344CB7" w:rsidRPr="00F8467C" w:rsidRDefault="00344CB7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</w:tcPr>
          <w:p w14:paraId="22A96577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0</w:t>
            </w:r>
          </w:p>
        </w:tc>
        <w:tc>
          <w:tcPr>
            <w:tcW w:w="1260" w:type="dxa"/>
          </w:tcPr>
          <w:p w14:paraId="57A63C67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8, -1.52)</w:t>
            </w:r>
          </w:p>
        </w:tc>
        <w:tc>
          <w:tcPr>
            <w:tcW w:w="944" w:type="dxa"/>
          </w:tcPr>
          <w:p w14:paraId="1F6821C6" w14:textId="3B080874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</w:tcPr>
          <w:p w14:paraId="78E4610C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045" w:type="dxa"/>
          </w:tcPr>
          <w:p w14:paraId="6C6C0B6F" w14:textId="77777777" w:rsidR="00344CB7" w:rsidRDefault="00344CB7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149" w:type="dxa"/>
            <w:tcBorders>
              <w:right w:val="nil"/>
            </w:tcBorders>
          </w:tcPr>
          <w:p w14:paraId="07FF87C1" w14:textId="77777777" w:rsidR="00344CB7" w:rsidRPr="00B66B7A" w:rsidRDefault="00344CB7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06 x 10</w:t>
            </w:r>
            <w:r w:rsidRPr="00B66B7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</w:tbl>
    <w:p w14:paraId="42423D89" w14:textId="77777777" w:rsidR="004E6714" w:rsidRDefault="004E6714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D90D23" w14:textId="16A7C496" w:rsidR="00344CB7" w:rsidRDefault="0083708E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FA51EE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ames-Howell post-hoc species comparisons for combined native shade and sun microclimate temperatures during all times of the day for months July-September. P-values in bold represent statistical significance (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1257"/>
        <w:gridCol w:w="1260"/>
        <w:gridCol w:w="944"/>
        <w:gridCol w:w="910"/>
        <w:gridCol w:w="1045"/>
        <w:gridCol w:w="1149"/>
      </w:tblGrid>
      <w:tr w:rsidR="00185B83" w14:paraId="04377132" w14:textId="77777777" w:rsidTr="0011104E">
        <w:trPr>
          <w:trHeight w:val="440"/>
        </w:trPr>
        <w:tc>
          <w:tcPr>
            <w:tcW w:w="1435" w:type="dxa"/>
            <w:tcBorders>
              <w:left w:val="nil"/>
            </w:tcBorders>
          </w:tcPr>
          <w:p w14:paraId="76BAD130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350" w:type="dxa"/>
          </w:tcPr>
          <w:p w14:paraId="77F81964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257" w:type="dxa"/>
          </w:tcPr>
          <w:p w14:paraId="03F31462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1F619B3E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944" w:type="dxa"/>
          </w:tcPr>
          <w:p w14:paraId="7E8D505E" w14:textId="40FF1D6C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 w:rsidR="007A2DF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7A2DF3" w:rsidRPr="005A01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="007A2DF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="007A2DF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0E5124DB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value</w:t>
            </w:r>
          </w:p>
        </w:tc>
        <w:tc>
          <w:tcPr>
            <w:tcW w:w="1045" w:type="dxa"/>
          </w:tcPr>
          <w:p w14:paraId="59FF9F07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49" w:type="dxa"/>
            <w:tcBorders>
              <w:right w:val="nil"/>
            </w:tcBorders>
          </w:tcPr>
          <w:p w14:paraId="3E84B599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185B83" w14:paraId="79D72D7C" w14:textId="77777777" w:rsidTr="0011104E">
        <w:tc>
          <w:tcPr>
            <w:tcW w:w="1435" w:type="dxa"/>
            <w:tcBorders>
              <w:left w:val="nil"/>
              <w:bottom w:val="nil"/>
            </w:tcBorders>
          </w:tcPr>
          <w:p w14:paraId="5DFE50FF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00762B92" w14:textId="60B44E4C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507226DA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93</w:t>
            </w:r>
          </w:p>
        </w:tc>
        <w:tc>
          <w:tcPr>
            <w:tcW w:w="1260" w:type="dxa"/>
            <w:tcBorders>
              <w:bottom w:val="nil"/>
            </w:tcBorders>
          </w:tcPr>
          <w:p w14:paraId="4649567B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25, -3.61)</w:t>
            </w:r>
          </w:p>
        </w:tc>
        <w:tc>
          <w:tcPr>
            <w:tcW w:w="944" w:type="dxa"/>
            <w:tcBorders>
              <w:bottom w:val="nil"/>
            </w:tcBorders>
          </w:tcPr>
          <w:p w14:paraId="06879776" w14:textId="53693944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bottom w:val="nil"/>
            </w:tcBorders>
          </w:tcPr>
          <w:p w14:paraId="1ACA3720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1045" w:type="dxa"/>
            <w:tcBorders>
              <w:bottom w:val="nil"/>
            </w:tcBorders>
          </w:tcPr>
          <w:p w14:paraId="5AB19560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69BC5A0A" w14:textId="77777777" w:rsidR="00185B83" w:rsidRPr="008A3DF3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A3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3 x 10</w:t>
            </w:r>
            <w:r w:rsidRPr="008A3DF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2</w:t>
            </w:r>
          </w:p>
        </w:tc>
      </w:tr>
      <w:tr w:rsidR="00185B83" w14:paraId="7E6912C0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EF8F7EA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4BAE3D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2683905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604D01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96, -1.0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077178D" w14:textId="27CEB6A8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3CF3D2F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06B206B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8C7A746" w14:textId="77777777" w:rsidR="00185B83" w:rsidRPr="008A3DF3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A3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97 x 10</w:t>
            </w:r>
            <w:r w:rsidRPr="008A3DF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185B83" w14:paraId="6244009D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001464A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F24625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879DB4C" w14:textId="46A1EABE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DED525" w14:textId="0F8DF9B2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07, 0.9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0A39A72" w14:textId="4C74C57A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F68F57C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89E695D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03D1464" w14:textId="2A1BD627" w:rsidR="00185B83" w:rsidRPr="00C54212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185B83" w14:paraId="283A458F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5D88164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E8CAEB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6BD814C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5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F1617FA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98, -4.1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DA2A3B8" w14:textId="500F7140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36F91C7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A384127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0B286869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185B83" w14:paraId="735F358D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E8B4861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0648B61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C43CF6B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792B23" w14:textId="55F9C1E4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7</w:t>
            </w:r>
            <w:r w:rsidR="00A30D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2.0</w:t>
            </w:r>
            <w:r w:rsidR="00A30D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378D3CE" w14:textId="41EB41EC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D624380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DC47225" w14:textId="77777777" w:rsidR="00185B83" w:rsidRPr="00B96E44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45BDDF8" w14:textId="3F2D76BF" w:rsidR="00185B83" w:rsidRPr="00F518D2" w:rsidRDefault="00A30D35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59</w:t>
            </w:r>
            <w:r w:rsidR="00185B83"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185B83"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185B83" w14:paraId="39C38301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69666D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F459C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32574C0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FC9F9F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14, -3.4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C84879A" w14:textId="12F76A32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3530E11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44F640A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4BDA082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185B83" w14:paraId="03536FAE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C8586CC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90F3E2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8E912A5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7D3337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73, -1.9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E226E57" w14:textId="172FD62C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9EFE3A2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32FCB5F6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3DD7EBA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1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185B83" w14:paraId="7DADE6BA" w14:textId="77777777" w:rsidTr="0011104E">
        <w:tc>
          <w:tcPr>
            <w:tcW w:w="1435" w:type="dxa"/>
            <w:tcBorders>
              <w:top w:val="nil"/>
              <w:left w:val="nil"/>
            </w:tcBorders>
          </w:tcPr>
          <w:p w14:paraId="32F00BFA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3E083E47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5D4A0D12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36</w:t>
            </w:r>
          </w:p>
        </w:tc>
        <w:tc>
          <w:tcPr>
            <w:tcW w:w="1260" w:type="dxa"/>
            <w:tcBorders>
              <w:top w:val="nil"/>
            </w:tcBorders>
          </w:tcPr>
          <w:p w14:paraId="7CE45F3A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6.08, -4.65)</w:t>
            </w:r>
          </w:p>
        </w:tc>
        <w:tc>
          <w:tcPr>
            <w:tcW w:w="944" w:type="dxa"/>
            <w:tcBorders>
              <w:top w:val="nil"/>
            </w:tcBorders>
          </w:tcPr>
          <w:p w14:paraId="60261F4B" w14:textId="632FAB5D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</w:tcBorders>
          </w:tcPr>
          <w:p w14:paraId="318B5764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1045" w:type="dxa"/>
            <w:tcBorders>
              <w:top w:val="nil"/>
            </w:tcBorders>
          </w:tcPr>
          <w:p w14:paraId="49A45452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4043A215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185B83" w14:paraId="05569129" w14:textId="77777777" w:rsidTr="0011104E">
        <w:tc>
          <w:tcPr>
            <w:tcW w:w="1435" w:type="dxa"/>
            <w:tcBorders>
              <w:left w:val="nil"/>
              <w:bottom w:val="nil"/>
            </w:tcBorders>
          </w:tcPr>
          <w:p w14:paraId="13796B61" w14:textId="2D14256E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34191AD1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257" w:type="dxa"/>
            <w:tcBorders>
              <w:bottom w:val="nil"/>
            </w:tcBorders>
          </w:tcPr>
          <w:p w14:paraId="42268EB4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260" w:type="dxa"/>
            <w:tcBorders>
              <w:bottom w:val="nil"/>
            </w:tcBorders>
          </w:tcPr>
          <w:p w14:paraId="5C3D73DE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0, 2.76)</w:t>
            </w:r>
          </w:p>
        </w:tc>
        <w:tc>
          <w:tcPr>
            <w:tcW w:w="944" w:type="dxa"/>
            <w:tcBorders>
              <w:bottom w:val="nil"/>
            </w:tcBorders>
          </w:tcPr>
          <w:p w14:paraId="3C92FBBE" w14:textId="616102FE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bottom w:val="nil"/>
            </w:tcBorders>
          </w:tcPr>
          <w:p w14:paraId="6DD077AB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1045" w:type="dxa"/>
            <w:tcBorders>
              <w:bottom w:val="nil"/>
            </w:tcBorders>
          </w:tcPr>
          <w:p w14:paraId="718BDE8B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1DE56B6A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8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 w:rsidR="00185B83" w14:paraId="2973667B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50B8897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83F9A0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00C30C4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B7872D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96, 4.7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1C99720" w14:textId="2D422539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DB76EEE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.4 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127852B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42C7AE5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9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5</w:t>
            </w:r>
          </w:p>
        </w:tc>
      </w:tr>
      <w:tr w:rsidR="00185B83" w14:paraId="6D3BA48A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B2F3481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FE1F10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BFA9FB9" w14:textId="078111C2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CE603D" w14:textId="2394FE00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89, -0.41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04ECA84" w14:textId="6A6B038E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9BC194D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0234F73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5ABDC9F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1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185B83" w14:paraId="111E5083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42427BD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153CD4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BCB4936" w14:textId="77777777" w:rsidR="00185B83" w:rsidRPr="00D851B2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C47F4D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3, 1.6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D5468EB" w14:textId="7D10A2F1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A49BED5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7A2AF74F" w14:textId="0D110D9D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D5E98F1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185B83" w14:paraId="26104C87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30367D6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4B36A10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1F8C22D" w14:textId="2686078A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3E1470" w14:textId="436A60C8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, 0.1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BA2C93A" w14:textId="08096D6B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F0EAD48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11A7CB2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3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02E94D3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84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185B83" w14:paraId="786A21BF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A54A3C5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1B9667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965E574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206CAE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6, 1.8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7F62B60" w14:textId="59806805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9EAC563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EA333B1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602E724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185B83" w14:paraId="204391EF" w14:textId="77777777" w:rsidTr="0011104E">
        <w:tc>
          <w:tcPr>
            <w:tcW w:w="1435" w:type="dxa"/>
            <w:tcBorders>
              <w:top w:val="nil"/>
              <w:left w:val="nil"/>
            </w:tcBorders>
          </w:tcPr>
          <w:p w14:paraId="1A9D9C24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B7BDF61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4A355EF5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3</w:t>
            </w:r>
          </w:p>
        </w:tc>
        <w:tc>
          <w:tcPr>
            <w:tcW w:w="1260" w:type="dxa"/>
            <w:tcBorders>
              <w:top w:val="nil"/>
            </w:tcBorders>
          </w:tcPr>
          <w:p w14:paraId="7C88CB38" w14:textId="08D9C2CE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08, -0.78)</w:t>
            </w:r>
          </w:p>
        </w:tc>
        <w:tc>
          <w:tcPr>
            <w:tcW w:w="944" w:type="dxa"/>
            <w:tcBorders>
              <w:top w:val="nil"/>
            </w:tcBorders>
          </w:tcPr>
          <w:p w14:paraId="26E92AF7" w14:textId="73841D29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</w:tcBorders>
          </w:tcPr>
          <w:p w14:paraId="5A2216E0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1045" w:type="dxa"/>
            <w:tcBorders>
              <w:top w:val="nil"/>
            </w:tcBorders>
          </w:tcPr>
          <w:p w14:paraId="68D484B6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3BF42531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4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185B83" w14:paraId="5A9750F0" w14:textId="77777777" w:rsidTr="0011104E">
        <w:tc>
          <w:tcPr>
            <w:tcW w:w="1435" w:type="dxa"/>
            <w:tcBorders>
              <w:left w:val="nil"/>
              <w:bottom w:val="nil"/>
            </w:tcBorders>
          </w:tcPr>
          <w:p w14:paraId="5B423C17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350" w:type="dxa"/>
            <w:tcBorders>
              <w:bottom w:val="nil"/>
            </w:tcBorders>
          </w:tcPr>
          <w:p w14:paraId="17081606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257" w:type="dxa"/>
            <w:tcBorders>
              <w:bottom w:val="nil"/>
            </w:tcBorders>
          </w:tcPr>
          <w:p w14:paraId="2C41AB96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260" w:type="dxa"/>
            <w:tcBorders>
              <w:bottom w:val="nil"/>
            </w:tcBorders>
          </w:tcPr>
          <w:p w14:paraId="6E60774D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2, 2.43)</w:t>
            </w:r>
          </w:p>
        </w:tc>
        <w:tc>
          <w:tcPr>
            <w:tcW w:w="944" w:type="dxa"/>
            <w:tcBorders>
              <w:bottom w:val="nil"/>
            </w:tcBorders>
          </w:tcPr>
          <w:p w14:paraId="05CDAEB3" w14:textId="024CD6BD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bottom w:val="nil"/>
            </w:tcBorders>
          </w:tcPr>
          <w:p w14:paraId="3EB3C7E5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1045" w:type="dxa"/>
            <w:tcBorders>
              <w:bottom w:val="nil"/>
            </w:tcBorders>
          </w:tcPr>
          <w:p w14:paraId="12085EE1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662CAA8A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9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185B83" w14:paraId="45F1CDE0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A08FB1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595EE36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3E05879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AEDF0A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49, -2.6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FAF6E9A" w14:textId="58B52653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8330069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7A3765E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500ACCB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9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185B83" w14:paraId="40DBE8E3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873D3F4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971FB7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6A894C9" w14:textId="23BE8159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60ACAC" w14:textId="5E74EDB3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22, -0.5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3CD3187" w14:textId="1CB46ED5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1F1E939" w14:textId="443CD378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88D201A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9154A9A" w14:textId="264A6DB8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7</w:t>
            </w:r>
            <w:r w:rsidR="00922D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185B83" w14:paraId="02DBD0E3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F821884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F367CE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0E21A3C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1545D0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65, -1.9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4242A7B" w14:textId="7231D4FF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A7E9C81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646E950" w14:textId="77777777" w:rsidR="00185B83" w:rsidRPr="0066575C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97183D8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1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185B83" w14:paraId="2605D33A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5E938A8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F2F549C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5CDAB67" w14:textId="0C40E5ED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357A3D" w14:textId="0D4E760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24, -0.43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49F5EB0" w14:textId="7B269EF4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1004866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2E64F51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187D9D3C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39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9</w:t>
            </w:r>
          </w:p>
        </w:tc>
      </w:tr>
      <w:tr w:rsidR="00185B83" w14:paraId="15EED32C" w14:textId="77777777" w:rsidTr="0011104E">
        <w:tc>
          <w:tcPr>
            <w:tcW w:w="1435" w:type="dxa"/>
            <w:tcBorders>
              <w:top w:val="nil"/>
              <w:left w:val="nil"/>
            </w:tcBorders>
          </w:tcPr>
          <w:p w14:paraId="4885160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34AB396D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27C6E27E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6</w:t>
            </w:r>
          </w:p>
        </w:tc>
        <w:tc>
          <w:tcPr>
            <w:tcW w:w="1260" w:type="dxa"/>
            <w:tcBorders>
              <w:top w:val="nil"/>
            </w:tcBorders>
          </w:tcPr>
          <w:p w14:paraId="13EBB1BA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58, -3.14)</w:t>
            </w:r>
          </w:p>
        </w:tc>
        <w:tc>
          <w:tcPr>
            <w:tcW w:w="944" w:type="dxa"/>
            <w:tcBorders>
              <w:top w:val="nil"/>
            </w:tcBorders>
          </w:tcPr>
          <w:p w14:paraId="540DD7A7" w14:textId="34332EC5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</w:tcBorders>
          </w:tcPr>
          <w:p w14:paraId="32170C84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045" w:type="dxa"/>
            <w:tcBorders>
              <w:top w:val="nil"/>
            </w:tcBorders>
          </w:tcPr>
          <w:p w14:paraId="3947FE8B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19FCE521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33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185B83" w14:paraId="18A98FDE" w14:textId="77777777" w:rsidTr="0011104E">
        <w:tc>
          <w:tcPr>
            <w:tcW w:w="1435" w:type="dxa"/>
            <w:tcBorders>
              <w:left w:val="nil"/>
              <w:bottom w:val="nil"/>
            </w:tcBorders>
          </w:tcPr>
          <w:p w14:paraId="0627EA9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350" w:type="dxa"/>
            <w:tcBorders>
              <w:bottom w:val="nil"/>
            </w:tcBorders>
          </w:tcPr>
          <w:p w14:paraId="445F981E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257" w:type="dxa"/>
            <w:tcBorders>
              <w:bottom w:val="nil"/>
            </w:tcBorders>
          </w:tcPr>
          <w:p w14:paraId="225B9B01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01</w:t>
            </w:r>
          </w:p>
        </w:tc>
        <w:tc>
          <w:tcPr>
            <w:tcW w:w="1260" w:type="dxa"/>
            <w:tcBorders>
              <w:bottom w:val="nil"/>
            </w:tcBorders>
          </w:tcPr>
          <w:p w14:paraId="2F56429E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46, -4.56)</w:t>
            </w:r>
          </w:p>
        </w:tc>
        <w:tc>
          <w:tcPr>
            <w:tcW w:w="944" w:type="dxa"/>
            <w:tcBorders>
              <w:bottom w:val="nil"/>
            </w:tcBorders>
          </w:tcPr>
          <w:p w14:paraId="1B46654B" w14:textId="62B2723D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bottom w:val="nil"/>
            </w:tcBorders>
          </w:tcPr>
          <w:p w14:paraId="76A8A311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1045" w:type="dxa"/>
            <w:tcBorders>
              <w:bottom w:val="nil"/>
            </w:tcBorders>
          </w:tcPr>
          <w:p w14:paraId="3E84C58D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069B8E2A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185B83" w14:paraId="1B80A993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C00EA60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2C3D98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E43A617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47B132" w14:textId="4738A359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2.3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D65BA22" w14:textId="302DB694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2A28491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FC47CD4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4FF595CD" w14:textId="2ABF7FD6" w:rsidR="00185B83" w:rsidRPr="00F518D2" w:rsidRDefault="00922DB8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64</w:t>
            </w:r>
            <w:r w:rsidR="00185B83"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185B83"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185B83" w14:paraId="513F8CEF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1F6268C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B31A0E6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9F681CD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2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DE850B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63, -3.84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3A2BC3B" w14:textId="00894D88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51BF6FA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CDEC2F7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78EA5804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9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185B83" w14:paraId="2DC4E1C2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E0E93DB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04AE2AB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3E6971C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7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3FD09C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21, -2.31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B32B66F" w14:textId="6EC5FA53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38D77ED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653E6A08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67691D2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185B83" w14:paraId="39792595" w14:textId="77777777" w:rsidTr="0011104E">
        <w:tc>
          <w:tcPr>
            <w:tcW w:w="1435" w:type="dxa"/>
            <w:tcBorders>
              <w:top w:val="nil"/>
              <w:left w:val="nil"/>
            </w:tcBorders>
          </w:tcPr>
          <w:p w14:paraId="7515995A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8A915A5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69B02FD5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78</w:t>
            </w:r>
          </w:p>
        </w:tc>
        <w:tc>
          <w:tcPr>
            <w:tcW w:w="1260" w:type="dxa"/>
            <w:tcBorders>
              <w:top w:val="nil"/>
            </w:tcBorders>
          </w:tcPr>
          <w:p w14:paraId="2727F6DE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6.53, -5.04)</w:t>
            </w:r>
          </w:p>
        </w:tc>
        <w:tc>
          <w:tcPr>
            <w:tcW w:w="944" w:type="dxa"/>
            <w:tcBorders>
              <w:top w:val="nil"/>
            </w:tcBorders>
          </w:tcPr>
          <w:p w14:paraId="4336591F" w14:textId="45E4831E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</w:tcBorders>
          </w:tcPr>
          <w:p w14:paraId="1705D620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1045" w:type="dxa"/>
            <w:tcBorders>
              <w:top w:val="nil"/>
            </w:tcBorders>
          </w:tcPr>
          <w:p w14:paraId="55F457A0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19D27257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185B83" w14:paraId="060AA894" w14:textId="77777777" w:rsidTr="0011104E">
        <w:tc>
          <w:tcPr>
            <w:tcW w:w="1435" w:type="dxa"/>
            <w:tcBorders>
              <w:left w:val="nil"/>
              <w:bottom w:val="nil"/>
            </w:tcBorders>
          </w:tcPr>
          <w:p w14:paraId="77A3A4E2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350" w:type="dxa"/>
            <w:tcBorders>
              <w:bottom w:val="nil"/>
            </w:tcBorders>
          </w:tcPr>
          <w:p w14:paraId="5BF9778C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0C6C2309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1260" w:type="dxa"/>
            <w:tcBorders>
              <w:bottom w:val="nil"/>
            </w:tcBorders>
          </w:tcPr>
          <w:p w14:paraId="2B88B656" w14:textId="7EA2141A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5, 2.4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bottom w:val="nil"/>
            </w:tcBorders>
          </w:tcPr>
          <w:p w14:paraId="36C7BF35" w14:textId="52253A0A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bottom w:val="nil"/>
            </w:tcBorders>
          </w:tcPr>
          <w:p w14:paraId="27FF3669" w14:textId="34C90E5A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5" w:type="dxa"/>
            <w:tcBorders>
              <w:bottom w:val="nil"/>
            </w:tcBorders>
          </w:tcPr>
          <w:p w14:paraId="04D7320A" w14:textId="454EE38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4EA75F95" w14:textId="1EE33FD4" w:rsidR="00185B83" w:rsidRPr="00F518D2" w:rsidRDefault="00922DB8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63</w:t>
            </w:r>
            <w:r w:rsidR="00185B83"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="00185B83"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185B83" w14:paraId="56E88886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1F1FA40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B1A43D7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9A959BC" w14:textId="797B033A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E457D7" w14:textId="5292C1D4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2, 1.0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30AA513" w14:textId="10AC1F6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A6BBF2B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9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291925E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25A8C70A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8 x 10</w:t>
            </w: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185B83" w14:paraId="1B18F9BC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1CA6EDF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0C33F5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5321AC3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39A619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2, 2.58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4A5DF48" w14:textId="00856202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A738A9A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D98E754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3DEF2987" w14:textId="77777777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185B83" w14:paraId="5C7358F7" w14:textId="77777777" w:rsidTr="0011104E">
        <w:tc>
          <w:tcPr>
            <w:tcW w:w="1435" w:type="dxa"/>
            <w:tcBorders>
              <w:top w:val="nil"/>
              <w:left w:val="nil"/>
            </w:tcBorders>
          </w:tcPr>
          <w:p w14:paraId="2831650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09FDC58B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67900C9B" w14:textId="75A63E4B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1260" w:type="dxa"/>
            <w:tcBorders>
              <w:top w:val="nil"/>
            </w:tcBorders>
          </w:tcPr>
          <w:p w14:paraId="1C408F78" w14:textId="340F1090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46, -0.09)</w:t>
            </w:r>
          </w:p>
        </w:tc>
        <w:tc>
          <w:tcPr>
            <w:tcW w:w="944" w:type="dxa"/>
            <w:tcBorders>
              <w:top w:val="nil"/>
            </w:tcBorders>
          </w:tcPr>
          <w:p w14:paraId="73CCBD6A" w14:textId="1F30486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</w:tcBorders>
          </w:tcPr>
          <w:p w14:paraId="108B8F03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1045" w:type="dxa"/>
            <w:tcBorders>
              <w:top w:val="nil"/>
            </w:tcBorders>
          </w:tcPr>
          <w:p w14:paraId="54FA112C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1871AFD6" w14:textId="6FF45550" w:rsidR="00185B83" w:rsidRPr="00F518D2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18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185B83" w14:paraId="21CFA4C7" w14:textId="77777777" w:rsidTr="0011104E">
        <w:tc>
          <w:tcPr>
            <w:tcW w:w="1435" w:type="dxa"/>
            <w:tcBorders>
              <w:left w:val="nil"/>
              <w:bottom w:val="nil"/>
            </w:tcBorders>
          </w:tcPr>
          <w:p w14:paraId="5028ECB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4D0E4BC0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14:paraId="387CD6B9" w14:textId="0A24E8E5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</w:tcPr>
          <w:p w14:paraId="2846461C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59, -1.30)</w:t>
            </w:r>
          </w:p>
        </w:tc>
        <w:tc>
          <w:tcPr>
            <w:tcW w:w="944" w:type="dxa"/>
            <w:tcBorders>
              <w:bottom w:val="nil"/>
            </w:tcBorders>
          </w:tcPr>
          <w:p w14:paraId="2AFC5DEA" w14:textId="19BC2823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10" w:type="dxa"/>
            <w:tcBorders>
              <w:bottom w:val="nil"/>
            </w:tcBorders>
          </w:tcPr>
          <w:p w14:paraId="2EABA743" w14:textId="450749D2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5" w:type="dxa"/>
            <w:tcBorders>
              <w:bottom w:val="nil"/>
            </w:tcBorders>
          </w:tcPr>
          <w:p w14:paraId="0A3C733C" w14:textId="37715703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922DB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4C1D799F" w14:textId="4629ABFF" w:rsidR="00185B83" w:rsidRPr="00F518D2" w:rsidRDefault="00922DB8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6 x 10</w:t>
            </w:r>
            <w:r w:rsidRPr="0085699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</w:tr>
      <w:tr w:rsidR="00185B83" w14:paraId="79BD0074" w14:textId="77777777" w:rsidTr="0011104E"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35F11BDE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C6E89D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2D6CE7D" w14:textId="2208FE25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E05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BC6A34" w14:textId="02E0CD9A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23, 0.29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84309BB" w14:textId="3A348395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ED937A8" w14:textId="38DD7B4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4E05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E38F116" w14:textId="38F621CA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4E0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</w:tcPr>
          <w:p w14:paraId="5985B6A7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185B83" w14:paraId="3DF24E41" w14:textId="77777777" w:rsidTr="0011104E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62C74F8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3431C1B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1099E96A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B9C446C" w14:textId="03765C2B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6</w:t>
            </w:r>
            <w:r w:rsidR="004E0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2.34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34F9D6ED" w14:textId="213B421D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6FB706F4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5B92BC12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</w:tcPr>
          <w:p w14:paraId="2745DB14" w14:textId="38847F30" w:rsidR="00185B83" w:rsidRPr="00880369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803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</w:t>
            </w:r>
            <w:r w:rsidR="004E05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  <w:r w:rsidRPr="008803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x 10</w:t>
            </w:r>
            <w:r w:rsidRPr="0088036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185B83" w14:paraId="187DA1FF" w14:textId="77777777" w:rsidTr="0011104E">
        <w:tc>
          <w:tcPr>
            <w:tcW w:w="1435" w:type="dxa"/>
            <w:tcBorders>
              <w:left w:val="nil"/>
              <w:bottom w:val="nil"/>
            </w:tcBorders>
          </w:tcPr>
          <w:p w14:paraId="13B0F21A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14:paraId="064484CC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257" w:type="dxa"/>
            <w:tcBorders>
              <w:bottom w:val="nil"/>
            </w:tcBorders>
          </w:tcPr>
          <w:p w14:paraId="0DA7462D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260" w:type="dxa"/>
            <w:tcBorders>
              <w:bottom w:val="nil"/>
            </w:tcBorders>
          </w:tcPr>
          <w:p w14:paraId="653BEB6F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3, 1.72)</w:t>
            </w:r>
          </w:p>
        </w:tc>
        <w:tc>
          <w:tcPr>
            <w:tcW w:w="944" w:type="dxa"/>
            <w:tcBorders>
              <w:bottom w:val="nil"/>
            </w:tcBorders>
          </w:tcPr>
          <w:p w14:paraId="46C3FF47" w14:textId="0C25F8F1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bottom w:val="nil"/>
            </w:tcBorders>
          </w:tcPr>
          <w:p w14:paraId="68252D98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1045" w:type="dxa"/>
            <w:tcBorders>
              <w:bottom w:val="nil"/>
            </w:tcBorders>
          </w:tcPr>
          <w:p w14:paraId="75530226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1149" w:type="dxa"/>
            <w:tcBorders>
              <w:bottom w:val="nil"/>
              <w:right w:val="nil"/>
            </w:tcBorders>
          </w:tcPr>
          <w:p w14:paraId="0C865528" w14:textId="77777777" w:rsidR="00185B83" w:rsidRPr="00880369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803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 x 10</w:t>
            </w:r>
            <w:r w:rsidRPr="0088036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185B83" w14:paraId="3B060BBC" w14:textId="77777777" w:rsidTr="0011104E">
        <w:tc>
          <w:tcPr>
            <w:tcW w:w="1435" w:type="dxa"/>
            <w:tcBorders>
              <w:top w:val="nil"/>
              <w:left w:val="nil"/>
            </w:tcBorders>
          </w:tcPr>
          <w:p w14:paraId="26BC6B8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5762D94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  <w:tcBorders>
              <w:top w:val="nil"/>
            </w:tcBorders>
          </w:tcPr>
          <w:p w14:paraId="41BF5331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5</w:t>
            </w:r>
          </w:p>
        </w:tc>
        <w:tc>
          <w:tcPr>
            <w:tcW w:w="1260" w:type="dxa"/>
            <w:tcBorders>
              <w:top w:val="nil"/>
            </w:tcBorders>
          </w:tcPr>
          <w:p w14:paraId="63E76321" w14:textId="38CD7823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19, -0.90)</w:t>
            </w:r>
          </w:p>
        </w:tc>
        <w:tc>
          <w:tcPr>
            <w:tcW w:w="944" w:type="dxa"/>
            <w:tcBorders>
              <w:top w:val="nil"/>
            </w:tcBorders>
          </w:tcPr>
          <w:p w14:paraId="3ED2CB25" w14:textId="48B2D24C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</w:tcBorders>
          </w:tcPr>
          <w:p w14:paraId="37C82255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2</w:t>
            </w:r>
          </w:p>
        </w:tc>
        <w:tc>
          <w:tcPr>
            <w:tcW w:w="1045" w:type="dxa"/>
            <w:tcBorders>
              <w:top w:val="nil"/>
            </w:tcBorders>
          </w:tcPr>
          <w:p w14:paraId="13D9F332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1149" w:type="dxa"/>
            <w:tcBorders>
              <w:top w:val="nil"/>
              <w:right w:val="nil"/>
            </w:tcBorders>
          </w:tcPr>
          <w:p w14:paraId="2B537040" w14:textId="77777777" w:rsidR="00185B83" w:rsidRPr="00880369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803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2 x 10</w:t>
            </w:r>
            <w:r w:rsidRPr="0088036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9</w:t>
            </w:r>
          </w:p>
        </w:tc>
      </w:tr>
      <w:tr w:rsidR="00185B83" w14:paraId="218E3028" w14:textId="77777777" w:rsidTr="0011104E">
        <w:tc>
          <w:tcPr>
            <w:tcW w:w="1435" w:type="dxa"/>
            <w:tcBorders>
              <w:left w:val="nil"/>
            </w:tcBorders>
          </w:tcPr>
          <w:p w14:paraId="71FD05E2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350" w:type="dxa"/>
          </w:tcPr>
          <w:p w14:paraId="12D7A019" w14:textId="77777777" w:rsidR="00185B83" w:rsidRPr="00F8467C" w:rsidRDefault="00185B83" w:rsidP="00E417E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257" w:type="dxa"/>
          </w:tcPr>
          <w:p w14:paraId="75258F42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2</w:t>
            </w:r>
          </w:p>
        </w:tc>
        <w:tc>
          <w:tcPr>
            <w:tcW w:w="1260" w:type="dxa"/>
          </w:tcPr>
          <w:p w14:paraId="3CF5CF50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70, -2.34)</w:t>
            </w:r>
          </w:p>
        </w:tc>
        <w:tc>
          <w:tcPr>
            <w:tcW w:w="944" w:type="dxa"/>
          </w:tcPr>
          <w:p w14:paraId="3D1EFF1D" w14:textId="0888600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10" w:type="dxa"/>
          </w:tcPr>
          <w:p w14:paraId="692DC736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1045" w:type="dxa"/>
          </w:tcPr>
          <w:p w14:paraId="1C404DFE" w14:textId="77777777" w:rsidR="00185B83" w:rsidRDefault="00185B83" w:rsidP="00E417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149" w:type="dxa"/>
            <w:tcBorders>
              <w:right w:val="nil"/>
            </w:tcBorders>
          </w:tcPr>
          <w:p w14:paraId="69FCC7E9" w14:textId="77777777" w:rsidR="00185B83" w:rsidRPr="00880369" w:rsidRDefault="00185B83" w:rsidP="00E417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803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60 x 10</w:t>
            </w:r>
            <w:r w:rsidRPr="0088036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</w:tbl>
    <w:p w14:paraId="28F17812" w14:textId="77777777" w:rsidR="00B40CBC" w:rsidRDefault="00B40CBC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0B956F" w14:textId="62BBAF50" w:rsidR="0083708E" w:rsidRDefault="00C05BE8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1E51CE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C42BB0">
        <w:rPr>
          <w:rFonts w:ascii="Times New Roman" w:eastAsia="Times New Roman" w:hAnsi="Times New Roman" w:cs="Times New Roman"/>
          <w:bCs/>
          <w:sz w:val="24"/>
          <w:szCs w:val="24"/>
        </w:rPr>
        <w:t xml:space="preserve">Two-sampl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Wilcoxon</w:t>
      </w:r>
      <w:r w:rsidR="00C42BB0">
        <w:rPr>
          <w:rFonts w:ascii="Times New Roman" w:eastAsia="Times New Roman" w:hAnsi="Times New Roman" w:cs="Times New Roman"/>
          <w:bCs/>
          <w:sz w:val="24"/>
          <w:szCs w:val="24"/>
        </w:rPr>
        <w:t xml:space="preserve"> rank sum tests comparisons of </w:t>
      </w:r>
      <w:r w:rsidR="00B122D3">
        <w:rPr>
          <w:rFonts w:ascii="Times New Roman" w:eastAsia="Times New Roman" w:hAnsi="Times New Roman" w:cs="Times New Roman"/>
          <w:bCs/>
          <w:sz w:val="24"/>
          <w:szCs w:val="24"/>
        </w:rPr>
        <w:t>experienced</w:t>
      </w:r>
      <w:r w:rsidR="00C42BB0">
        <w:rPr>
          <w:rFonts w:ascii="Times New Roman" w:eastAsia="Times New Roman" w:hAnsi="Times New Roman" w:cs="Times New Roman"/>
          <w:bCs/>
          <w:sz w:val="24"/>
          <w:szCs w:val="24"/>
        </w:rPr>
        <w:t xml:space="preserve"> versus native microclimate temperatures (sun, shade, and sun and shade combined) during all times of day by species. P-values in bold represent statistical</w:t>
      </w:r>
      <w:r w:rsidR="007644D1">
        <w:rPr>
          <w:rFonts w:ascii="Times New Roman" w:eastAsia="Times New Roman" w:hAnsi="Times New Roman" w:cs="Times New Roman"/>
          <w:bCs/>
          <w:sz w:val="24"/>
          <w:szCs w:val="24"/>
        </w:rPr>
        <w:t>ly</w:t>
      </w:r>
      <w:r w:rsidR="00C42BB0">
        <w:rPr>
          <w:rFonts w:ascii="Times New Roman" w:eastAsia="Times New Roman" w:hAnsi="Times New Roman" w:cs="Times New Roman"/>
          <w:bCs/>
          <w:sz w:val="24"/>
          <w:szCs w:val="24"/>
        </w:rPr>
        <w:t xml:space="preserve"> significant (&lt; 0.05). (Mean difference = </w:t>
      </w:r>
      <w:r w:rsidR="00B63ECC">
        <w:rPr>
          <w:rFonts w:ascii="Times New Roman" w:eastAsia="Times New Roman" w:hAnsi="Times New Roman" w:cs="Times New Roman"/>
          <w:bCs/>
          <w:sz w:val="24"/>
          <w:szCs w:val="24"/>
        </w:rPr>
        <w:t>experienced</w:t>
      </w:r>
      <w:r w:rsidR="00C42BB0">
        <w:rPr>
          <w:rFonts w:ascii="Times New Roman" w:eastAsia="Times New Roman" w:hAnsi="Times New Roman" w:cs="Times New Roman"/>
          <w:bCs/>
          <w:sz w:val="24"/>
          <w:szCs w:val="24"/>
        </w:rPr>
        <w:t xml:space="preserve"> temperature avg – native microclimate avg (sun, shade or both), CI = confidence interval).</w:t>
      </w:r>
      <w:r w:rsidR="00A778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77856" w:rsidRPr="00E27EED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="008927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89271D">
        <w:rPr>
          <w:rFonts w:ascii="Times New Roman" w:eastAsia="Times New Roman" w:hAnsi="Times New Roman" w:cs="Times New Roman"/>
          <w:i/>
          <w:iCs/>
          <w:sz w:val="24"/>
          <w:szCs w:val="24"/>
        </w:rPr>
        <w:t>niger</w:t>
      </w:r>
      <w:proofErr w:type="spellEnd"/>
      <w:r w:rsidR="008927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omplex</w:t>
      </w:r>
      <w:r w:rsidR="00A77856">
        <w:rPr>
          <w:rFonts w:ascii="Times New Roman" w:eastAsia="Times New Roman" w:hAnsi="Times New Roman" w:cs="Times New Roman"/>
          <w:sz w:val="24"/>
          <w:szCs w:val="24"/>
        </w:rPr>
        <w:t xml:space="preserve"> was not included in this analysis as only two individuals could be studied.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1496"/>
        <w:gridCol w:w="1402"/>
        <w:gridCol w:w="2031"/>
        <w:gridCol w:w="2413"/>
        <w:gridCol w:w="766"/>
        <w:gridCol w:w="1253"/>
      </w:tblGrid>
      <w:tr w:rsidR="00C05BE8" w:rsidRPr="00432CB1" w14:paraId="56CB9D95" w14:textId="77777777" w:rsidTr="00E417E3">
        <w:trPr>
          <w:trHeight w:val="539"/>
        </w:trPr>
        <w:tc>
          <w:tcPr>
            <w:tcW w:w="1500" w:type="dxa"/>
            <w:tcBorders>
              <w:left w:val="nil"/>
              <w:bottom w:val="single" w:sz="4" w:space="0" w:color="auto"/>
            </w:tcBorders>
          </w:tcPr>
          <w:p w14:paraId="4B54D3A3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pecies</w:t>
            </w:r>
            <w:r w:rsidRPr="007A04F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047DF25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Native Microclimate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30485A7F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Mean difference (</w:t>
            </w:r>
            <w:proofErr w:type="spellStart"/>
            <w:r w:rsidRPr="007A04F9">
              <w:rPr>
                <w:rFonts w:ascii="Times New Roman" w:hAnsi="Times New Roman" w:cs="Times New Roman"/>
                <w:vertAlign w:val="superscript"/>
              </w:rPr>
              <w:t>o</w:t>
            </w:r>
            <w:r w:rsidRPr="007A04F9">
              <w:rPr>
                <w:rFonts w:ascii="Times New Roman" w:hAnsi="Times New Roman" w:cs="Times New Roman"/>
              </w:rPr>
              <w:t>C</w:t>
            </w:r>
            <w:proofErr w:type="spellEnd"/>
            <w:r w:rsidRPr="007A04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62C47B9F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95% CI (Lower, Upper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6C7798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261" w:type="dxa"/>
            <w:tcBorders>
              <w:bottom w:val="single" w:sz="4" w:space="0" w:color="auto"/>
              <w:right w:val="nil"/>
            </w:tcBorders>
          </w:tcPr>
          <w:p w14:paraId="4D8DDFB2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p-value</w:t>
            </w:r>
          </w:p>
        </w:tc>
      </w:tr>
      <w:tr w:rsidR="00C05BE8" w:rsidRPr="00432CB1" w14:paraId="45FA4B61" w14:textId="77777777" w:rsidTr="00E417E3">
        <w:trPr>
          <w:trHeight w:val="260"/>
        </w:trPr>
        <w:tc>
          <w:tcPr>
            <w:tcW w:w="1500" w:type="dxa"/>
            <w:tcBorders>
              <w:left w:val="nil"/>
              <w:bottom w:val="nil"/>
            </w:tcBorders>
          </w:tcPr>
          <w:p w14:paraId="5C6948E0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  <w:r w:rsidRPr="007A04F9">
              <w:rPr>
                <w:rFonts w:ascii="Times New Roman" w:hAnsi="Times New Roman" w:cs="Times New Roman"/>
                <w:i/>
                <w:iCs/>
              </w:rPr>
              <w:t>C. denticulata</w:t>
            </w:r>
          </w:p>
        </w:tc>
        <w:tc>
          <w:tcPr>
            <w:tcW w:w="1402" w:type="dxa"/>
            <w:tcBorders>
              <w:bottom w:val="nil"/>
            </w:tcBorders>
          </w:tcPr>
          <w:p w14:paraId="4E1D9ADB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044" w:type="dxa"/>
            <w:tcBorders>
              <w:bottom w:val="nil"/>
            </w:tcBorders>
          </w:tcPr>
          <w:p w14:paraId="60CAA97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2434" w:type="dxa"/>
            <w:tcBorders>
              <w:bottom w:val="nil"/>
            </w:tcBorders>
          </w:tcPr>
          <w:p w14:paraId="59D3EEE7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3.83, -1.28)</w:t>
            </w:r>
          </w:p>
        </w:tc>
        <w:tc>
          <w:tcPr>
            <w:tcW w:w="720" w:type="dxa"/>
            <w:tcBorders>
              <w:bottom w:val="nil"/>
            </w:tcBorders>
          </w:tcPr>
          <w:p w14:paraId="3281085C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1B2A6F3E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C05BE8" w:rsidRPr="00432CB1" w14:paraId="58E0292C" w14:textId="77777777" w:rsidTr="00E417E3">
        <w:trPr>
          <w:trHeight w:val="258"/>
        </w:trPr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2E2AA85F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58A2013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0EFD516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728570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1.23, 1.1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9F580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2198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14:paraId="6900A5A9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82</w:t>
            </w:r>
          </w:p>
        </w:tc>
      </w:tr>
      <w:tr w:rsidR="00C05BE8" w:rsidRPr="00432CB1" w14:paraId="5697CB1A" w14:textId="77777777" w:rsidTr="00E417E3">
        <w:trPr>
          <w:trHeight w:val="25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2A986297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330AFA05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47267060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</w:tcPr>
          <w:p w14:paraId="28B1F58F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2.52, -0.1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E262AE4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14:paraId="294852A8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C05BE8" w:rsidRPr="00432CB1" w14:paraId="63EE6DD2" w14:textId="77777777" w:rsidTr="00E417E3">
        <w:trPr>
          <w:trHeight w:val="197"/>
        </w:trPr>
        <w:tc>
          <w:tcPr>
            <w:tcW w:w="1500" w:type="dxa"/>
            <w:tcBorders>
              <w:left w:val="nil"/>
              <w:bottom w:val="nil"/>
            </w:tcBorders>
          </w:tcPr>
          <w:p w14:paraId="185776A5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  <w:r w:rsidRPr="007A04F9">
              <w:rPr>
                <w:rFonts w:ascii="Times New Roman" w:hAnsi="Times New Roman" w:cs="Times New Roman"/>
                <w:i/>
                <w:iCs/>
              </w:rPr>
              <w:t>A. radiata</w:t>
            </w:r>
          </w:p>
        </w:tc>
        <w:tc>
          <w:tcPr>
            <w:tcW w:w="1402" w:type="dxa"/>
            <w:tcBorders>
              <w:bottom w:val="nil"/>
            </w:tcBorders>
          </w:tcPr>
          <w:p w14:paraId="6E6F5561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044" w:type="dxa"/>
            <w:tcBorders>
              <w:bottom w:val="nil"/>
            </w:tcBorders>
          </w:tcPr>
          <w:p w14:paraId="402B6858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2434" w:type="dxa"/>
            <w:tcBorders>
              <w:bottom w:val="nil"/>
            </w:tcBorders>
          </w:tcPr>
          <w:p w14:paraId="5C4EC66B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3.69, 5.55)</w:t>
            </w:r>
          </w:p>
        </w:tc>
        <w:tc>
          <w:tcPr>
            <w:tcW w:w="720" w:type="dxa"/>
            <w:tcBorders>
              <w:bottom w:val="nil"/>
            </w:tcBorders>
          </w:tcPr>
          <w:p w14:paraId="551ED787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1B3F3C0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2.79 x 10</w:t>
            </w:r>
            <w:r w:rsidRPr="007A04F9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C05BE8" w:rsidRPr="00432CB1" w14:paraId="4F89FCCE" w14:textId="77777777" w:rsidTr="00E417E3">
        <w:trPr>
          <w:trHeight w:val="225"/>
        </w:trPr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4CF8019B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1627BDC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1A369DFC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3C579813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5.60, 6.8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71EE57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14:paraId="38D1467D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2.79 x 10</w:t>
            </w:r>
            <w:r w:rsidRPr="007A04F9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C05BE8" w:rsidRPr="00432CB1" w14:paraId="269FF1A4" w14:textId="77777777" w:rsidTr="00E417E3">
        <w:trPr>
          <w:trHeight w:val="234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7BB44B0A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4EAFC787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48865A7D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</w:tcPr>
          <w:p w14:paraId="654A3C1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4.65, 6.1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BEFE730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14:paraId="6D851C6A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2.79 x 10</w:t>
            </w:r>
            <w:r w:rsidRPr="007A04F9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C05BE8" w:rsidRPr="00432CB1" w14:paraId="21EE3654" w14:textId="77777777" w:rsidTr="00E417E3">
        <w:trPr>
          <w:trHeight w:val="152"/>
        </w:trPr>
        <w:tc>
          <w:tcPr>
            <w:tcW w:w="1500" w:type="dxa"/>
            <w:tcBorders>
              <w:left w:val="nil"/>
              <w:bottom w:val="nil"/>
            </w:tcBorders>
          </w:tcPr>
          <w:p w14:paraId="6105E00A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  <w:r w:rsidRPr="007A04F9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7A04F9">
              <w:rPr>
                <w:rFonts w:ascii="Times New Roman" w:hAnsi="Times New Roman" w:cs="Times New Roman"/>
                <w:i/>
                <w:iCs/>
              </w:rPr>
              <w:t>carbonaria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</w:tcPr>
          <w:p w14:paraId="3970DA11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044" w:type="dxa"/>
            <w:tcBorders>
              <w:bottom w:val="nil"/>
            </w:tcBorders>
          </w:tcPr>
          <w:p w14:paraId="396A905F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2434" w:type="dxa"/>
            <w:tcBorders>
              <w:bottom w:val="nil"/>
            </w:tcBorders>
          </w:tcPr>
          <w:p w14:paraId="48317051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2.67, -0.99)</w:t>
            </w:r>
          </w:p>
        </w:tc>
        <w:tc>
          <w:tcPr>
            <w:tcW w:w="720" w:type="dxa"/>
            <w:tcBorders>
              <w:bottom w:val="nil"/>
            </w:tcBorders>
          </w:tcPr>
          <w:p w14:paraId="2BAEAB2B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1187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66E95EFE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8.19 x 10</w:t>
            </w:r>
            <w:r w:rsidRPr="007A04F9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C05BE8" w:rsidRPr="00432CB1" w14:paraId="149BEE01" w14:textId="77777777" w:rsidTr="00E417E3">
        <w:trPr>
          <w:trHeight w:val="250"/>
        </w:trPr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4AA6F840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28E90E3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3258FB94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1AB82F91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0.47, 1.4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7058D24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3568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14:paraId="1B04722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40</w:t>
            </w:r>
          </w:p>
        </w:tc>
      </w:tr>
      <w:tr w:rsidR="00C05BE8" w:rsidRPr="00432CB1" w14:paraId="7110C2AC" w14:textId="77777777" w:rsidTr="00E417E3">
        <w:trPr>
          <w:trHeight w:val="25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3D0659CE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37B00B94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77B8FB23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</w:tcPr>
          <w:p w14:paraId="0E876DC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2.46, -0.4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C8AE260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1718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14:paraId="771B6579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C05BE8" w:rsidRPr="00432CB1" w14:paraId="38FD8EBF" w14:textId="77777777" w:rsidTr="00E417E3">
        <w:trPr>
          <w:trHeight w:val="188"/>
        </w:trPr>
        <w:tc>
          <w:tcPr>
            <w:tcW w:w="1500" w:type="dxa"/>
            <w:tcBorders>
              <w:left w:val="nil"/>
              <w:bottom w:val="nil"/>
            </w:tcBorders>
          </w:tcPr>
          <w:p w14:paraId="2B093A18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  <w:r w:rsidRPr="007A04F9">
              <w:rPr>
                <w:rFonts w:ascii="Times New Roman" w:hAnsi="Times New Roman" w:cs="Times New Roman"/>
                <w:i/>
                <w:iCs/>
              </w:rPr>
              <w:t>I. elongata</w:t>
            </w:r>
          </w:p>
        </w:tc>
        <w:tc>
          <w:tcPr>
            <w:tcW w:w="1402" w:type="dxa"/>
            <w:tcBorders>
              <w:bottom w:val="nil"/>
            </w:tcBorders>
          </w:tcPr>
          <w:p w14:paraId="1C067D11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044" w:type="dxa"/>
            <w:tcBorders>
              <w:bottom w:val="nil"/>
            </w:tcBorders>
          </w:tcPr>
          <w:p w14:paraId="3FF8C08E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2434" w:type="dxa"/>
            <w:tcBorders>
              <w:bottom w:val="nil"/>
            </w:tcBorders>
          </w:tcPr>
          <w:p w14:paraId="44FFD71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2.94, -1.49)</w:t>
            </w:r>
          </w:p>
        </w:tc>
        <w:tc>
          <w:tcPr>
            <w:tcW w:w="720" w:type="dxa"/>
            <w:tcBorders>
              <w:bottom w:val="nil"/>
            </w:tcBorders>
          </w:tcPr>
          <w:p w14:paraId="25EB361E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4B87EF8B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1.96 x 10</w:t>
            </w:r>
            <w:r w:rsidRPr="007A04F9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C05BE8" w:rsidRPr="00432CB1" w14:paraId="0B28107B" w14:textId="77777777" w:rsidTr="00E417E3">
        <w:trPr>
          <w:trHeight w:val="250"/>
        </w:trPr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725A1AC3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5C1A1D4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706A0693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E8B16F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1.02, 0.5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FCA207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14:paraId="7EE0A508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38</w:t>
            </w:r>
          </w:p>
        </w:tc>
      </w:tr>
      <w:tr w:rsidR="00C05BE8" w:rsidRPr="00432CB1" w14:paraId="5A698E01" w14:textId="77777777" w:rsidTr="00E417E3">
        <w:trPr>
          <w:trHeight w:val="258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1B0CF9CE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5BD81360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0B6C24EB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</w:tcPr>
          <w:p w14:paraId="4ED0F31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1.95, -0.4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10A50CF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14:paraId="43CAE96B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C05BE8" w:rsidRPr="00432CB1" w14:paraId="77A3F69D" w14:textId="77777777" w:rsidTr="00E417E3">
        <w:trPr>
          <w:trHeight w:val="250"/>
        </w:trPr>
        <w:tc>
          <w:tcPr>
            <w:tcW w:w="1500" w:type="dxa"/>
            <w:tcBorders>
              <w:left w:val="nil"/>
              <w:bottom w:val="nil"/>
            </w:tcBorders>
          </w:tcPr>
          <w:p w14:paraId="1E7997EE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  <w:r w:rsidRPr="007A04F9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7A04F9">
              <w:rPr>
                <w:rFonts w:ascii="Times New Roman" w:hAnsi="Times New Roman" w:cs="Times New Roman"/>
                <w:i/>
                <w:iCs/>
              </w:rPr>
              <w:t>graeca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</w:tcPr>
          <w:p w14:paraId="39C63797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044" w:type="dxa"/>
            <w:tcBorders>
              <w:bottom w:val="nil"/>
            </w:tcBorders>
          </w:tcPr>
          <w:p w14:paraId="044F6331" w14:textId="572FA78C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1.8</w:t>
            </w:r>
            <w:r w:rsidR="004204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4" w:type="dxa"/>
            <w:tcBorders>
              <w:bottom w:val="nil"/>
            </w:tcBorders>
          </w:tcPr>
          <w:p w14:paraId="749CFF47" w14:textId="1FE4CCEC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3.4</w:t>
            </w:r>
            <w:r w:rsidR="003510D8">
              <w:rPr>
                <w:rFonts w:ascii="Times New Roman" w:hAnsi="Times New Roman" w:cs="Times New Roman"/>
              </w:rPr>
              <w:t>8</w:t>
            </w:r>
            <w:r w:rsidRPr="007A04F9">
              <w:rPr>
                <w:rFonts w:ascii="Times New Roman" w:hAnsi="Times New Roman" w:cs="Times New Roman"/>
              </w:rPr>
              <w:t>, -0.17)</w:t>
            </w:r>
          </w:p>
        </w:tc>
        <w:tc>
          <w:tcPr>
            <w:tcW w:w="720" w:type="dxa"/>
            <w:tcBorders>
              <w:bottom w:val="nil"/>
            </w:tcBorders>
          </w:tcPr>
          <w:p w14:paraId="45FA34A3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5105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2AC2362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C05BE8" w:rsidRPr="00432CB1" w14:paraId="2E74C537" w14:textId="77777777" w:rsidTr="00E417E3">
        <w:trPr>
          <w:trHeight w:val="258"/>
        </w:trPr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6838E8AF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A4360F5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35EB799C" w14:textId="7847D0B8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1.6</w:t>
            </w:r>
            <w:r w:rsidR="004204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5A53103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0.26, 2.9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5603AD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15788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14:paraId="77D7D78A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C05BE8" w:rsidRPr="00432CB1" w14:paraId="044814B2" w14:textId="77777777" w:rsidTr="00E417E3">
        <w:trPr>
          <w:trHeight w:val="25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50BEA107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3C345F69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403D1F21" w14:textId="40134952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0.0</w:t>
            </w:r>
            <w:r w:rsidR="00AC56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</w:tcPr>
          <w:p w14:paraId="03E0029E" w14:textId="36D52CB1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1.6</w:t>
            </w:r>
            <w:r w:rsidR="00AC56AF">
              <w:rPr>
                <w:rFonts w:ascii="Times New Roman" w:hAnsi="Times New Roman" w:cs="Times New Roman"/>
              </w:rPr>
              <w:t>0</w:t>
            </w:r>
            <w:r w:rsidRPr="007A04F9">
              <w:rPr>
                <w:rFonts w:ascii="Times New Roman" w:hAnsi="Times New Roman" w:cs="Times New Roman"/>
              </w:rPr>
              <w:t>, 1.4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3D121C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14:paraId="49094926" w14:textId="33BAFA02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7</w:t>
            </w:r>
            <w:r w:rsidR="00AC56AF">
              <w:rPr>
                <w:rFonts w:ascii="Times New Roman" w:hAnsi="Times New Roman" w:cs="Times New Roman"/>
              </w:rPr>
              <w:t>5</w:t>
            </w:r>
          </w:p>
        </w:tc>
      </w:tr>
      <w:tr w:rsidR="00C05BE8" w:rsidRPr="00432CB1" w14:paraId="05CAEFCB" w14:textId="77777777" w:rsidTr="00C05BE8">
        <w:trPr>
          <w:trHeight w:val="251"/>
        </w:trPr>
        <w:tc>
          <w:tcPr>
            <w:tcW w:w="1500" w:type="dxa"/>
            <w:tcBorders>
              <w:left w:val="nil"/>
              <w:bottom w:val="nil"/>
            </w:tcBorders>
          </w:tcPr>
          <w:p w14:paraId="5C4E94A1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  <w:r w:rsidRPr="007A04F9">
              <w:rPr>
                <w:rFonts w:ascii="Times New Roman" w:hAnsi="Times New Roman" w:cs="Times New Roman"/>
                <w:i/>
                <w:iCs/>
              </w:rPr>
              <w:t>T. marginata</w:t>
            </w:r>
          </w:p>
        </w:tc>
        <w:tc>
          <w:tcPr>
            <w:tcW w:w="1402" w:type="dxa"/>
            <w:tcBorders>
              <w:bottom w:val="nil"/>
            </w:tcBorders>
          </w:tcPr>
          <w:p w14:paraId="4DA8C585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044" w:type="dxa"/>
            <w:tcBorders>
              <w:bottom w:val="nil"/>
            </w:tcBorders>
          </w:tcPr>
          <w:p w14:paraId="5EAE61C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2434" w:type="dxa"/>
            <w:tcBorders>
              <w:bottom w:val="nil"/>
            </w:tcBorders>
          </w:tcPr>
          <w:p w14:paraId="62E9B654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1.40, 0.57)</w:t>
            </w:r>
          </w:p>
        </w:tc>
        <w:tc>
          <w:tcPr>
            <w:tcW w:w="720" w:type="dxa"/>
            <w:tcBorders>
              <w:bottom w:val="nil"/>
            </w:tcBorders>
          </w:tcPr>
          <w:p w14:paraId="3B04A6B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1755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3C7C40B3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43</w:t>
            </w:r>
          </w:p>
        </w:tc>
      </w:tr>
      <w:tr w:rsidR="00C05BE8" w:rsidRPr="00432CB1" w14:paraId="5F11759E" w14:textId="77777777" w:rsidTr="00E417E3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555DED47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F648EEB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1FCB83D9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5D8DD154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2.25, 3.5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4A477E2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4072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14:paraId="5497CFF3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9.81 x 10</w:t>
            </w:r>
            <w:r w:rsidRPr="007A04F9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C05BE8" w:rsidRPr="00432CB1" w14:paraId="09E7C969" w14:textId="77777777" w:rsidTr="00E417E3">
        <w:trPr>
          <w:trHeight w:val="25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3BDA0E28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375DF39E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2A57BB22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</w:tcPr>
          <w:p w14:paraId="02B2CCD0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0.46, 2.0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06809A7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3159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14:paraId="5247071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05BE8" w:rsidRPr="00432CB1" w14:paraId="4B5F628C" w14:textId="77777777" w:rsidTr="00E417E3">
        <w:trPr>
          <w:trHeight w:val="206"/>
        </w:trPr>
        <w:tc>
          <w:tcPr>
            <w:tcW w:w="1500" w:type="dxa"/>
            <w:tcBorders>
              <w:left w:val="nil"/>
              <w:bottom w:val="nil"/>
            </w:tcBorders>
          </w:tcPr>
          <w:p w14:paraId="1C2682A2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  <w:r w:rsidRPr="007A04F9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7A04F9">
              <w:rPr>
                <w:rFonts w:ascii="Times New Roman" w:hAnsi="Times New Roman" w:cs="Times New Roman"/>
                <w:i/>
                <w:iCs/>
              </w:rPr>
              <w:t>hermanni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</w:tcPr>
          <w:p w14:paraId="0C6E5141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044" w:type="dxa"/>
            <w:tcBorders>
              <w:bottom w:val="nil"/>
            </w:tcBorders>
          </w:tcPr>
          <w:p w14:paraId="7F2FDA44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434" w:type="dxa"/>
            <w:tcBorders>
              <w:bottom w:val="nil"/>
            </w:tcBorders>
          </w:tcPr>
          <w:p w14:paraId="69D5509F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0.25, 1.41)</w:t>
            </w:r>
          </w:p>
        </w:tc>
        <w:tc>
          <w:tcPr>
            <w:tcW w:w="720" w:type="dxa"/>
            <w:tcBorders>
              <w:bottom w:val="nil"/>
            </w:tcBorders>
          </w:tcPr>
          <w:p w14:paraId="3782CF9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38787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30626F95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12</w:t>
            </w:r>
          </w:p>
        </w:tc>
      </w:tr>
      <w:tr w:rsidR="00C05BE8" w:rsidRPr="00432CB1" w14:paraId="2AB60AF9" w14:textId="77777777" w:rsidTr="00E417E3">
        <w:trPr>
          <w:trHeight w:val="225"/>
        </w:trPr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25547046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363F7FC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1D2D4E20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6E1AD15A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2.45, 4.1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DE5E9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59266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14:paraId="0EDF61C2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1.48 x 10</w:t>
            </w:r>
            <w:r w:rsidRPr="007A04F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C05BE8" w:rsidRPr="00432CB1" w14:paraId="7354FE31" w14:textId="77777777" w:rsidTr="00E417E3">
        <w:trPr>
          <w:trHeight w:val="144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24CFAE7A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4E6544C1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1E0B7010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</w:tcPr>
          <w:p w14:paraId="37D6E862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1.33, 2.7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A9DD7E2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50363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</w:tcPr>
          <w:p w14:paraId="246FE29A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2.69 x 10</w:t>
            </w:r>
            <w:r w:rsidRPr="007A04F9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C05BE8" w:rsidRPr="00432CB1" w14:paraId="2BC6E78D" w14:textId="77777777" w:rsidTr="00E417E3">
        <w:trPr>
          <w:trHeight w:val="152"/>
        </w:trPr>
        <w:tc>
          <w:tcPr>
            <w:tcW w:w="1500" w:type="dxa"/>
            <w:tcBorders>
              <w:left w:val="nil"/>
              <w:bottom w:val="nil"/>
            </w:tcBorders>
          </w:tcPr>
          <w:p w14:paraId="1EA88C3F" w14:textId="3AEB7B78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  <w:r w:rsidRPr="007A04F9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7A04F9">
              <w:rPr>
                <w:rFonts w:ascii="Times New Roman" w:hAnsi="Times New Roman" w:cs="Times New Roman"/>
                <w:i/>
                <w:iCs/>
              </w:rPr>
              <w:t>carolina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</w:tcPr>
          <w:p w14:paraId="43191CD6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044" w:type="dxa"/>
            <w:tcBorders>
              <w:bottom w:val="nil"/>
            </w:tcBorders>
          </w:tcPr>
          <w:p w14:paraId="35741050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2.82</w:t>
            </w:r>
          </w:p>
        </w:tc>
        <w:tc>
          <w:tcPr>
            <w:tcW w:w="2434" w:type="dxa"/>
            <w:tcBorders>
              <w:bottom w:val="nil"/>
            </w:tcBorders>
          </w:tcPr>
          <w:p w14:paraId="40A2AD58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3.78, -1.92)</w:t>
            </w:r>
          </w:p>
        </w:tc>
        <w:tc>
          <w:tcPr>
            <w:tcW w:w="720" w:type="dxa"/>
            <w:tcBorders>
              <w:bottom w:val="nil"/>
            </w:tcBorders>
          </w:tcPr>
          <w:p w14:paraId="3BE0F278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7766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3FC2B5D8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5.59 x 10</w:t>
            </w:r>
            <w:r w:rsidRPr="007A04F9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C05BE8" w:rsidRPr="00432CB1" w14:paraId="292F0231" w14:textId="77777777" w:rsidTr="00E417E3">
        <w:trPr>
          <w:trHeight w:val="250"/>
        </w:trPr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08ADDC06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0DE96D1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64C921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028D3EBF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0.96, 0.8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ACD650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61747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</w:tcPr>
          <w:p w14:paraId="24A6AC5C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0.84</w:t>
            </w:r>
          </w:p>
        </w:tc>
      </w:tr>
      <w:tr w:rsidR="00C05BE8" w:rsidRPr="00432CB1" w14:paraId="5E37147A" w14:textId="77777777" w:rsidTr="00E417E3">
        <w:trPr>
          <w:trHeight w:val="258"/>
        </w:trPr>
        <w:tc>
          <w:tcPr>
            <w:tcW w:w="1500" w:type="dxa"/>
            <w:tcBorders>
              <w:top w:val="nil"/>
              <w:left w:val="nil"/>
            </w:tcBorders>
          </w:tcPr>
          <w:p w14:paraId="0B73D132" w14:textId="77777777" w:rsidR="00C05BE8" w:rsidRPr="007A04F9" w:rsidRDefault="00C05BE8" w:rsidP="00E417E3">
            <w:pPr>
              <w:tabs>
                <w:tab w:val="left" w:pos="138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2" w:type="dxa"/>
            <w:tcBorders>
              <w:top w:val="nil"/>
            </w:tcBorders>
          </w:tcPr>
          <w:p w14:paraId="752D11E6" w14:textId="77777777" w:rsidR="00C05BE8" w:rsidRPr="007A04F9" w:rsidRDefault="00C05BE8" w:rsidP="00E417E3">
            <w:pPr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44" w:type="dxa"/>
            <w:tcBorders>
              <w:top w:val="nil"/>
            </w:tcBorders>
          </w:tcPr>
          <w:p w14:paraId="5D14A13C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2434" w:type="dxa"/>
            <w:tcBorders>
              <w:top w:val="nil"/>
            </w:tcBorders>
          </w:tcPr>
          <w:p w14:paraId="7B7A5E39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(-2.35, -0.52)</w:t>
            </w:r>
          </w:p>
        </w:tc>
        <w:tc>
          <w:tcPr>
            <w:tcW w:w="720" w:type="dxa"/>
            <w:tcBorders>
              <w:top w:val="nil"/>
            </w:tcBorders>
          </w:tcPr>
          <w:p w14:paraId="207DB256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</w:rPr>
            </w:pPr>
            <w:r w:rsidRPr="007A04F9">
              <w:rPr>
                <w:rFonts w:ascii="Times New Roman" w:hAnsi="Times New Roman" w:cs="Times New Roman"/>
              </w:rPr>
              <w:t>24593</w:t>
            </w:r>
          </w:p>
        </w:tc>
        <w:tc>
          <w:tcPr>
            <w:tcW w:w="1261" w:type="dxa"/>
            <w:tcBorders>
              <w:top w:val="nil"/>
              <w:right w:val="nil"/>
            </w:tcBorders>
          </w:tcPr>
          <w:p w14:paraId="112F4A03" w14:textId="77777777" w:rsidR="00C05BE8" w:rsidRPr="007A04F9" w:rsidRDefault="00C05BE8" w:rsidP="00E417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F9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</w:tbl>
    <w:p w14:paraId="0CAEC0BF" w14:textId="77777777" w:rsidR="00C05BE8" w:rsidRDefault="00C05BE8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7EE9371" w14:textId="7C157F8C" w:rsidR="007D2968" w:rsidRDefault="004A20F3" w:rsidP="004A20F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F24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640D6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E51CE">
        <w:rPr>
          <w:rFonts w:ascii="Times New Roman" w:eastAsia="Times New Roman" w:hAnsi="Times New Roman" w:cs="Times New Roman"/>
          <w:b/>
          <w:bCs/>
          <w:sz w:val="24"/>
          <w:szCs w:val="24"/>
        </w:rPr>
        <w:t>10</w:t>
      </w:r>
      <w:r w:rsidRPr="00FF245B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wo-sample t-test comparisons of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 and enclosure temperatures (sun or shade) during all times of day for each species. P-values in bold represent statistical significance (&lt;0.05). (Mean difference (sun) = sun enclosure temperature avg –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 avg, Mean difference (shade) =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 avg – shade enclosure temperature avg, CI = confidence interval, SE = standard erro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degrees of freedom).  </w:t>
      </w:r>
    </w:p>
    <w:p w14:paraId="08AF7D69" w14:textId="77777777" w:rsidR="004A20F3" w:rsidRPr="005A011C" w:rsidRDefault="004A20F3" w:rsidP="005A011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440"/>
        <w:gridCol w:w="1170"/>
        <w:gridCol w:w="1620"/>
        <w:gridCol w:w="630"/>
        <w:gridCol w:w="450"/>
        <w:gridCol w:w="1260"/>
        <w:gridCol w:w="1255"/>
      </w:tblGrid>
      <w:tr w:rsidR="00A20514" w14:paraId="06051D94" w14:textId="77777777" w:rsidTr="002D515E">
        <w:tc>
          <w:tcPr>
            <w:tcW w:w="1525" w:type="dxa"/>
            <w:tcBorders>
              <w:left w:val="nil"/>
              <w:bottom w:val="single" w:sz="4" w:space="0" w:color="auto"/>
            </w:tcBorders>
          </w:tcPr>
          <w:p w14:paraId="37999637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248D0E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Enclosure Microcl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7441A19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Mean difference (</w:t>
            </w:r>
            <w:proofErr w:type="spellStart"/>
            <w:r w:rsidRPr="00550F6E">
              <w:rPr>
                <w:rFonts w:ascii="Times New Roman" w:hAnsi="Times New Roman" w:cs="Times New Roman"/>
                <w:vertAlign w:val="superscript"/>
              </w:rPr>
              <w:t>o</w:t>
            </w:r>
            <w:r w:rsidRPr="00550F6E">
              <w:rPr>
                <w:rFonts w:ascii="Times New Roman" w:hAnsi="Times New Roman" w:cs="Times New Roman"/>
              </w:rPr>
              <w:t>C</w:t>
            </w:r>
            <w:proofErr w:type="spellEnd"/>
            <w:r w:rsidRPr="00550F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AA9D38C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95% CI (Lower, Upper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02590FA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 xml:space="preserve">SE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7E27AE"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C37AEF8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0F6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404C5D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1255" w:type="dxa"/>
            <w:tcBorders>
              <w:bottom w:val="single" w:sz="4" w:space="0" w:color="auto"/>
              <w:right w:val="nil"/>
            </w:tcBorders>
          </w:tcPr>
          <w:p w14:paraId="60BE77C1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p-value</w:t>
            </w:r>
          </w:p>
        </w:tc>
      </w:tr>
      <w:tr w:rsidR="00A20514" w14:paraId="231ED79F" w14:textId="77777777" w:rsidTr="002D515E">
        <w:tc>
          <w:tcPr>
            <w:tcW w:w="1525" w:type="dxa"/>
            <w:tcBorders>
              <w:left w:val="nil"/>
              <w:bottom w:val="nil"/>
            </w:tcBorders>
          </w:tcPr>
          <w:p w14:paraId="0D4C70EA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  <w:r w:rsidRPr="00176F4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176F4E">
              <w:rPr>
                <w:rFonts w:ascii="Times New Roman" w:hAnsi="Times New Roman" w:cs="Times New Roman"/>
                <w:i/>
                <w:iCs/>
              </w:rPr>
              <w:t>carolina</w:t>
            </w:r>
            <w:proofErr w:type="spellEnd"/>
          </w:p>
        </w:tc>
        <w:tc>
          <w:tcPr>
            <w:tcW w:w="1440" w:type="dxa"/>
            <w:tcBorders>
              <w:bottom w:val="nil"/>
            </w:tcBorders>
          </w:tcPr>
          <w:p w14:paraId="489472AF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1170" w:type="dxa"/>
            <w:tcBorders>
              <w:bottom w:val="nil"/>
            </w:tcBorders>
          </w:tcPr>
          <w:p w14:paraId="02008DD4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620" w:type="dxa"/>
            <w:tcBorders>
              <w:bottom w:val="nil"/>
            </w:tcBorders>
          </w:tcPr>
          <w:p w14:paraId="6A4DA0DB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3, 2.74)</w:t>
            </w:r>
          </w:p>
        </w:tc>
        <w:tc>
          <w:tcPr>
            <w:tcW w:w="630" w:type="dxa"/>
            <w:tcBorders>
              <w:bottom w:val="nil"/>
            </w:tcBorders>
          </w:tcPr>
          <w:p w14:paraId="3F20DD29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50" w:type="dxa"/>
            <w:tcBorders>
              <w:bottom w:val="nil"/>
            </w:tcBorders>
          </w:tcPr>
          <w:p w14:paraId="6AD13214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bottom w:val="nil"/>
            </w:tcBorders>
          </w:tcPr>
          <w:p w14:paraId="767B0E57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255" w:type="dxa"/>
            <w:tcBorders>
              <w:bottom w:val="nil"/>
              <w:right w:val="nil"/>
            </w:tcBorders>
          </w:tcPr>
          <w:p w14:paraId="69E22127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6.53 x 10</w:t>
            </w:r>
            <w:r w:rsidRPr="005A011C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A20514" w14:paraId="2B08A2A1" w14:textId="77777777" w:rsidTr="002D515E">
        <w:tc>
          <w:tcPr>
            <w:tcW w:w="1525" w:type="dxa"/>
            <w:tcBorders>
              <w:top w:val="nil"/>
              <w:left w:val="nil"/>
              <w:bottom w:val="single" w:sz="4" w:space="0" w:color="auto"/>
            </w:tcBorders>
          </w:tcPr>
          <w:p w14:paraId="7142AB4D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5B2A02F" w14:textId="77777777" w:rsidR="00A20514" w:rsidRPr="00567C87" w:rsidRDefault="00A20514" w:rsidP="002D515E">
            <w:pPr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0B8049D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3E95D733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, 1.36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56D830A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2548E35D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8471A42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nil"/>
            </w:tcBorders>
          </w:tcPr>
          <w:p w14:paraId="5AC74E03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A20514" w14:paraId="735E010F" w14:textId="77777777" w:rsidTr="002D515E">
        <w:tc>
          <w:tcPr>
            <w:tcW w:w="1525" w:type="dxa"/>
            <w:tcBorders>
              <w:left w:val="nil"/>
              <w:bottom w:val="nil"/>
            </w:tcBorders>
          </w:tcPr>
          <w:p w14:paraId="0553D6A7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  <w:r w:rsidRPr="00176F4E">
              <w:rPr>
                <w:rFonts w:ascii="Times New Roman" w:hAnsi="Times New Roman" w:cs="Times New Roman"/>
                <w:i/>
                <w:iCs/>
              </w:rPr>
              <w:t>C. denticulata</w:t>
            </w:r>
          </w:p>
        </w:tc>
        <w:tc>
          <w:tcPr>
            <w:tcW w:w="1440" w:type="dxa"/>
            <w:tcBorders>
              <w:bottom w:val="nil"/>
            </w:tcBorders>
          </w:tcPr>
          <w:p w14:paraId="7C5E882D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1170" w:type="dxa"/>
            <w:tcBorders>
              <w:bottom w:val="nil"/>
            </w:tcBorders>
          </w:tcPr>
          <w:p w14:paraId="519B1970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620" w:type="dxa"/>
            <w:tcBorders>
              <w:bottom w:val="nil"/>
            </w:tcBorders>
          </w:tcPr>
          <w:p w14:paraId="462BB787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05, 0.24)</w:t>
            </w:r>
          </w:p>
        </w:tc>
        <w:tc>
          <w:tcPr>
            <w:tcW w:w="630" w:type="dxa"/>
            <w:tcBorders>
              <w:bottom w:val="nil"/>
            </w:tcBorders>
          </w:tcPr>
          <w:p w14:paraId="162C87B8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50" w:type="dxa"/>
            <w:tcBorders>
              <w:bottom w:val="nil"/>
            </w:tcBorders>
          </w:tcPr>
          <w:p w14:paraId="455F50DF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bottom w:val="nil"/>
            </w:tcBorders>
          </w:tcPr>
          <w:p w14:paraId="74AE493C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1255" w:type="dxa"/>
            <w:tcBorders>
              <w:bottom w:val="nil"/>
              <w:right w:val="nil"/>
            </w:tcBorders>
          </w:tcPr>
          <w:p w14:paraId="5D3C74E9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A20514" w14:paraId="3E288F29" w14:textId="77777777" w:rsidTr="002D515E">
        <w:tc>
          <w:tcPr>
            <w:tcW w:w="1525" w:type="dxa"/>
            <w:tcBorders>
              <w:top w:val="nil"/>
              <w:left w:val="nil"/>
            </w:tcBorders>
          </w:tcPr>
          <w:p w14:paraId="785B844C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69EF4E85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 w:rsidRPr="00550F6E"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1170" w:type="dxa"/>
            <w:tcBorders>
              <w:top w:val="nil"/>
            </w:tcBorders>
          </w:tcPr>
          <w:p w14:paraId="1CA42859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620" w:type="dxa"/>
            <w:tcBorders>
              <w:top w:val="nil"/>
            </w:tcBorders>
          </w:tcPr>
          <w:p w14:paraId="60ACA49D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1, 3.18)</w:t>
            </w:r>
          </w:p>
        </w:tc>
        <w:tc>
          <w:tcPr>
            <w:tcW w:w="630" w:type="dxa"/>
            <w:tcBorders>
              <w:top w:val="nil"/>
            </w:tcBorders>
          </w:tcPr>
          <w:p w14:paraId="5A340369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50" w:type="dxa"/>
            <w:tcBorders>
              <w:top w:val="nil"/>
            </w:tcBorders>
          </w:tcPr>
          <w:p w14:paraId="1873ADF6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nil"/>
            </w:tcBorders>
          </w:tcPr>
          <w:p w14:paraId="28E56F8A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255" w:type="dxa"/>
            <w:tcBorders>
              <w:top w:val="nil"/>
              <w:right w:val="nil"/>
            </w:tcBorders>
          </w:tcPr>
          <w:p w14:paraId="04F4CB51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A20514" w14:paraId="5978A333" w14:textId="77777777" w:rsidTr="002D515E">
        <w:tc>
          <w:tcPr>
            <w:tcW w:w="1525" w:type="dxa"/>
            <w:tcBorders>
              <w:left w:val="nil"/>
              <w:bottom w:val="single" w:sz="4" w:space="0" w:color="auto"/>
            </w:tcBorders>
          </w:tcPr>
          <w:p w14:paraId="3508DC3B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  <w:r w:rsidRPr="00176F4E">
              <w:rPr>
                <w:rFonts w:ascii="Times New Roman" w:hAnsi="Times New Roman" w:cs="Times New Roman"/>
                <w:i/>
                <w:iCs/>
              </w:rPr>
              <w:t>A. radiat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FF59016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A56EDC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9AEA14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27, -3.64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12DA5B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74FADC6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CA612A" w14:textId="77777777" w:rsidR="00A20514" w:rsidRPr="00800131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.30</w:t>
            </w:r>
          </w:p>
        </w:tc>
        <w:tc>
          <w:tcPr>
            <w:tcW w:w="1255" w:type="dxa"/>
            <w:tcBorders>
              <w:bottom w:val="single" w:sz="4" w:space="0" w:color="auto"/>
              <w:right w:val="nil"/>
            </w:tcBorders>
          </w:tcPr>
          <w:p w14:paraId="4CFE7919" w14:textId="77777777" w:rsidR="00A20514" w:rsidRPr="00A95E21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A20514" w:rsidRPr="00550F6E" w14:paraId="33684314" w14:textId="77777777" w:rsidTr="002D515E">
        <w:tc>
          <w:tcPr>
            <w:tcW w:w="1525" w:type="dxa"/>
            <w:tcBorders>
              <w:left w:val="nil"/>
              <w:bottom w:val="nil"/>
            </w:tcBorders>
          </w:tcPr>
          <w:p w14:paraId="0419C3AF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  <w:r w:rsidRPr="00176F4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76F4E">
              <w:rPr>
                <w:rFonts w:ascii="Times New Roman" w:hAnsi="Times New Roman" w:cs="Times New Roman"/>
                <w:i/>
                <w:iCs/>
              </w:rPr>
              <w:t>carbonaria</w:t>
            </w:r>
            <w:proofErr w:type="spellEnd"/>
          </w:p>
        </w:tc>
        <w:tc>
          <w:tcPr>
            <w:tcW w:w="1440" w:type="dxa"/>
            <w:tcBorders>
              <w:bottom w:val="nil"/>
            </w:tcBorders>
          </w:tcPr>
          <w:p w14:paraId="6B74B01E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1170" w:type="dxa"/>
            <w:tcBorders>
              <w:bottom w:val="nil"/>
            </w:tcBorders>
          </w:tcPr>
          <w:p w14:paraId="76955ACB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5</w:t>
            </w:r>
          </w:p>
        </w:tc>
        <w:tc>
          <w:tcPr>
            <w:tcW w:w="1620" w:type="dxa"/>
            <w:tcBorders>
              <w:bottom w:val="nil"/>
            </w:tcBorders>
          </w:tcPr>
          <w:p w14:paraId="5AC90D2A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41, -2.49)</w:t>
            </w:r>
          </w:p>
        </w:tc>
        <w:tc>
          <w:tcPr>
            <w:tcW w:w="630" w:type="dxa"/>
            <w:tcBorders>
              <w:bottom w:val="nil"/>
            </w:tcBorders>
          </w:tcPr>
          <w:p w14:paraId="6E0AE1FE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50" w:type="dxa"/>
            <w:tcBorders>
              <w:bottom w:val="nil"/>
            </w:tcBorders>
          </w:tcPr>
          <w:p w14:paraId="328CB008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bottom w:val="nil"/>
            </w:tcBorders>
          </w:tcPr>
          <w:p w14:paraId="5A49E5F7" w14:textId="77777777" w:rsidR="00A20514" w:rsidRPr="00DB2C42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60</w:t>
            </w:r>
          </w:p>
        </w:tc>
        <w:tc>
          <w:tcPr>
            <w:tcW w:w="1255" w:type="dxa"/>
            <w:tcBorders>
              <w:bottom w:val="nil"/>
              <w:right w:val="nil"/>
            </w:tcBorders>
          </w:tcPr>
          <w:p w14:paraId="6008245F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A20514" w:rsidRPr="00550F6E" w14:paraId="681A7165" w14:textId="77777777" w:rsidTr="002D515E">
        <w:tc>
          <w:tcPr>
            <w:tcW w:w="1525" w:type="dxa"/>
            <w:tcBorders>
              <w:top w:val="nil"/>
              <w:left w:val="nil"/>
              <w:bottom w:val="single" w:sz="4" w:space="0" w:color="auto"/>
            </w:tcBorders>
          </w:tcPr>
          <w:p w14:paraId="41E225B1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BCCBF76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8D9C246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4FEB7F1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5, 2.16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AE38173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34E9FE02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FC2557E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nil"/>
            </w:tcBorders>
          </w:tcPr>
          <w:p w14:paraId="2D56702E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7.08 x 10</w:t>
            </w:r>
            <w:r w:rsidRPr="005A011C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A20514" w:rsidRPr="00550F6E" w14:paraId="16196198" w14:textId="77777777" w:rsidTr="002D515E">
        <w:tc>
          <w:tcPr>
            <w:tcW w:w="1525" w:type="dxa"/>
            <w:tcBorders>
              <w:left w:val="nil"/>
              <w:bottom w:val="nil"/>
            </w:tcBorders>
          </w:tcPr>
          <w:p w14:paraId="597D23FB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  <w:r w:rsidRPr="00176F4E">
              <w:rPr>
                <w:rFonts w:ascii="Times New Roman" w:hAnsi="Times New Roman" w:cs="Times New Roman"/>
                <w:i/>
                <w:iCs/>
              </w:rPr>
              <w:t>I. elongata</w:t>
            </w:r>
          </w:p>
        </w:tc>
        <w:tc>
          <w:tcPr>
            <w:tcW w:w="1440" w:type="dxa"/>
            <w:tcBorders>
              <w:bottom w:val="nil"/>
            </w:tcBorders>
          </w:tcPr>
          <w:p w14:paraId="30DA2A6D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1170" w:type="dxa"/>
            <w:tcBorders>
              <w:bottom w:val="nil"/>
            </w:tcBorders>
          </w:tcPr>
          <w:p w14:paraId="3C9A740F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620" w:type="dxa"/>
            <w:tcBorders>
              <w:bottom w:val="nil"/>
            </w:tcBorders>
          </w:tcPr>
          <w:p w14:paraId="0C6342D6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7, 1.95)</w:t>
            </w:r>
          </w:p>
        </w:tc>
        <w:tc>
          <w:tcPr>
            <w:tcW w:w="630" w:type="dxa"/>
            <w:tcBorders>
              <w:bottom w:val="nil"/>
            </w:tcBorders>
          </w:tcPr>
          <w:p w14:paraId="5707C7FC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50" w:type="dxa"/>
            <w:tcBorders>
              <w:bottom w:val="nil"/>
            </w:tcBorders>
          </w:tcPr>
          <w:p w14:paraId="608FE9E2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bottom w:val="nil"/>
            </w:tcBorders>
          </w:tcPr>
          <w:p w14:paraId="0C0C6D0E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255" w:type="dxa"/>
            <w:tcBorders>
              <w:bottom w:val="nil"/>
              <w:right w:val="nil"/>
            </w:tcBorders>
          </w:tcPr>
          <w:p w14:paraId="53C05F6B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A20514" w:rsidRPr="00550F6E" w14:paraId="06022066" w14:textId="77777777" w:rsidTr="002D515E">
        <w:tc>
          <w:tcPr>
            <w:tcW w:w="1525" w:type="dxa"/>
            <w:tcBorders>
              <w:top w:val="nil"/>
              <w:left w:val="nil"/>
              <w:bottom w:val="single" w:sz="4" w:space="0" w:color="auto"/>
            </w:tcBorders>
          </w:tcPr>
          <w:p w14:paraId="66C1AFE6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F8606CA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3BF2D01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82E4CFE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0, 3.69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434C66A5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650A8E86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10A8890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nil"/>
            </w:tcBorders>
          </w:tcPr>
          <w:p w14:paraId="6C25ED01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1.61 x 10</w:t>
            </w:r>
            <w:r w:rsidRPr="005A011C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A20514" w:rsidRPr="00550F6E" w14:paraId="2BF36162" w14:textId="77777777" w:rsidTr="002D515E">
        <w:tc>
          <w:tcPr>
            <w:tcW w:w="1525" w:type="dxa"/>
            <w:tcBorders>
              <w:left w:val="nil"/>
              <w:bottom w:val="nil"/>
            </w:tcBorders>
          </w:tcPr>
          <w:p w14:paraId="1AA1A53A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  <w:r w:rsidRPr="00176F4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176F4E">
              <w:rPr>
                <w:rFonts w:ascii="Times New Roman" w:hAnsi="Times New Roman" w:cs="Times New Roman"/>
                <w:i/>
                <w:iCs/>
              </w:rPr>
              <w:t>graeca</w:t>
            </w:r>
            <w:proofErr w:type="spellEnd"/>
          </w:p>
        </w:tc>
        <w:tc>
          <w:tcPr>
            <w:tcW w:w="1440" w:type="dxa"/>
            <w:tcBorders>
              <w:bottom w:val="nil"/>
            </w:tcBorders>
          </w:tcPr>
          <w:p w14:paraId="464C5014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1170" w:type="dxa"/>
            <w:tcBorders>
              <w:bottom w:val="nil"/>
            </w:tcBorders>
          </w:tcPr>
          <w:p w14:paraId="78A8D6F8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620" w:type="dxa"/>
            <w:tcBorders>
              <w:bottom w:val="nil"/>
            </w:tcBorders>
          </w:tcPr>
          <w:p w14:paraId="004BE1C8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02, -1.03)</w:t>
            </w:r>
          </w:p>
        </w:tc>
        <w:tc>
          <w:tcPr>
            <w:tcW w:w="630" w:type="dxa"/>
            <w:tcBorders>
              <w:bottom w:val="nil"/>
            </w:tcBorders>
          </w:tcPr>
          <w:p w14:paraId="7A216888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50" w:type="dxa"/>
            <w:tcBorders>
              <w:bottom w:val="nil"/>
            </w:tcBorders>
          </w:tcPr>
          <w:p w14:paraId="6EB4100F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bottom w:val="nil"/>
            </w:tcBorders>
          </w:tcPr>
          <w:p w14:paraId="0CD8F1D5" w14:textId="77777777" w:rsidR="00A20514" w:rsidRPr="002B16E5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8</w:t>
            </w:r>
          </w:p>
        </w:tc>
        <w:tc>
          <w:tcPr>
            <w:tcW w:w="1255" w:type="dxa"/>
            <w:tcBorders>
              <w:bottom w:val="nil"/>
              <w:right w:val="nil"/>
            </w:tcBorders>
          </w:tcPr>
          <w:p w14:paraId="79C23EE2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A20514" w:rsidRPr="00550F6E" w14:paraId="1C2EC86D" w14:textId="77777777" w:rsidTr="002D515E">
        <w:tc>
          <w:tcPr>
            <w:tcW w:w="1525" w:type="dxa"/>
            <w:tcBorders>
              <w:top w:val="nil"/>
              <w:left w:val="nil"/>
              <w:bottom w:val="single" w:sz="4" w:space="0" w:color="auto"/>
            </w:tcBorders>
          </w:tcPr>
          <w:p w14:paraId="32EBBB0D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873C262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BF4E938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DA3C4FC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84, 3.8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EC8E7DD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3C73EDEA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67B01AD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3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nil"/>
            </w:tcBorders>
          </w:tcPr>
          <w:p w14:paraId="77FC1140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6.01 x 10</w:t>
            </w:r>
            <w:r w:rsidRPr="005A011C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A20514" w:rsidRPr="00550F6E" w14:paraId="4162C6CB" w14:textId="77777777" w:rsidTr="002D515E">
        <w:tc>
          <w:tcPr>
            <w:tcW w:w="1525" w:type="dxa"/>
            <w:tcBorders>
              <w:left w:val="nil"/>
              <w:bottom w:val="nil"/>
            </w:tcBorders>
          </w:tcPr>
          <w:p w14:paraId="49CBC0F5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  <w:r w:rsidRPr="00176F4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176F4E">
              <w:rPr>
                <w:rFonts w:ascii="Times New Roman" w:hAnsi="Times New Roman" w:cs="Times New Roman"/>
                <w:i/>
                <w:iCs/>
              </w:rPr>
              <w:t>hermanni</w:t>
            </w:r>
            <w:proofErr w:type="spellEnd"/>
          </w:p>
        </w:tc>
        <w:tc>
          <w:tcPr>
            <w:tcW w:w="1440" w:type="dxa"/>
            <w:tcBorders>
              <w:bottom w:val="nil"/>
            </w:tcBorders>
          </w:tcPr>
          <w:p w14:paraId="28B65C29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1170" w:type="dxa"/>
            <w:tcBorders>
              <w:bottom w:val="nil"/>
            </w:tcBorders>
          </w:tcPr>
          <w:p w14:paraId="76FA4C9C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6</w:t>
            </w:r>
          </w:p>
        </w:tc>
        <w:tc>
          <w:tcPr>
            <w:tcW w:w="1620" w:type="dxa"/>
            <w:tcBorders>
              <w:bottom w:val="nil"/>
            </w:tcBorders>
          </w:tcPr>
          <w:p w14:paraId="7B59F3F4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80, -2.93)</w:t>
            </w:r>
          </w:p>
        </w:tc>
        <w:tc>
          <w:tcPr>
            <w:tcW w:w="630" w:type="dxa"/>
            <w:tcBorders>
              <w:bottom w:val="nil"/>
            </w:tcBorders>
          </w:tcPr>
          <w:p w14:paraId="44F0DE70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50" w:type="dxa"/>
            <w:tcBorders>
              <w:bottom w:val="nil"/>
            </w:tcBorders>
          </w:tcPr>
          <w:p w14:paraId="67923FD5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bottom w:val="nil"/>
            </w:tcBorders>
          </w:tcPr>
          <w:p w14:paraId="70A7C3B7" w14:textId="77777777" w:rsidR="00A20514" w:rsidRPr="002B16E5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43</w:t>
            </w:r>
          </w:p>
        </w:tc>
        <w:tc>
          <w:tcPr>
            <w:tcW w:w="1255" w:type="dxa"/>
            <w:tcBorders>
              <w:bottom w:val="nil"/>
              <w:right w:val="nil"/>
            </w:tcBorders>
          </w:tcPr>
          <w:p w14:paraId="6F0C2E8D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A20514" w:rsidRPr="00550F6E" w14:paraId="637AD127" w14:textId="77777777" w:rsidTr="002D515E">
        <w:tc>
          <w:tcPr>
            <w:tcW w:w="1525" w:type="dxa"/>
            <w:tcBorders>
              <w:top w:val="nil"/>
              <w:left w:val="nil"/>
              <w:bottom w:val="single" w:sz="4" w:space="0" w:color="auto"/>
            </w:tcBorders>
          </w:tcPr>
          <w:p w14:paraId="05711F0F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FC13699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258759C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6A495F8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8, 3.96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531A430E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318B4282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6834793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4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nil"/>
            </w:tcBorders>
          </w:tcPr>
          <w:p w14:paraId="355D9DC8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1.01 x 10</w:t>
            </w:r>
            <w:r w:rsidRPr="005A011C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A20514" w:rsidRPr="00550F6E" w14:paraId="7722B324" w14:textId="77777777" w:rsidTr="002D515E">
        <w:tc>
          <w:tcPr>
            <w:tcW w:w="1525" w:type="dxa"/>
            <w:tcBorders>
              <w:left w:val="nil"/>
              <w:bottom w:val="nil"/>
            </w:tcBorders>
          </w:tcPr>
          <w:p w14:paraId="79B6BAA7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  <w:r w:rsidRPr="00176F4E">
              <w:rPr>
                <w:rFonts w:ascii="Times New Roman" w:hAnsi="Times New Roman" w:cs="Times New Roman"/>
                <w:i/>
                <w:iCs/>
              </w:rPr>
              <w:t>T. marginata</w:t>
            </w:r>
          </w:p>
        </w:tc>
        <w:tc>
          <w:tcPr>
            <w:tcW w:w="1440" w:type="dxa"/>
            <w:tcBorders>
              <w:bottom w:val="nil"/>
            </w:tcBorders>
          </w:tcPr>
          <w:p w14:paraId="722391AD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1170" w:type="dxa"/>
            <w:tcBorders>
              <w:bottom w:val="nil"/>
            </w:tcBorders>
          </w:tcPr>
          <w:p w14:paraId="5998812C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1620" w:type="dxa"/>
            <w:tcBorders>
              <w:bottom w:val="nil"/>
            </w:tcBorders>
          </w:tcPr>
          <w:p w14:paraId="4AA06168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4, -1.58)</w:t>
            </w:r>
          </w:p>
        </w:tc>
        <w:tc>
          <w:tcPr>
            <w:tcW w:w="630" w:type="dxa"/>
            <w:tcBorders>
              <w:bottom w:val="nil"/>
            </w:tcBorders>
          </w:tcPr>
          <w:p w14:paraId="05C5A641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50" w:type="dxa"/>
            <w:tcBorders>
              <w:bottom w:val="nil"/>
            </w:tcBorders>
          </w:tcPr>
          <w:p w14:paraId="0A87CC6E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bottom w:val="nil"/>
            </w:tcBorders>
          </w:tcPr>
          <w:p w14:paraId="16BA5003" w14:textId="77777777" w:rsidR="00A20514" w:rsidRPr="002B16E5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5</w:t>
            </w:r>
          </w:p>
        </w:tc>
        <w:tc>
          <w:tcPr>
            <w:tcW w:w="1255" w:type="dxa"/>
            <w:tcBorders>
              <w:bottom w:val="nil"/>
              <w:right w:val="nil"/>
            </w:tcBorders>
          </w:tcPr>
          <w:p w14:paraId="049C3179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A20514" w:rsidRPr="00550F6E" w14:paraId="7D9DF84B" w14:textId="77777777" w:rsidTr="002D515E">
        <w:tc>
          <w:tcPr>
            <w:tcW w:w="1525" w:type="dxa"/>
            <w:tcBorders>
              <w:top w:val="nil"/>
              <w:left w:val="nil"/>
            </w:tcBorders>
          </w:tcPr>
          <w:p w14:paraId="093F5129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5D1946B8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1170" w:type="dxa"/>
            <w:tcBorders>
              <w:top w:val="nil"/>
            </w:tcBorders>
          </w:tcPr>
          <w:p w14:paraId="2DBADCDB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620" w:type="dxa"/>
            <w:tcBorders>
              <w:top w:val="nil"/>
            </w:tcBorders>
          </w:tcPr>
          <w:p w14:paraId="74B7997E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6, 3.13)</w:t>
            </w:r>
          </w:p>
        </w:tc>
        <w:tc>
          <w:tcPr>
            <w:tcW w:w="630" w:type="dxa"/>
            <w:tcBorders>
              <w:top w:val="nil"/>
            </w:tcBorders>
          </w:tcPr>
          <w:p w14:paraId="4288721B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50" w:type="dxa"/>
            <w:tcBorders>
              <w:top w:val="nil"/>
            </w:tcBorders>
          </w:tcPr>
          <w:p w14:paraId="078E4F0D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nil"/>
            </w:tcBorders>
          </w:tcPr>
          <w:p w14:paraId="797B6602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4</w:t>
            </w:r>
          </w:p>
        </w:tc>
        <w:tc>
          <w:tcPr>
            <w:tcW w:w="1255" w:type="dxa"/>
            <w:tcBorders>
              <w:top w:val="nil"/>
              <w:right w:val="nil"/>
            </w:tcBorders>
          </w:tcPr>
          <w:p w14:paraId="0E055516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9.40 x 10</w:t>
            </w:r>
            <w:r w:rsidRPr="005A011C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A20514" w:rsidRPr="00550F6E" w14:paraId="03AC2E74" w14:textId="77777777" w:rsidTr="002D515E">
        <w:tc>
          <w:tcPr>
            <w:tcW w:w="1525" w:type="dxa"/>
            <w:tcBorders>
              <w:left w:val="nil"/>
            </w:tcBorders>
          </w:tcPr>
          <w:p w14:paraId="304B4424" w14:textId="77777777" w:rsidR="00A20514" w:rsidRPr="00176F4E" w:rsidRDefault="00A20514" w:rsidP="002D515E">
            <w:pPr>
              <w:rPr>
                <w:rFonts w:ascii="Times New Roman" w:hAnsi="Times New Roman" w:cs="Times New Roman"/>
                <w:i/>
                <w:iCs/>
              </w:rPr>
            </w:pPr>
            <w:r w:rsidRPr="00176F4E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76F4E">
              <w:rPr>
                <w:rFonts w:ascii="Times New Roman" w:hAnsi="Times New Roman" w:cs="Times New Roman"/>
                <w:i/>
                <w:iCs/>
              </w:rPr>
              <w:t>niger</w:t>
            </w:r>
            <w:proofErr w:type="spellEnd"/>
            <w:r w:rsidRPr="00176F4E">
              <w:rPr>
                <w:rFonts w:ascii="Times New Roman" w:hAnsi="Times New Roman" w:cs="Times New Roman"/>
                <w:i/>
                <w:iCs/>
              </w:rPr>
              <w:t xml:space="preserve"> complex</w:t>
            </w:r>
          </w:p>
        </w:tc>
        <w:tc>
          <w:tcPr>
            <w:tcW w:w="1440" w:type="dxa"/>
          </w:tcPr>
          <w:p w14:paraId="5281EC53" w14:textId="77777777" w:rsidR="00A20514" w:rsidRPr="00550F6E" w:rsidRDefault="00A20514" w:rsidP="002D5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de</w:t>
            </w:r>
          </w:p>
        </w:tc>
        <w:tc>
          <w:tcPr>
            <w:tcW w:w="1170" w:type="dxa"/>
          </w:tcPr>
          <w:p w14:paraId="5D53FE6C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620" w:type="dxa"/>
          </w:tcPr>
          <w:p w14:paraId="7A546001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8, 12.05)</w:t>
            </w:r>
          </w:p>
        </w:tc>
        <w:tc>
          <w:tcPr>
            <w:tcW w:w="630" w:type="dxa"/>
          </w:tcPr>
          <w:p w14:paraId="11F4005A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50" w:type="dxa"/>
          </w:tcPr>
          <w:p w14:paraId="58BE2515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11A16CCD" w14:textId="77777777" w:rsidR="00A20514" w:rsidRPr="00550F6E" w:rsidRDefault="00A20514" w:rsidP="002D5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8</w:t>
            </w:r>
          </w:p>
        </w:tc>
        <w:tc>
          <w:tcPr>
            <w:tcW w:w="1255" w:type="dxa"/>
            <w:tcBorders>
              <w:right w:val="nil"/>
            </w:tcBorders>
          </w:tcPr>
          <w:p w14:paraId="78D7A399" w14:textId="77777777" w:rsidR="00A20514" w:rsidRPr="005A011C" w:rsidRDefault="00A20514" w:rsidP="002D51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11C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</w:tbl>
    <w:p w14:paraId="1886D5EF" w14:textId="77777777" w:rsidR="007D2968" w:rsidRDefault="007D296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0A217A" w14:textId="0E4D1D90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="001435C0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luence of species, log</w:t>
      </w:r>
      <w:r w:rsidR="001F73CF">
        <w:rPr>
          <w:rFonts w:ascii="Times New Roman" w:eastAsia="Times New Roman" w:hAnsi="Times New Roman" w:cs="Times New Roman"/>
          <w:sz w:val="24"/>
          <w:szCs w:val="24"/>
        </w:rPr>
        <w:t xml:space="preserve"> bod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ass, and sex on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</w:t>
      </w:r>
      <w:r w:rsidR="001F73CF">
        <w:rPr>
          <w:rFonts w:ascii="Times New Roman" w:eastAsia="Times New Roman" w:hAnsi="Times New Roman" w:cs="Times New Roman"/>
          <w:sz w:val="24"/>
          <w:szCs w:val="24"/>
        </w:rPr>
        <w:t xml:space="preserve"> across (all 9 species) and within species (only </w:t>
      </w:r>
      <w:r w:rsidR="001F73CF" w:rsidRPr="005A011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1F73CF" w:rsidRPr="005A011C">
        <w:rPr>
          <w:rFonts w:ascii="Times New Roman" w:eastAsia="Times New Roman" w:hAnsi="Times New Roman" w:cs="Times New Roman"/>
          <w:i/>
          <w:iCs/>
          <w:sz w:val="24"/>
          <w:szCs w:val="24"/>
        </w:rPr>
        <w:t>carbonaria</w:t>
      </w:r>
      <w:proofErr w:type="spellEnd"/>
      <w:r w:rsidR="001F73C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F73CF" w:rsidRPr="005A011C">
        <w:rPr>
          <w:rFonts w:ascii="Times New Roman" w:eastAsia="Times New Roman" w:hAnsi="Times New Roman" w:cs="Times New Roman"/>
          <w:i/>
          <w:iCs/>
          <w:sz w:val="24"/>
          <w:szCs w:val="24"/>
        </w:rPr>
        <w:t>C. denticulata</w:t>
      </w:r>
      <w:r w:rsidR="001F73C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F73CF" w:rsidRPr="005A011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="001F73CF" w:rsidRPr="005A011C">
        <w:rPr>
          <w:rFonts w:ascii="Times New Roman" w:eastAsia="Times New Roman" w:hAnsi="Times New Roman" w:cs="Times New Roman"/>
          <w:i/>
          <w:iCs/>
          <w:sz w:val="24"/>
          <w:szCs w:val="24"/>
        </w:rPr>
        <w:t>hermanni</w:t>
      </w:r>
      <w:proofErr w:type="spellEnd"/>
      <w:r w:rsidR="001F73C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F73CF" w:rsidRPr="005A011C">
        <w:rPr>
          <w:rFonts w:ascii="Times New Roman" w:eastAsia="Times New Roman" w:hAnsi="Times New Roman" w:cs="Times New Roman"/>
          <w:i/>
          <w:iCs/>
          <w:sz w:val="24"/>
          <w:szCs w:val="24"/>
        </w:rPr>
        <w:t>T. marginata</w:t>
      </w:r>
      <w:r w:rsidR="001F73CF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1F73CF" w:rsidRPr="005A011C">
        <w:rPr>
          <w:rFonts w:ascii="Times New Roman" w:eastAsia="Times New Roman" w:hAnsi="Times New Roman" w:cs="Times New Roman"/>
          <w:i/>
          <w:iCs/>
          <w:sz w:val="24"/>
          <w:szCs w:val="24"/>
        </w:rPr>
        <w:t>A. radiata</w:t>
      </w:r>
      <w:r w:rsidR="001F73C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 Data for all times during the day across each month for the entire season. P-values in bold represent statistical significance (&lt;0.05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degrees of freedom, </w:t>
      </w:r>
      <w:r w:rsidR="00EB0C91">
        <w:rPr>
          <w:rFonts w:ascii="Times New Roman" w:eastAsia="Times New Roman" w:hAnsi="Times New Roman" w:cs="Times New Roman"/>
          <w:sz w:val="24"/>
          <w:szCs w:val="24"/>
        </w:rPr>
        <w:t xml:space="preserve">Res </w:t>
      </w:r>
      <w:proofErr w:type="spellStart"/>
      <w:r w:rsidR="00EB0C91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 w:rsidR="00EB0C91">
        <w:rPr>
          <w:rFonts w:ascii="Times New Roman" w:eastAsia="Times New Roman" w:hAnsi="Times New Roman" w:cs="Times New Roman"/>
          <w:sz w:val="24"/>
          <w:szCs w:val="24"/>
        </w:rPr>
        <w:t xml:space="preserve"> = residual degrees of freedom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S =sum of squares, </w:t>
      </w:r>
      <w:r w:rsidR="00EB0C91">
        <w:rPr>
          <w:rFonts w:ascii="Times New Roman" w:eastAsia="Times New Roman" w:hAnsi="Times New Roman" w:cs="Times New Roman"/>
          <w:sz w:val="24"/>
          <w:szCs w:val="24"/>
        </w:rPr>
        <w:t xml:space="preserve">RSS = residual sum of squares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S = mean squares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ig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383E40">
        <w:rPr>
          <w:rFonts w:ascii="Times New Roman" w:eastAsia="Times New Roman" w:hAnsi="Times New Roman" w:cs="Times New Roman"/>
          <w:iCs/>
          <w:sz w:val="24"/>
          <w:szCs w:val="24"/>
        </w:rPr>
        <w:t>comple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included in these analyses. </w:t>
      </w:r>
    </w:p>
    <w:tbl>
      <w:tblPr>
        <w:tblStyle w:val="2"/>
        <w:tblW w:w="9450" w:type="dxa"/>
        <w:tblLayout w:type="fixed"/>
        <w:tblLook w:val="0400" w:firstRow="0" w:lastRow="0" w:firstColumn="0" w:lastColumn="0" w:noHBand="0" w:noVBand="1"/>
      </w:tblPr>
      <w:tblGrid>
        <w:gridCol w:w="2565"/>
        <w:gridCol w:w="585"/>
        <w:gridCol w:w="810"/>
        <w:gridCol w:w="990"/>
        <w:gridCol w:w="900"/>
        <w:gridCol w:w="900"/>
        <w:gridCol w:w="1080"/>
        <w:gridCol w:w="1620"/>
      </w:tblGrid>
      <w:tr w:rsidR="008F72CC" w14:paraId="1D1EDE35" w14:textId="77777777" w:rsidTr="00FC2E3F">
        <w:trPr>
          <w:trHeight w:val="258"/>
        </w:trPr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C3412" w14:textId="77777777" w:rsidR="008F72C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ource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666C9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11721B78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47407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7341B8B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165A8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5C6C8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F-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7BDF4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8F72CC" w14:paraId="65788C0B" w14:textId="77777777" w:rsidTr="007E0724">
        <w:trPr>
          <w:trHeight w:val="580"/>
        </w:trPr>
        <w:tc>
          <w:tcPr>
            <w:tcW w:w="25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F634E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g </w:t>
            </w:r>
            <w:proofErr w:type="spellStart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ref</w:t>
            </w:r>
            <w:proofErr w:type="spellEnd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(9 species)</w:t>
            </w:r>
          </w:p>
          <w:p w14:paraId="4ED18F30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Species</w:t>
            </w:r>
          </w:p>
          <w:p w14:paraId="586EF4D6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Log Body Mass</w:t>
            </w:r>
          </w:p>
          <w:p w14:paraId="33B38BC3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ex</w:t>
            </w:r>
          </w:p>
          <w:p w14:paraId="0A057F66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53171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76772B" w14:textId="127F5ED1" w:rsidR="008F72CC" w:rsidRPr="00CC34DC" w:rsidRDefault="00B559E6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77C69285" w14:textId="0A0BFBCC" w:rsidR="008F72CC" w:rsidRPr="00CC34DC" w:rsidRDefault="00B559E6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7EFF9B8" w14:textId="2A02EA70" w:rsidR="008F72CC" w:rsidRPr="00CC34DC" w:rsidRDefault="00B559E6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6C4BD5FE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5D5C6C" w14:textId="47875799" w:rsidR="008F72CC" w:rsidRDefault="00E0057A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  <w:p w14:paraId="7CAF6B7B" w14:textId="347A7C1B" w:rsidR="008F72CC" w:rsidRDefault="00E0057A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  <w:p w14:paraId="70BB3C20" w14:textId="26FE52DF" w:rsidR="008F72CC" w:rsidRDefault="007F0E01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  <w:p w14:paraId="59FE8DEF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802D6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B18CA2" w14:textId="12FB058F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559E6">
              <w:rPr>
                <w:rFonts w:ascii="Times New Roman" w:eastAsia="Times New Roman" w:hAnsi="Times New Roman" w:cs="Times New Roman"/>
                <w:sz w:val="20"/>
                <w:szCs w:val="20"/>
              </w:rPr>
              <w:t>76.08</w:t>
            </w:r>
          </w:p>
          <w:p w14:paraId="4D6CE1DE" w14:textId="1EE790DE" w:rsidR="008F72CC" w:rsidRPr="00CC34DC" w:rsidRDefault="00B559E6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6</w:t>
            </w:r>
          </w:p>
          <w:p w14:paraId="6521D245" w14:textId="3D5737D3" w:rsidR="008F72CC" w:rsidRPr="00CC34DC" w:rsidRDefault="00B559E6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5D8C8BFD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E34A77" w14:textId="66EF62DE" w:rsidR="008F72CC" w:rsidRDefault="00E0057A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58</w:t>
            </w:r>
          </w:p>
          <w:p w14:paraId="71ACA419" w14:textId="43DB034F" w:rsidR="008F72CC" w:rsidRDefault="00E0057A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.0</w:t>
            </w:r>
          </w:p>
          <w:p w14:paraId="07205071" w14:textId="08C036E8" w:rsidR="008F72CC" w:rsidRDefault="007F0E01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.34</w:t>
            </w:r>
          </w:p>
          <w:p w14:paraId="7DBAAE2D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8FE36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FD6636" w14:textId="70F835F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A66F2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  <w:p w14:paraId="6047048D" w14:textId="2E926FD7" w:rsidR="008F72CC" w:rsidRPr="00CC34DC" w:rsidRDefault="002A66F2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61</w:t>
            </w:r>
          </w:p>
          <w:p w14:paraId="1F867462" w14:textId="55B30981" w:rsidR="008F72CC" w:rsidRPr="00CC34DC" w:rsidRDefault="002A66F2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17</w:t>
            </w:r>
          </w:p>
          <w:p w14:paraId="042BA14E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7EEAD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EC254F" w14:textId="6965AA83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C5839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  <w:p w14:paraId="346025F6" w14:textId="28A6B45D" w:rsidR="008F72CC" w:rsidRPr="00CC34DC" w:rsidRDefault="006C5839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93</w:t>
            </w:r>
          </w:p>
          <w:p w14:paraId="679D152C" w14:textId="7D3B37E4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  <w:p w14:paraId="10422BC7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62F42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9FD921" w14:textId="41E1F16C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C4DB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35</w:t>
            </w:r>
            <w:r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x 10</w:t>
            </w:r>
            <w:r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="003C4DB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  <w:p w14:paraId="7859C53D" w14:textId="270933EC" w:rsidR="008F72CC" w:rsidRPr="00CC34DC" w:rsidRDefault="00A12BA7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59</w:t>
            </w:r>
            <w:r w:rsidR="008F72CC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x 10</w:t>
            </w:r>
            <w:r w:rsidR="008F72CC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0</w:t>
            </w:r>
          </w:p>
          <w:p w14:paraId="26F0B7E9" w14:textId="63DC2D12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A769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14:paraId="7BCC3E22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72CC" w14:paraId="73997491" w14:textId="77777777" w:rsidTr="007E0724">
        <w:trPr>
          <w:trHeight w:val="580"/>
        </w:trPr>
        <w:tc>
          <w:tcPr>
            <w:tcW w:w="25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17F33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g </w:t>
            </w:r>
            <w:proofErr w:type="spellStart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ref</w:t>
            </w:r>
            <w:proofErr w:type="spellEnd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 species)</w:t>
            </w:r>
          </w:p>
          <w:p w14:paraId="3A99B55F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Species</w:t>
            </w:r>
          </w:p>
          <w:p w14:paraId="35CFE24B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Sex</w:t>
            </w:r>
          </w:p>
          <w:p w14:paraId="0329167D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</w:t>
            </w:r>
            <w:proofErr w:type="spellStart"/>
            <w:proofErr w:type="gramStart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Species:Sex</w:t>
            </w:r>
            <w:proofErr w:type="spellEnd"/>
            <w:proofErr w:type="gramEnd"/>
          </w:p>
        </w:tc>
        <w:tc>
          <w:tcPr>
            <w:tcW w:w="5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07893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2E7DF6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7EA3400C" w14:textId="33DFE66C" w:rsidR="008F72CC" w:rsidRPr="00CC34DC" w:rsidRDefault="00B559E6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57DD0BF6" w14:textId="1A8D9E89" w:rsidR="008F72CC" w:rsidRPr="00CC34DC" w:rsidRDefault="00B559E6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5620C318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1E94AAF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E2E2AF" w14:textId="25325D22" w:rsidR="008F72CC" w:rsidRDefault="00874860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741F1582" w14:textId="11ED466B" w:rsidR="008F72CC" w:rsidRDefault="00874860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6789166F" w14:textId="206D2885" w:rsidR="008F72CC" w:rsidRPr="00CC34DC" w:rsidRDefault="00874860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E840F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8CDDDC" w14:textId="51F32F06" w:rsidR="008F72CC" w:rsidRPr="00CC34DC" w:rsidRDefault="00B559E6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91</w:t>
            </w:r>
          </w:p>
          <w:p w14:paraId="7728136A" w14:textId="17E02EC1" w:rsidR="008F72CC" w:rsidRPr="00CC34DC" w:rsidRDefault="00B559E6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0</w:t>
            </w:r>
          </w:p>
          <w:p w14:paraId="577DC92F" w14:textId="4020B98F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B559E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</w:tcPr>
          <w:p w14:paraId="0F9BFDB3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606589" w14:textId="351ABF4A" w:rsidR="008F72CC" w:rsidRDefault="00874860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05</w:t>
            </w:r>
          </w:p>
          <w:p w14:paraId="03242ABD" w14:textId="3908D194" w:rsidR="008F72CC" w:rsidRDefault="00874860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05</w:t>
            </w:r>
          </w:p>
          <w:p w14:paraId="1D8852C7" w14:textId="0DE9A451" w:rsidR="008F72CC" w:rsidRPr="00CC34DC" w:rsidRDefault="00874860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05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C6607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42DAD5" w14:textId="10BA0680" w:rsidR="008F72CC" w:rsidRPr="00CC34DC" w:rsidRDefault="002A66F2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7</w:t>
            </w:r>
          </w:p>
          <w:p w14:paraId="52D1F15F" w14:textId="4B9812BF" w:rsidR="008F72CC" w:rsidRPr="00CC34DC" w:rsidRDefault="002A66F2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0</w:t>
            </w:r>
          </w:p>
          <w:p w14:paraId="5B25BB1A" w14:textId="241416B6" w:rsidR="008F72CC" w:rsidRPr="00CC34DC" w:rsidRDefault="002A66F2" w:rsidP="002A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7BC5F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525FE0" w14:textId="31B7F81E" w:rsidR="008F72CC" w:rsidRPr="00CC34DC" w:rsidRDefault="006C5839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5</w:t>
            </w:r>
          </w:p>
          <w:p w14:paraId="76350CA2" w14:textId="79B672FB" w:rsidR="008F72CC" w:rsidRPr="00CC34DC" w:rsidRDefault="006C5839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2</w:t>
            </w:r>
          </w:p>
          <w:p w14:paraId="6C329125" w14:textId="67661073" w:rsidR="008F72CC" w:rsidRPr="00CC34DC" w:rsidRDefault="006C5839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720AA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AD0D13" w14:textId="3F15DC9E" w:rsidR="008F72CC" w:rsidRPr="00CC34DC" w:rsidRDefault="00DA7692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62</w:t>
            </w:r>
            <w:r w:rsidR="008F72CC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x 10</w:t>
            </w:r>
            <w:r w:rsidR="008F72CC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  <w:p w14:paraId="7ADB5A5B" w14:textId="519202FD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</w:t>
            </w:r>
            <w:r w:rsidR="00DA76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  <w:p w14:paraId="4C2647B3" w14:textId="69897D5F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306F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F72CC" w14:paraId="5FB179A0" w14:textId="77777777" w:rsidTr="007E0724">
        <w:trPr>
          <w:trHeight w:val="580"/>
        </w:trPr>
        <w:tc>
          <w:tcPr>
            <w:tcW w:w="25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9D702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g </w:t>
            </w:r>
            <w:proofErr w:type="spellStart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ref</w:t>
            </w:r>
            <w:proofErr w:type="spellEnd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(5 species)</w:t>
            </w:r>
          </w:p>
          <w:p w14:paraId="375A5D24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pecies</w:t>
            </w:r>
          </w:p>
          <w:p w14:paraId="20B3F9C2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g Body Mass</w:t>
            </w:r>
          </w:p>
          <w:p w14:paraId="33814C7D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pecies: Log Body Mass</w:t>
            </w:r>
          </w:p>
          <w:p w14:paraId="0260160E" w14:textId="77777777" w:rsidR="008F72CC" w:rsidRPr="00CC34DC" w:rsidRDefault="008F72CC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AC4DE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9F51D0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73128F3F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2A0E594D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0384AABB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13966D8D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F574BF" w14:textId="0519511F" w:rsidR="008F72CC" w:rsidRDefault="0058308B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3F8C718B" w14:textId="2D3DE640" w:rsidR="008F72CC" w:rsidRDefault="0058308B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09ECB725" w14:textId="1B829959" w:rsidR="008F72CC" w:rsidRPr="00CC34DC" w:rsidRDefault="0058308B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AAB28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C4F785" w14:textId="67B56C82" w:rsidR="008F72CC" w:rsidRPr="00CC34DC" w:rsidRDefault="00880CB4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4</w:t>
            </w:r>
          </w:p>
          <w:p w14:paraId="315888ED" w14:textId="70C30B8A" w:rsidR="008F72CC" w:rsidRPr="00CC34DC" w:rsidRDefault="00880CB4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3</w:t>
            </w:r>
          </w:p>
          <w:p w14:paraId="2C89BD3F" w14:textId="502EB39D" w:rsidR="008F72CC" w:rsidRPr="00CC34DC" w:rsidRDefault="00CC3BFE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3B2DE8DD" w14:textId="77777777" w:rsidR="008F72C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4B2AFE" w14:textId="0B3C2130" w:rsidR="008F72CC" w:rsidRDefault="0058308B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18</w:t>
            </w:r>
          </w:p>
          <w:p w14:paraId="3DBD41C4" w14:textId="4C20A148" w:rsidR="008F72CC" w:rsidRDefault="0058308B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18</w:t>
            </w:r>
          </w:p>
          <w:p w14:paraId="2090E0D6" w14:textId="07ADB70F" w:rsidR="008F72CC" w:rsidRPr="00CC34DC" w:rsidRDefault="0058308B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E230B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634AC4" w14:textId="5A9BA111" w:rsidR="008F72CC" w:rsidRPr="00CC34DC" w:rsidRDefault="002A66F2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3</w:t>
            </w:r>
          </w:p>
          <w:p w14:paraId="6A381F16" w14:textId="1F7EF72C" w:rsidR="008F72CC" w:rsidRPr="00CC34DC" w:rsidRDefault="002A66F2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3</w:t>
            </w:r>
          </w:p>
          <w:p w14:paraId="060D7FB0" w14:textId="64DD1F56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A66F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83D9B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9045C4" w14:textId="1208039B" w:rsidR="008F72CC" w:rsidRPr="00CC34DC" w:rsidRDefault="006C5839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6</w:t>
            </w:r>
          </w:p>
          <w:p w14:paraId="3FD13D9B" w14:textId="587F1139" w:rsidR="008F72CC" w:rsidRPr="00CC34DC" w:rsidRDefault="006C5839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6</w:t>
            </w:r>
          </w:p>
          <w:p w14:paraId="59352F23" w14:textId="1DC48F3A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C5839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E24A9" w14:textId="77777777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B14427" w14:textId="46DDE0D6" w:rsidR="008F72CC" w:rsidRPr="00CC34DC" w:rsidRDefault="00FD5079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76</w:t>
            </w:r>
            <w:r w:rsidR="008F72CC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x 10</w:t>
            </w:r>
            <w:r w:rsidR="008F72CC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  <w:p w14:paraId="7190876C" w14:textId="18B75D8B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  <w:r w:rsidR="00FD50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  <w:p w14:paraId="50A832CB" w14:textId="4D8C5D2F" w:rsidR="008F72CC" w:rsidRPr="00CC34DC" w:rsidRDefault="008F72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D507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14:paraId="09FBEE66" w14:textId="77777777" w:rsidR="008F72CC" w:rsidRDefault="008F72CC">
      <w:pPr>
        <w:spacing w:after="160" w:line="259" w:lineRule="auto"/>
      </w:pPr>
    </w:p>
    <w:p w14:paraId="09DDDB43" w14:textId="77777777" w:rsidR="00F10512" w:rsidRDefault="00F10512">
      <w:pPr>
        <w:spacing w:after="160" w:line="259" w:lineRule="auto"/>
        <w:rPr>
          <w:rFonts w:ascii="Calibri" w:eastAsia="Calibri" w:hAnsi="Calibri" w:cs="Calibri"/>
        </w:rPr>
      </w:pPr>
    </w:p>
    <w:p w14:paraId="1F314BFE" w14:textId="5A17BBCD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="00304D8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ukey post-hoc pairwise species comparisons for “active”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 (6 am to 9 pm) across each month for the entire season. P-values in bold represent statistical significance (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529"/>
        <w:gridCol w:w="1595"/>
        <w:gridCol w:w="2192"/>
        <w:gridCol w:w="1096"/>
      </w:tblGrid>
      <w:tr w:rsidR="005F123D" w14:paraId="6157DAC5" w14:textId="77777777" w:rsidTr="00FF245B">
        <w:trPr>
          <w:trHeight w:val="363"/>
        </w:trPr>
        <w:tc>
          <w:tcPr>
            <w:tcW w:w="1625" w:type="dxa"/>
            <w:tcBorders>
              <w:left w:val="nil"/>
              <w:bottom w:val="single" w:sz="4" w:space="0" w:color="auto"/>
            </w:tcBorders>
          </w:tcPr>
          <w:p w14:paraId="0965C0A3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F9BF419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CF0367A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6666C687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1096" w:type="dxa"/>
            <w:tcBorders>
              <w:bottom w:val="single" w:sz="4" w:space="0" w:color="auto"/>
              <w:right w:val="nil"/>
            </w:tcBorders>
          </w:tcPr>
          <w:p w14:paraId="0FDB0B94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5F123D" w14:paraId="21567F76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0270A5A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368F3189" w14:textId="1D1CD08D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2E6C2E03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37</w:t>
            </w:r>
          </w:p>
        </w:tc>
        <w:tc>
          <w:tcPr>
            <w:tcW w:w="2192" w:type="dxa"/>
            <w:tcBorders>
              <w:bottom w:val="nil"/>
            </w:tcBorders>
          </w:tcPr>
          <w:p w14:paraId="072E0063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93, -2.80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0AD17A89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5EDAE6FA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E64935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375DA7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B4A9086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8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6972C3D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00, -0.1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088E58B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F123D" w14:paraId="5E9B4766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EDBEABA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5C8963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B38BCF7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AB60D8B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55, 1.4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5328814" w14:textId="77777777" w:rsidR="005F123D" w:rsidRPr="00E123E5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3E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F123D" w14:paraId="47BB40BA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60EEF9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60B58E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C5DEA28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9ECFDBD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65, 4.2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3CF0337" w14:textId="77777777" w:rsidR="005F123D" w:rsidRPr="00E123E5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3E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F123D" w14:paraId="56A45F69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5AF010D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5C835A0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CBE1629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3651756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07, 1.20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83CFC34" w14:textId="77777777" w:rsidR="005F123D" w:rsidRPr="00DF6C6B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F123D" w14:paraId="6BC5EAD7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AED172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49F5052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ED94982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0E5D37A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69, 1.1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BEE9B3A" w14:textId="77777777" w:rsidR="005F123D" w:rsidRPr="00DF6C6B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F123D" w14:paraId="0103BB3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22CF341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20E251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3B252F9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B261652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64, 2.19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F32F593" w14:textId="77777777" w:rsidR="005F123D" w:rsidRPr="00752DE0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5F123D" w14:paraId="1C4386FE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0731999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14DD748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0ECBE8AD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3FA9E238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7, 3.21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7358445D" w14:textId="77777777" w:rsidR="005F123D" w:rsidRPr="008D156F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5F123D" w14:paraId="21BE202E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659E84A1" w14:textId="53551705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0D5303D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95" w:type="dxa"/>
            <w:tcBorders>
              <w:bottom w:val="nil"/>
            </w:tcBorders>
          </w:tcPr>
          <w:p w14:paraId="44C6D912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2192" w:type="dxa"/>
            <w:tcBorders>
              <w:bottom w:val="nil"/>
            </w:tcBorders>
          </w:tcPr>
          <w:p w14:paraId="1B826773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2, 4.35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74C76D6F" w14:textId="77777777" w:rsidR="005F123D" w:rsidRPr="00727761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5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5F123D" w14:paraId="1D1E15DE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5E54B12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187DBA8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A695703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63BC7A3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67, 5.9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E667EDF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74C54DFB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2639ABD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D82D1F8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EBDCFA9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2D48BEC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62, 8.17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F088439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03FAD46C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504D8DC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A449482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402262E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17F7C38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6, 5.70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2CD2B17" w14:textId="77777777" w:rsidR="005F123D" w:rsidRPr="00646D18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4EC2712C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48B3D62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62B625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969A5F0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50FB058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53, 5.6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5ECF6BC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6074DA8A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47C8DE3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95BFC5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8EC0B91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284867B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57, 6.70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127D721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6844F5E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7DF0D0E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1A8AEF8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F14F8EB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6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429E4383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60, 7.73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4C90C0E5" w14:textId="77777777" w:rsidR="005F123D" w:rsidRPr="00AE7CBA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C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0B6D526D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389A30D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29" w:type="dxa"/>
            <w:tcBorders>
              <w:bottom w:val="nil"/>
            </w:tcBorders>
          </w:tcPr>
          <w:p w14:paraId="0E4FF84E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bottom w:val="nil"/>
            </w:tcBorders>
          </w:tcPr>
          <w:p w14:paraId="2CF58029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2192" w:type="dxa"/>
            <w:tcBorders>
              <w:bottom w:val="nil"/>
            </w:tcBorders>
          </w:tcPr>
          <w:p w14:paraId="614264BB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, 3.04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4B1F50D8" w14:textId="77777777" w:rsidR="005F123D" w:rsidRPr="00A66A4B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6A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5F123D" w14:paraId="01415C8F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BFFDEE9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2177D2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A28A883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4D5B303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2, 5.8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54132AA" w14:textId="77777777" w:rsidR="005F123D" w:rsidRPr="001F0098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5F123D" w14:paraId="1F9E873F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43888149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6D4B538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93919A3" w14:textId="77777777" w:rsidR="005F123D" w:rsidRPr="001F0098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E993217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49, 2.7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6239F2F" w14:textId="77777777" w:rsidR="005F123D" w:rsidRPr="001F0098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F123D" w14:paraId="3FFA4AC1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FB7461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507CD4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75ABAC4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EBBBDDA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11, 2.72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36F4D6D" w14:textId="77777777" w:rsidR="005F123D" w:rsidRPr="00953D62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5F123D" w14:paraId="077B1588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012A722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6A26EB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07F02A9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395BEC6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3, 3.77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2C4804E" w14:textId="77777777" w:rsidR="005F123D" w:rsidRPr="00953D62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85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5F123D" w14:paraId="7F776F7D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17F5AE78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732DD9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056B4226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7ED554F0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5, 4.79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592870AD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7DD91F36" w14:textId="77777777" w:rsidTr="00FF245B">
        <w:trPr>
          <w:trHeight w:val="174"/>
        </w:trPr>
        <w:tc>
          <w:tcPr>
            <w:tcW w:w="1625" w:type="dxa"/>
            <w:tcBorders>
              <w:left w:val="nil"/>
              <w:bottom w:val="nil"/>
            </w:tcBorders>
          </w:tcPr>
          <w:p w14:paraId="23FD1C0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29" w:type="dxa"/>
            <w:tcBorders>
              <w:bottom w:val="nil"/>
            </w:tcBorders>
          </w:tcPr>
          <w:p w14:paraId="4028F7B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bottom w:val="nil"/>
            </w:tcBorders>
          </w:tcPr>
          <w:p w14:paraId="7EB3B94F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192" w:type="dxa"/>
            <w:tcBorders>
              <w:bottom w:val="nil"/>
            </w:tcBorders>
          </w:tcPr>
          <w:p w14:paraId="4FD914B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66, 4.36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55FD9F67" w14:textId="77777777" w:rsidR="005F123D" w:rsidRPr="001F1828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F123D" w14:paraId="70679923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D8F50E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E208D1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1D22C0F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6F120D5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10, 1.32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B8535A3" w14:textId="77777777" w:rsidR="005F123D" w:rsidRPr="00B2558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F123D" w14:paraId="0942EF1C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516AB558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5BBE4E3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4488BD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E2A8E5A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73, 1.2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1A3F036" w14:textId="77777777" w:rsidR="005F123D" w:rsidRPr="00C819DA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F123D" w14:paraId="60F8401E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7DBAE1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1B247B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F75FED0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CBD4867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68, 2.32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48F8544" w14:textId="77777777" w:rsidR="005F123D" w:rsidRPr="00D51117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5F123D" w14:paraId="4A01475E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2EC0A48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2F73A80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0301F31B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7CD80F1F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3, 3.35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07C920F0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</w:tr>
      <w:tr w:rsidR="005F123D" w14:paraId="0D5E6C0E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2E1BB31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29" w:type="dxa"/>
            <w:tcBorders>
              <w:bottom w:val="nil"/>
            </w:tcBorders>
          </w:tcPr>
          <w:p w14:paraId="77B37B28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3B88B800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2</w:t>
            </w:r>
          </w:p>
        </w:tc>
        <w:tc>
          <w:tcPr>
            <w:tcW w:w="2192" w:type="dxa"/>
            <w:tcBorders>
              <w:bottom w:val="nil"/>
            </w:tcBorders>
          </w:tcPr>
          <w:p w14:paraId="0707A541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83, 0.35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4B5B6C81" w14:textId="77777777" w:rsidR="005F123D" w:rsidRPr="00801E8A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5F123D" w14:paraId="294CD092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A640AB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AFCAA3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A1B94D6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7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F29DC3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53, 0.3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3F2EBCC" w14:textId="77777777" w:rsidR="005F123D" w:rsidRPr="00D277B8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5F123D" w14:paraId="7AFC91FE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2EA344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DE3527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4DF898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EACF3C3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49, 1.43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C105E40" w14:textId="77777777" w:rsidR="005F123D" w:rsidRPr="002442B9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5F123D" w14:paraId="17F21DBB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4679A7D2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428088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4EDB9901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5989882A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46, 2.45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0C399412" w14:textId="77777777" w:rsidR="005F123D" w:rsidRPr="00204A76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F123D" w14:paraId="6F654974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3E6B425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33DCA7F2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3323CC6D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192" w:type="dxa"/>
            <w:tcBorders>
              <w:bottom w:val="nil"/>
            </w:tcBorders>
          </w:tcPr>
          <w:p w14:paraId="7F663F72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47, 1.80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109CEE0E" w14:textId="77777777" w:rsidR="005F123D" w:rsidRPr="00204A76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F123D" w14:paraId="70552520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BBFD41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9382E0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B4A9AC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821CFF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43, 2.8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4350031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F123D" w14:paraId="12C59ED7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0D7E27DA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3BCB86F9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0A05E1D1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1EB4BCDC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9, 3.87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16BE04AA" w14:textId="77777777" w:rsidR="005F123D" w:rsidRPr="00713954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5F123D" w14:paraId="45B4822A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426B509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2A00347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bottom w:val="nil"/>
            </w:tcBorders>
          </w:tcPr>
          <w:p w14:paraId="64EA3B48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192" w:type="dxa"/>
            <w:tcBorders>
              <w:bottom w:val="nil"/>
            </w:tcBorders>
          </w:tcPr>
          <w:p w14:paraId="08F128E1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37, 2.46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26B9EC8C" w14:textId="77777777" w:rsidR="005F123D" w:rsidRPr="003D4185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F123D" w14:paraId="3B4EDBA2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38F24DCA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29F11A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6B741FC2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60F3403F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4, 3.48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6EF4AAF1" w14:textId="77777777" w:rsidR="005F123D" w:rsidRPr="00B050C0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4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5F123D" w14:paraId="2623699A" w14:textId="77777777" w:rsidTr="00FF245B">
        <w:trPr>
          <w:trHeight w:val="170"/>
        </w:trPr>
        <w:tc>
          <w:tcPr>
            <w:tcW w:w="1625" w:type="dxa"/>
            <w:tcBorders>
              <w:left w:val="nil"/>
            </w:tcBorders>
          </w:tcPr>
          <w:p w14:paraId="5B4CA7E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29" w:type="dxa"/>
          </w:tcPr>
          <w:p w14:paraId="26D1F86D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</w:tcPr>
          <w:p w14:paraId="60342737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192" w:type="dxa"/>
          </w:tcPr>
          <w:p w14:paraId="4BD15CF8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39, 2.44)</w:t>
            </w:r>
          </w:p>
        </w:tc>
        <w:tc>
          <w:tcPr>
            <w:tcW w:w="1096" w:type="dxa"/>
            <w:tcBorders>
              <w:right w:val="nil"/>
            </w:tcBorders>
          </w:tcPr>
          <w:p w14:paraId="39E876D4" w14:textId="77777777" w:rsidR="005F123D" w:rsidRPr="0058485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85D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</w:tbl>
    <w:p w14:paraId="4E6BB420" w14:textId="77777777" w:rsidR="00296B13" w:rsidRDefault="00296B13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3CD1079D" w14:textId="77777777" w:rsidR="00F10512" w:rsidRDefault="00F10512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1DF265" w14:textId="76F554DF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AF536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verage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 for each</w:t>
      </w:r>
      <w:r w:rsidR="00732B9F">
        <w:rPr>
          <w:rFonts w:ascii="Times New Roman" w:eastAsia="Times New Roman" w:hAnsi="Times New Roman" w:cs="Times New Roman"/>
          <w:sz w:val="24"/>
          <w:szCs w:val="24"/>
        </w:rPr>
        <w:t xml:space="preserve"> individu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nine turtle species during the entire day across the season. Letters shared above each species’ boxplot denote non-significant differences in average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. Colors represent the gradient from low (blue) to high (orange) temperatures.</w:t>
      </w:r>
    </w:p>
    <w:p w14:paraId="6172C26F" w14:textId="589EC79C" w:rsidR="004A3FD5" w:rsidRPr="00376280" w:rsidRDefault="0073270F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3270F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E635A88" wp14:editId="5B8135CC">
            <wp:extent cx="5943600" cy="4000500"/>
            <wp:effectExtent l="0" t="0" r="0" b="0"/>
            <wp:docPr id="697162837" name="Picture 2" descr="A chart with orang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162837" name="Picture 2" descr="A chart with orang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51C3C" w14:textId="0D32684A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="00304D89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ukey post-hoc pairwise species comparisons for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 for the entire day across all months for the entire season. P-values in bold represent statistical significance (&lt;0.05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529"/>
        <w:gridCol w:w="1595"/>
        <w:gridCol w:w="2192"/>
        <w:gridCol w:w="1096"/>
      </w:tblGrid>
      <w:tr w:rsidR="005F123D" w14:paraId="686DDAEB" w14:textId="77777777" w:rsidTr="00FF245B">
        <w:trPr>
          <w:trHeight w:val="363"/>
        </w:trPr>
        <w:tc>
          <w:tcPr>
            <w:tcW w:w="1625" w:type="dxa"/>
            <w:tcBorders>
              <w:left w:val="nil"/>
              <w:bottom w:val="single" w:sz="4" w:space="0" w:color="auto"/>
            </w:tcBorders>
          </w:tcPr>
          <w:p w14:paraId="71146E46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7D776A1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FEEDA6C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693E5C90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1096" w:type="dxa"/>
            <w:tcBorders>
              <w:bottom w:val="single" w:sz="4" w:space="0" w:color="auto"/>
              <w:right w:val="nil"/>
            </w:tcBorders>
          </w:tcPr>
          <w:p w14:paraId="1871FFC5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5F123D" w14:paraId="00D63302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5974459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5C9F3C26" w14:textId="27D880CA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63D36CC6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19</w:t>
            </w:r>
          </w:p>
        </w:tc>
        <w:tc>
          <w:tcPr>
            <w:tcW w:w="2192" w:type="dxa"/>
            <w:tcBorders>
              <w:bottom w:val="nil"/>
            </w:tcBorders>
          </w:tcPr>
          <w:p w14:paraId="4100C225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84, -2.54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5524D397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5F90FD7F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346F7D7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42CF86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C415E6B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2D00168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54, 0.4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0D2BC5C" w14:textId="77777777" w:rsidR="005F123D" w:rsidRPr="009943B9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F123D" w14:paraId="16FCB60B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5859D683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987569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8113054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677C1B6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02, 2.1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B4F29A0" w14:textId="77777777" w:rsidR="005F123D" w:rsidRPr="00E123E5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5F123D" w14:paraId="61D28CA3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7E0927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D5F001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09298AB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2F7A1C6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09, 5.09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10617FA" w14:textId="77777777" w:rsidR="005F123D" w:rsidRPr="00E123E5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5F123D" w14:paraId="2A3E1343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56A399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730E64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9FFB62B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1FC712E" w14:textId="77777777" w:rsidR="005F123D" w:rsidRPr="00B96E44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00, 0.4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C8EB839" w14:textId="77777777" w:rsidR="005F123D" w:rsidRPr="00DF6C6B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5F123D" w14:paraId="7B9D951B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2A75BFC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24B890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6D52A9D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AD084A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14, 0.8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C7EE82C" w14:textId="77777777" w:rsidR="005F123D" w:rsidRPr="00DF6C6B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5F123D" w14:paraId="7E1CD22A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76E24B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7828C1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646315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DE0AE27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35, 1.63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F85E130" w14:textId="77777777" w:rsidR="005F123D" w:rsidRPr="00752DE0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F123D" w14:paraId="45F975D8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32B78C78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694B122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15C4183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5B4A2876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, 3.02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46FF29F5" w14:textId="77777777" w:rsidR="005F123D" w:rsidRPr="008D156F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5F123D" w14:paraId="0A270A58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0E2AB125" w14:textId="21B53BCB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16DA8B78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95" w:type="dxa"/>
            <w:tcBorders>
              <w:bottom w:val="nil"/>
            </w:tcBorders>
          </w:tcPr>
          <w:p w14:paraId="592548D1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2192" w:type="dxa"/>
            <w:tcBorders>
              <w:bottom w:val="nil"/>
            </w:tcBorders>
          </w:tcPr>
          <w:p w14:paraId="06676C0C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9, 4.79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48A8ADF9" w14:textId="77777777" w:rsidR="005F123D" w:rsidRPr="00FF3381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</w:tr>
      <w:tr w:rsidR="005F123D" w14:paraId="546AB4A6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6C4802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B74214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12D1F26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B10A86E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02, 6.4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91A6393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08F346B3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CA131A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EF9A17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9B5147E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9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2E02F1E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00, 9.37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D7C69CA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74E56750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7EBEC1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0CDD90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40B6F8D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5C37327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5, 4.77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6256D78" w14:textId="77777777" w:rsidR="005F123D" w:rsidRPr="00525470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5F123D" w14:paraId="2D8D89C8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FB95649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42FE97D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D1D3860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5089E28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89, 5.19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6A831DB" w14:textId="77777777" w:rsidR="005F123D" w:rsidRPr="00FE3381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7</w:t>
            </w:r>
          </w:p>
        </w:tc>
      </w:tr>
      <w:tr w:rsidR="005F123D" w14:paraId="38A910F3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29EB94CD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DB8397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F815E87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11421C9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68, 5.9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C60CD19" w14:textId="77777777" w:rsidR="005F123D" w:rsidRPr="000255A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3273C649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48FBFE1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064F7A99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321EE293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2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65E6F492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07, 7.37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684176B4" w14:textId="77777777" w:rsidR="005F123D" w:rsidRPr="00AE7CBA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F123D" w14:paraId="4A8D327C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1E8AB1C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29" w:type="dxa"/>
            <w:tcBorders>
              <w:bottom w:val="nil"/>
            </w:tcBorders>
          </w:tcPr>
          <w:p w14:paraId="49D27E79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bottom w:val="nil"/>
            </w:tcBorders>
          </w:tcPr>
          <w:p w14:paraId="2B4AD2BB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2192" w:type="dxa"/>
            <w:tcBorders>
              <w:bottom w:val="nil"/>
            </w:tcBorders>
          </w:tcPr>
          <w:p w14:paraId="7083238D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 3.19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71F7CD55" w14:textId="77777777" w:rsidR="005F123D" w:rsidRPr="00A66A4B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5F123D" w14:paraId="38F99BCA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25D69B9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51B897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C76122A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8A3D755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4, 6.13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088BE4F" w14:textId="77777777" w:rsidR="005F123D" w:rsidRPr="001F0098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5F123D" w14:paraId="4A48049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5ADA6BF9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86D1643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BFBC3E8" w14:textId="77777777" w:rsidR="005F123D" w:rsidRPr="001F0098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49784A1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96, 1.49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3C7FD2A" w14:textId="77777777" w:rsidR="005F123D" w:rsidRPr="001F0098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F123D" w14:paraId="28026513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47E4972E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7888B6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C584056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0A9083F" w14:textId="77777777" w:rsidR="005F123D" w:rsidRPr="0066575C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0, 1.8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FAE2D09" w14:textId="77777777" w:rsidR="005F123D" w:rsidRPr="00953D62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F123D" w14:paraId="433A6682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EEC4338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8DBB9D3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0749E82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4F1A650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31, 2.6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58610AC" w14:textId="77777777" w:rsidR="005F123D" w:rsidRPr="009E7F37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5F123D" w14:paraId="3B4C1C1E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327B62C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288D55D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166E3AA9" w14:textId="77777777" w:rsidR="005F123D" w:rsidRPr="009E7F37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1DCD3220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7, 4.07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6408A919" w14:textId="77777777" w:rsidR="005F123D" w:rsidRPr="009E7F37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3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5F123D" w14:paraId="71D51289" w14:textId="77777777" w:rsidTr="00FF245B">
        <w:trPr>
          <w:trHeight w:val="174"/>
        </w:trPr>
        <w:tc>
          <w:tcPr>
            <w:tcW w:w="1625" w:type="dxa"/>
            <w:tcBorders>
              <w:left w:val="nil"/>
              <w:bottom w:val="nil"/>
            </w:tcBorders>
          </w:tcPr>
          <w:p w14:paraId="71DF8449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29" w:type="dxa"/>
            <w:tcBorders>
              <w:bottom w:val="nil"/>
            </w:tcBorders>
          </w:tcPr>
          <w:p w14:paraId="26E2D91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bottom w:val="nil"/>
            </w:tcBorders>
          </w:tcPr>
          <w:p w14:paraId="67AFD2EC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2192" w:type="dxa"/>
            <w:tcBorders>
              <w:bottom w:val="nil"/>
            </w:tcBorders>
          </w:tcPr>
          <w:p w14:paraId="5F3B9A13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70, 4.58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0C92ABCA" w14:textId="77777777" w:rsidR="005F123D" w:rsidRPr="001F1828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F123D" w14:paraId="0630A923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6350DC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C5E5673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A273460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D10FBFF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64, -0.03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FA05D86" w14:textId="77777777" w:rsidR="005F123D" w:rsidRPr="00AB4C69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4C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5F123D" w14:paraId="6039E6BA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3D553D2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9FD6A4A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9E39245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7A6F1E6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80, 0.37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3EF591A" w14:textId="77777777" w:rsidR="005F123D" w:rsidRPr="00C819DA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5F123D" w14:paraId="269EF577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285554D3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CA3E1AA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6152DB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588BCF2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00, 1.1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9C57178" w14:textId="77777777" w:rsidR="005F123D" w:rsidRPr="00D51117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F123D" w14:paraId="763FA91D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3B3BAD39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7B71391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41A95D29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1967D453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61, 2.55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3F49333E" w14:textId="77777777" w:rsidR="005F123D" w:rsidRPr="00E455B8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5F123D" w14:paraId="56E03604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0347A457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29" w:type="dxa"/>
            <w:tcBorders>
              <w:bottom w:val="nil"/>
            </w:tcBorders>
          </w:tcPr>
          <w:p w14:paraId="6E78592C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1A01D657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77</w:t>
            </w:r>
          </w:p>
        </w:tc>
        <w:tc>
          <w:tcPr>
            <w:tcW w:w="2192" w:type="dxa"/>
            <w:tcBorders>
              <w:bottom w:val="nil"/>
            </w:tcBorders>
          </w:tcPr>
          <w:p w14:paraId="53887AA1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6.50, -1.04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35D56714" w14:textId="77777777" w:rsidR="005F123D" w:rsidRPr="008943A6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43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5F123D" w14:paraId="536C3BF0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28529CA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9A131A0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7F9C215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1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3977C52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74, -0.5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588FD59" w14:textId="77777777" w:rsidR="005F123D" w:rsidRPr="00C92B92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2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</w:tr>
      <w:tr w:rsidR="005F123D" w14:paraId="6299D569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A4442A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7BDB9B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489779E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8BECAB5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4.94, 0.23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A734137" w14:textId="77777777" w:rsidR="005F123D" w:rsidRPr="002442B9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5F123D" w14:paraId="1D1CD40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429D15B4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1F567E33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4341BE7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6E1F61A7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55, 1.62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44F243B8" w14:textId="77777777" w:rsidR="005F123D" w:rsidRPr="00204A76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5F123D" w14:paraId="53834635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75FE860D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4069907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2CD7124C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192" w:type="dxa"/>
            <w:tcBorders>
              <w:bottom w:val="nil"/>
            </w:tcBorders>
          </w:tcPr>
          <w:p w14:paraId="51E5BFE1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0, 2.35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75FF0582" w14:textId="77777777" w:rsidR="005F123D" w:rsidRPr="00204A76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5F123D" w14:paraId="7DC33292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E29545D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2967051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05FA912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0E5E29F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30, 3.1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E33A163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F123D" w14:paraId="032E6BA1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4478028D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B06AA46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9BF0B1B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1119F62F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8, 4.53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2C0627B7" w14:textId="77777777" w:rsidR="005F123D" w:rsidRPr="00B17349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05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5F123D" w14:paraId="59699B94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26E3B24B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083BA093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bottom w:val="nil"/>
            </w:tcBorders>
          </w:tcPr>
          <w:p w14:paraId="728BC9CB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192" w:type="dxa"/>
            <w:tcBorders>
              <w:bottom w:val="nil"/>
            </w:tcBorders>
          </w:tcPr>
          <w:p w14:paraId="77C958E5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70, 2.29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0264359E" w14:textId="77777777" w:rsidR="005F123D" w:rsidRPr="003D4185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5F123D" w14:paraId="52665A30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43826AEA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7D4C5DEF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75BC8C3D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5D5CE816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8, 3.68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50406B6F" w14:textId="77777777" w:rsidR="005F123D" w:rsidRPr="005804EA" w:rsidRDefault="005F123D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92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5F123D" w14:paraId="76A84D56" w14:textId="77777777" w:rsidTr="00FF245B">
        <w:trPr>
          <w:trHeight w:val="170"/>
        </w:trPr>
        <w:tc>
          <w:tcPr>
            <w:tcW w:w="1625" w:type="dxa"/>
            <w:tcBorders>
              <w:left w:val="nil"/>
            </w:tcBorders>
          </w:tcPr>
          <w:p w14:paraId="3B9ECD9D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29" w:type="dxa"/>
          </w:tcPr>
          <w:p w14:paraId="5642C245" w14:textId="77777777" w:rsidR="005F123D" w:rsidRPr="00F8467C" w:rsidRDefault="005F123D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</w:tcPr>
          <w:p w14:paraId="5A23C0C9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192" w:type="dxa"/>
          </w:tcPr>
          <w:p w14:paraId="28A7B231" w14:textId="77777777" w:rsidR="005F123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10, 2.88)</w:t>
            </w:r>
          </w:p>
        </w:tc>
        <w:tc>
          <w:tcPr>
            <w:tcW w:w="1096" w:type="dxa"/>
            <w:tcBorders>
              <w:right w:val="nil"/>
            </w:tcBorders>
          </w:tcPr>
          <w:p w14:paraId="446BCD1B" w14:textId="77777777" w:rsidR="005F123D" w:rsidRPr="0058485D" w:rsidRDefault="005F123D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</w:tbl>
    <w:p w14:paraId="27E57584" w14:textId="77777777" w:rsidR="005F123D" w:rsidRDefault="005F123D">
      <w:pPr>
        <w:spacing w:after="160" w:line="259" w:lineRule="auto"/>
        <w:rPr>
          <w:rFonts w:ascii="Calibri" w:eastAsia="Calibri" w:hAnsi="Calibri" w:cs="Calibri"/>
        </w:rPr>
      </w:pPr>
    </w:p>
    <w:p w14:paraId="24797001" w14:textId="77777777" w:rsidR="00F10512" w:rsidRDefault="00F10512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CA9514" w14:textId="2783B4AC" w:rsidR="00F10512" w:rsidRDefault="0000000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="0041577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0F10">
        <w:rPr>
          <w:rFonts w:ascii="Times New Roman" w:eastAsia="Times New Roman" w:hAnsi="Times New Roman" w:cs="Times New Roman"/>
          <w:sz w:val="24"/>
          <w:szCs w:val="24"/>
        </w:rPr>
        <w:t xml:space="preserve">Influence of species, log body mass, and sex on intraspecific variation (SD) in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 w:rsidR="00690F10">
        <w:rPr>
          <w:rFonts w:ascii="Times New Roman" w:eastAsia="Times New Roman" w:hAnsi="Times New Roman" w:cs="Times New Roman"/>
          <w:sz w:val="24"/>
          <w:szCs w:val="24"/>
        </w:rPr>
        <w:t xml:space="preserve"> temperatures across (all 9 species) and within species (only </w:t>
      </w:r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>carbonaria</w:t>
      </w:r>
      <w:proofErr w:type="spellEnd"/>
      <w:r w:rsidR="00690F1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>C. denticulata</w:t>
      </w:r>
      <w:r w:rsidR="00690F1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>hermanni</w:t>
      </w:r>
      <w:proofErr w:type="spellEnd"/>
      <w:r w:rsidR="00690F1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>T. marginata</w:t>
      </w:r>
      <w:r w:rsidR="00690F10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>A. radiata</w:t>
      </w:r>
      <w:r w:rsidR="00690F10">
        <w:rPr>
          <w:rFonts w:ascii="Times New Roman" w:eastAsia="Times New Roman" w:hAnsi="Times New Roman" w:cs="Times New Roman"/>
          <w:sz w:val="24"/>
          <w:szCs w:val="24"/>
        </w:rPr>
        <w:t>). Data for all times during the day across each month for the entire season. P-values in bold represent statistical significance (&lt;0.05) (</w:t>
      </w:r>
      <w:proofErr w:type="spellStart"/>
      <w:r w:rsidR="00690F10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 w:rsidR="00690F10">
        <w:rPr>
          <w:rFonts w:ascii="Times New Roman" w:eastAsia="Times New Roman" w:hAnsi="Times New Roman" w:cs="Times New Roman"/>
          <w:sz w:val="24"/>
          <w:szCs w:val="24"/>
        </w:rPr>
        <w:t xml:space="preserve"> = degrees of freedom, Res </w:t>
      </w:r>
      <w:proofErr w:type="spellStart"/>
      <w:r w:rsidR="00690F10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 w:rsidR="00690F10">
        <w:rPr>
          <w:rFonts w:ascii="Times New Roman" w:eastAsia="Times New Roman" w:hAnsi="Times New Roman" w:cs="Times New Roman"/>
          <w:sz w:val="24"/>
          <w:szCs w:val="24"/>
        </w:rPr>
        <w:t xml:space="preserve"> = residual degrees of freedom, SS =sum of squares, RSS = residual sum of squares, MS = mean squares). </w:t>
      </w:r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>niger</w:t>
      </w:r>
      <w:proofErr w:type="spellEnd"/>
      <w:r w:rsidR="00690F1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90F10" w:rsidRPr="00792961">
        <w:rPr>
          <w:rFonts w:ascii="Times New Roman" w:eastAsia="Times New Roman" w:hAnsi="Times New Roman" w:cs="Times New Roman"/>
          <w:iCs/>
          <w:sz w:val="24"/>
          <w:szCs w:val="24"/>
        </w:rPr>
        <w:t xml:space="preserve">complex </w:t>
      </w:r>
      <w:r w:rsidR="00690F10">
        <w:rPr>
          <w:rFonts w:ascii="Times New Roman" w:eastAsia="Times New Roman" w:hAnsi="Times New Roman" w:cs="Times New Roman"/>
          <w:sz w:val="24"/>
          <w:szCs w:val="24"/>
        </w:rPr>
        <w:t xml:space="preserve">was included in these analyses. </w:t>
      </w:r>
    </w:p>
    <w:tbl>
      <w:tblPr>
        <w:tblStyle w:val="2"/>
        <w:tblW w:w="9450" w:type="dxa"/>
        <w:tblLayout w:type="fixed"/>
        <w:tblLook w:val="0400" w:firstRow="0" w:lastRow="0" w:firstColumn="0" w:lastColumn="0" w:noHBand="0" w:noVBand="1"/>
      </w:tblPr>
      <w:tblGrid>
        <w:gridCol w:w="2565"/>
        <w:gridCol w:w="585"/>
        <w:gridCol w:w="810"/>
        <w:gridCol w:w="990"/>
        <w:gridCol w:w="900"/>
        <w:gridCol w:w="900"/>
        <w:gridCol w:w="1080"/>
        <w:gridCol w:w="1620"/>
      </w:tblGrid>
      <w:tr w:rsidR="001A337F" w14:paraId="45BDBAB7" w14:textId="77777777" w:rsidTr="007E0724">
        <w:trPr>
          <w:trHeight w:val="258"/>
        </w:trPr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E2FAF" w14:textId="77777777" w:rsidR="001A337F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ource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820F2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68A4AB9E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8C616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8B3ECDF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2E74C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048F8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F-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C1D52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1A337F" w14:paraId="1888F5F4" w14:textId="77777777" w:rsidTr="007E0724">
        <w:trPr>
          <w:trHeight w:val="580"/>
        </w:trPr>
        <w:tc>
          <w:tcPr>
            <w:tcW w:w="25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0D5D9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ref</w:t>
            </w:r>
            <w:proofErr w:type="spellEnd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(9 species)</w:t>
            </w:r>
          </w:p>
          <w:p w14:paraId="0D08B7BB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Species</w:t>
            </w:r>
          </w:p>
          <w:p w14:paraId="227D48DE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Log Body Mass</w:t>
            </w:r>
          </w:p>
          <w:p w14:paraId="3B612E83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ex</w:t>
            </w:r>
          </w:p>
          <w:p w14:paraId="1A422478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DD101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C80328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3B2DEFAC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C5060AA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62994906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936158" w14:textId="0CEBB23B" w:rsidR="001A337F" w:rsidRDefault="00E5102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  <w:p w14:paraId="0A0A319B" w14:textId="3BE64FF1" w:rsidR="001A337F" w:rsidRDefault="006631E3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  <w:p w14:paraId="441DC978" w14:textId="3AEA7507" w:rsidR="001A337F" w:rsidRDefault="006631E3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  <w:p w14:paraId="45C6E958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2AC42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C75145" w14:textId="5325A2CF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</w:t>
            </w:r>
            <w:r w:rsidR="00C22EFC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  <w:p w14:paraId="5B85901E" w14:textId="76C20E1F" w:rsidR="001A337F" w:rsidRPr="00CC34DC" w:rsidRDefault="00C22EF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  <w:p w14:paraId="2DF6B6C0" w14:textId="2ACB523E" w:rsidR="001A337F" w:rsidRPr="00CC34DC" w:rsidRDefault="00C22EF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6CCDB425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84EBD3" w14:textId="4E19E138" w:rsidR="001A337F" w:rsidRDefault="00E5102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6</w:t>
            </w:r>
          </w:p>
          <w:p w14:paraId="4857C535" w14:textId="7C1218C2" w:rsidR="001A337F" w:rsidRDefault="006631E3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37</w:t>
            </w:r>
          </w:p>
          <w:p w14:paraId="6A356E00" w14:textId="7B4D17C5" w:rsidR="001A337F" w:rsidRDefault="006631E3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25</w:t>
            </w:r>
          </w:p>
          <w:p w14:paraId="1EC9D77C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C6F96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31A888" w14:textId="34813B4C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FF2E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  <w:p w14:paraId="4D1B377B" w14:textId="5CCCAB06" w:rsidR="001A337F" w:rsidRPr="00CC34DC" w:rsidRDefault="00FF2EC7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2</w:t>
            </w:r>
          </w:p>
          <w:p w14:paraId="282C4DDD" w14:textId="32C9EBE8" w:rsidR="001A337F" w:rsidRPr="00CC34DC" w:rsidRDefault="00FF2EC7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  <w:p w14:paraId="46B3EB81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E93FE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607932" w14:textId="488179E1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D33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1216722C" w14:textId="076BFE3F" w:rsidR="001A337F" w:rsidRPr="00CC34DC" w:rsidRDefault="002D33ED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0</w:t>
            </w:r>
          </w:p>
          <w:p w14:paraId="0226B0E5" w14:textId="55057DFE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D33ED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  <w:p w14:paraId="215CE96E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3E933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C5F189" w14:textId="3CC8B047" w:rsidR="001A337F" w:rsidRPr="00CC34DC" w:rsidRDefault="00BD01CB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09</w:t>
            </w:r>
            <w:r w:rsidR="001A337F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x 10</w:t>
            </w:r>
            <w:r w:rsidR="001A337F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  <w:p w14:paraId="5DD014D2" w14:textId="4EBF6193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</w:t>
            </w:r>
            <w:r w:rsidR="00BD01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  <w:p w14:paraId="12BBA677" w14:textId="1F0F1840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D01C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14:paraId="43EDE578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37F" w14:paraId="5ADC1E0F" w14:textId="77777777" w:rsidTr="007E0724">
        <w:trPr>
          <w:trHeight w:val="580"/>
        </w:trPr>
        <w:tc>
          <w:tcPr>
            <w:tcW w:w="25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03E72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ref</w:t>
            </w:r>
            <w:proofErr w:type="spellEnd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 species)</w:t>
            </w:r>
          </w:p>
          <w:p w14:paraId="76788D14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Species</w:t>
            </w:r>
          </w:p>
          <w:p w14:paraId="09C9272A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Sex</w:t>
            </w:r>
          </w:p>
          <w:p w14:paraId="04F02325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</w:t>
            </w:r>
            <w:proofErr w:type="spellStart"/>
            <w:proofErr w:type="gramStart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Species:Sex</w:t>
            </w:r>
            <w:proofErr w:type="spellEnd"/>
            <w:proofErr w:type="gramEnd"/>
          </w:p>
        </w:tc>
        <w:tc>
          <w:tcPr>
            <w:tcW w:w="5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0EE5A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44B71A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23315A6E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3766FCB6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04F9A84A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8B9CE02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212C99" w14:textId="591CEED8" w:rsidR="001A337F" w:rsidRDefault="0094171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12B8A574" w14:textId="15B49251" w:rsidR="001A337F" w:rsidRDefault="0094171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50B00BA3" w14:textId="4ABD4C68" w:rsidR="001A337F" w:rsidRPr="00CC34DC" w:rsidRDefault="0094171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B4469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3C1B9B" w14:textId="21220C8B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  <w:r w:rsidR="00C22EFC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  <w:p w14:paraId="27FBCA46" w14:textId="45C085F1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C22EFC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  <w:p w14:paraId="018BA56B" w14:textId="3247FA4D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22EFC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</w:tcPr>
          <w:p w14:paraId="6555A002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E85807" w14:textId="0E5A3298" w:rsidR="001A337F" w:rsidRDefault="00C97330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1</w:t>
            </w:r>
          </w:p>
          <w:p w14:paraId="0C85C7AF" w14:textId="3553A3CC" w:rsidR="001A337F" w:rsidRDefault="00C97330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1</w:t>
            </w:r>
          </w:p>
          <w:p w14:paraId="034A2E77" w14:textId="64BF93E3" w:rsidR="001A337F" w:rsidRPr="00CC34DC" w:rsidRDefault="00C97330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52CF3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FA3615" w14:textId="24994FF2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10BA2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  <w:p w14:paraId="0AF978E8" w14:textId="289CC0A5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10BA2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  <w:p w14:paraId="1FA01561" w14:textId="20974998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10BA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0ED73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822BFF" w14:textId="66EF02EA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D33ED">
              <w:rPr>
                <w:rFonts w:ascii="Times New Roman" w:eastAsia="Times New Roman" w:hAnsi="Times New Roman" w:cs="Times New Roman"/>
                <w:sz w:val="20"/>
                <w:szCs w:val="20"/>
              </w:rPr>
              <w:t>3.95</w:t>
            </w:r>
          </w:p>
          <w:p w14:paraId="0CDE999A" w14:textId="480A1FBE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D33ED">
              <w:rPr>
                <w:rFonts w:ascii="Times New Roman" w:eastAsia="Times New Roman" w:hAnsi="Times New Roman" w:cs="Times New Roman"/>
                <w:sz w:val="20"/>
                <w:szCs w:val="20"/>
              </w:rPr>
              <w:t>009</w:t>
            </w:r>
          </w:p>
          <w:p w14:paraId="52B752C1" w14:textId="7A4FBBC6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D33ED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E9D96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207DC7" w14:textId="1F52AEF1" w:rsidR="001A337F" w:rsidRPr="00CC34DC" w:rsidRDefault="00EF14E5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26</w:t>
            </w:r>
            <w:r w:rsidR="001A337F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x 10</w:t>
            </w:r>
            <w:r w:rsidR="001A337F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  <w:p w14:paraId="4785FF8D" w14:textId="5FE382EE" w:rsidR="001A337F" w:rsidRPr="00DA718E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</w:t>
            </w:r>
            <w:r w:rsidR="00EF14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2</w:t>
            </w:r>
          </w:p>
          <w:p w14:paraId="7AA9B044" w14:textId="3622C2CC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F14E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1A337F" w14:paraId="490FD7A7" w14:textId="77777777" w:rsidTr="007E0724">
        <w:trPr>
          <w:trHeight w:val="580"/>
        </w:trPr>
        <w:tc>
          <w:tcPr>
            <w:tcW w:w="25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9FAF1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ref</w:t>
            </w:r>
            <w:proofErr w:type="spellEnd"/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(5 species)</w:t>
            </w:r>
          </w:p>
          <w:p w14:paraId="679CD30E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pecies</w:t>
            </w:r>
          </w:p>
          <w:p w14:paraId="0659A252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g Body Mass</w:t>
            </w:r>
          </w:p>
          <w:p w14:paraId="37B4DC49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pec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g Body Mass</w:t>
            </w:r>
          </w:p>
          <w:p w14:paraId="3073B4B6" w14:textId="77777777" w:rsidR="001A337F" w:rsidRPr="00CC34DC" w:rsidRDefault="001A337F" w:rsidP="00FC2E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87BF0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E78D84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042CC6F1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44D8B1B0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4825983C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654E13D4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5BAAA4" w14:textId="21C9F01A" w:rsidR="001A337F" w:rsidRDefault="002C04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55099F65" w14:textId="1F61CB04" w:rsidR="002C04CC" w:rsidRDefault="002C04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7AAE54BA" w14:textId="3C943DD3" w:rsidR="001A337F" w:rsidRDefault="002C04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0CF56D38" w14:textId="5A331782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BA462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8E0F6E" w14:textId="6E97D9E2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A82233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  <w:p w14:paraId="5EF2C1E8" w14:textId="525D1422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A82233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  <w:p w14:paraId="2205BE0B" w14:textId="528EA1C5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82233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515880E4" w14:textId="77777777" w:rsidR="001A337F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557CF3" w14:textId="44E0E758" w:rsidR="001A337F" w:rsidRDefault="002C04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4</w:t>
            </w:r>
          </w:p>
          <w:p w14:paraId="29A7531D" w14:textId="03180093" w:rsidR="001A337F" w:rsidRDefault="002C04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4</w:t>
            </w:r>
          </w:p>
          <w:p w14:paraId="132C5B66" w14:textId="4ADAC691" w:rsidR="001A337F" w:rsidRDefault="002C04CC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4</w:t>
            </w:r>
          </w:p>
          <w:p w14:paraId="27BB260F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FC44C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0A6FF3" w14:textId="4600873D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10BA2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  <w:p w14:paraId="2E759D09" w14:textId="1D51027C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010BA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7116415A" w14:textId="47D901EC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10BA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606CA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CF5F35" w14:textId="6B2BA162" w:rsidR="001A337F" w:rsidRPr="00CC34DC" w:rsidRDefault="00D04664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2</w:t>
            </w:r>
          </w:p>
          <w:p w14:paraId="2C84366B" w14:textId="03DB26F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D0466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7286941" w14:textId="097276AC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04664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AE045" w14:textId="77777777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5A81FE" w14:textId="25503F02" w:rsidR="001A337F" w:rsidRPr="00CC34DC" w:rsidRDefault="00EF14E5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38</w:t>
            </w:r>
            <w:r w:rsidR="001A337F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x 10</w:t>
            </w:r>
            <w:r w:rsidR="001A337F" w:rsidRPr="00CC34D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1A337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  <w:p w14:paraId="1439DFB1" w14:textId="073F6D05" w:rsidR="001A337F" w:rsidRPr="004F535B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</w:t>
            </w:r>
            <w:r w:rsidR="00EF14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0</w:t>
            </w:r>
          </w:p>
          <w:p w14:paraId="0B474ADE" w14:textId="274605B3" w:rsidR="001A337F" w:rsidRPr="00CC34DC" w:rsidRDefault="001A337F" w:rsidP="00FC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4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F14E5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</w:tbl>
    <w:p w14:paraId="065907D3" w14:textId="77777777" w:rsidR="00F10512" w:rsidRDefault="00F10512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0C6F25" w14:textId="3E6AC126" w:rsidR="009037EC" w:rsidRDefault="00A877B6" w:rsidP="005A011C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9D422D">
        <w:rPr>
          <w:rFonts w:ascii="Times New Roman" w:eastAsia="Times New Roman" w:hAnsi="Times New Roman" w:cs="Times New Roman"/>
          <w:b/>
          <w:sz w:val="24"/>
          <w:szCs w:val="24"/>
        </w:rPr>
        <w:t xml:space="preserve">. Inter-specific variation in </w:t>
      </w:r>
      <w:r w:rsidR="00B63ECC">
        <w:rPr>
          <w:rFonts w:ascii="Times New Roman" w:eastAsia="Times New Roman" w:hAnsi="Times New Roman" w:cs="Times New Roman"/>
          <w:b/>
          <w:sz w:val="24"/>
          <w:szCs w:val="24"/>
        </w:rPr>
        <w:t>experienced</w:t>
      </w:r>
      <w:r w:rsidR="009D422D">
        <w:rPr>
          <w:rFonts w:ascii="Times New Roman" w:eastAsia="Times New Roman" w:hAnsi="Times New Roman" w:cs="Times New Roman"/>
          <w:b/>
          <w:sz w:val="24"/>
          <w:szCs w:val="24"/>
        </w:rPr>
        <w:t xml:space="preserve"> temperatures (across species)</w:t>
      </w:r>
    </w:p>
    <w:p w14:paraId="110061A1" w14:textId="36A3C39C" w:rsidR="006D460D" w:rsidRDefault="0043083E" w:rsidP="006D460D">
      <w:pPr>
        <w:spacing w:after="16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When analyzing data across the entire day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arolin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had the lowest average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temperature (21.23 °C), and the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niger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complex had the highest (27.92 °C) (Supp. Fig. S</w:t>
      </w:r>
      <w:r w:rsidR="00404FBD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). Tukey post-hoc tests showe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arolin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differed significantly from all other species (p &lt; 0.05), while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niger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15CBE">
        <w:rPr>
          <w:rFonts w:ascii="Times New Roman" w:eastAsia="Times New Roman" w:hAnsi="Times New Roman" w:cs="Times New Roman"/>
          <w:sz w:val="24"/>
          <w:szCs w:val="24"/>
        </w:rPr>
        <w:t xml:space="preserve">complex 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differed from all except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A. radi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= 0.95)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I. elong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= 0.32)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arbonari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= 0.06),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T. margin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= 0.10) (Supp. Fig. S</w:t>
      </w:r>
      <w:r w:rsidR="00F33352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>, Table S1</w:t>
      </w:r>
      <w:r w:rsidR="0017486F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). Significant pairwise differences in the standard deviation of “active”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temperatures were found between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. denticul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arolin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or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I. elong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and four other species: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graec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hermanni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T. margin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A. radi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&lt; 0.05) (Supp. Table S15).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arbonari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differed significantly only from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graec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&lt; 0.001)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hermanni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&lt; 0.001),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T. margin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&lt; 0.001), while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niger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7486F">
        <w:rPr>
          <w:rFonts w:ascii="Times New Roman" w:eastAsia="Times New Roman" w:hAnsi="Times New Roman" w:cs="Times New Roman"/>
          <w:sz w:val="24"/>
          <w:szCs w:val="24"/>
        </w:rPr>
        <w:t xml:space="preserve">complex 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differed from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graec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&lt; 0.001)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hermanni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= 0.02)</w:t>
      </w:r>
      <w:r w:rsidR="006D460D">
        <w:rPr>
          <w:rFonts w:ascii="Times New Roman" w:eastAsia="Times New Roman" w:hAnsi="Times New Roman" w:cs="Times New Roman"/>
          <w:sz w:val="24"/>
          <w:szCs w:val="24"/>
        </w:rPr>
        <w:t xml:space="preserve"> (Table S15)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I. elong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showed the lowest variation in “active”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temperatures (SD = 3.99),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graec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the highest (SD = 6.16). For the full-day analysis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arolin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I. elong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significantly differed in temperature SD from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graec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hermanni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T. margin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A. radi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&lt; 0.05), while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arbonari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. denticul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niger</w:t>
      </w:r>
      <w:proofErr w:type="spellEnd"/>
      <w:r w:rsidR="006D460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6D460D" w:rsidRPr="000D038C">
        <w:rPr>
          <w:rFonts w:ascii="Times New Roman" w:eastAsia="Times New Roman" w:hAnsi="Times New Roman" w:cs="Times New Roman"/>
          <w:sz w:val="24"/>
          <w:szCs w:val="24"/>
        </w:rPr>
        <w:t>complex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showed shared differences with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hermanni</w:t>
      </w:r>
      <w:proofErr w:type="spellEnd"/>
      <w:r w:rsidR="006D460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T. marginata</w:t>
      </w:r>
      <w:r w:rsidR="006D460D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6D460D" w:rsidRPr="0037209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="006D460D" w:rsidRPr="00372098">
        <w:rPr>
          <w:rFonts w:ascii="Times New Roman" w:eastAsia="Times New Roman" w:hAnsi="Times New Roman" w:cs="Times New Roman"/>
          <w:i/>
          <w:iCs/>
          <w:sz w:val="24"/>
          <w:szCs w:val="24"/>
        </w:rPr>
        <w:t>graec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Supp. Table S16).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A. radi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differed significantly from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carolin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&lt; 0.001),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I. elong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&lt; 0.001),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>graeca</w:t>
      </w:r>
      <w:proofErr w:type="spellEnd"/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p = 0.01)</w:t>
      </w:r>
      <w:r w:rsidR="006D460D">
        <w:rPr>
          <w:rFonts w:ascii="Times New Roman" w:eastAsia="Times New Roman" w:hAnsi="Times New Roman" w:cs="Times New Roman"/>
          <w:sz w:val="24"/>
          <w:szCs w:val="24"/>
        </w:rPr>
        <w:t xml:space="preserve"> (Supp. Table S16)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. Overall, </w:t>
      </w:r>
      <w:r w:rsidR="006D460D">
        <w:rPr>
          <w:rFonts w:ascii="Times New Roman" w:eastAsia="Times New Roman" w:hAnsi="Times New Roman" w:cs="Times New Roman"/>
          <w:i/>
          <w:iCs/>
          <w:sz w:val="24"/>
          <w:szCs w:val="24"/>
        </w:rPr>
        <w:t>I. elongata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6D460D">
        <w:rPr>
          <w:rFonts w:ascii="Times New Roman" w:eastAsia="Times New Roman" w:hAnsi="Times New Roman" w:cs="Times New Roman"/>
          <w:sz w:val="24"/>
          <w:szCs w:val="24"/>
        </w:rPr>
        <w:t xml:space="preserve">mean 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SD = </w:t>
      </w:r>
      <w:r w:rsidR="006D460D">
        <w:rPr>
          <w:rFonts w:ascii="Times New Roman" w:eastAsia="Times New Roman" w:hAnsi="Times New Roman" w:cs="Times New Roman"/>
          <w:sz w:val="24"/>
          <w:szCs w:val="24"/>
        </w:rPr>
        <w:t>3.52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 w:rsidRPr="0043083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="006D460D" w:rsidRPr="00C354B1">
        <w:rPr>
          <w:rFonts w:ascii="Times New Roman" w:eastAsia="Times New Roman" w:hAnsi="Times New Roman" w:cs="Times New Roman"/>
          <w:i/>
          <w:iCs/>
          <w:sz w:val="24"/>
          <w:szCs w:val="24"/>
        </w:rPr>
        <w:t>graeca</w:t>
      </w:r>
      <w:proofErr w:type="spellEnd"/>
      <w:r w:rsidR="006D46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>(</w:t>
      </w:r>
      <w:r w:rsidR="006D460D">
        <w:rPr>
          <w:rFonts w:ascii="Times New Roman" w:eastAsia="Times New Roman" w:hAnsi="Times New Roman" w:cs="Times New Roman"/>
          <w:sz w:val="24"/>
          <w:szCs w:val="24"/>
        </w:rPr>
        <w:t xml:space="preserve">mean 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SD = </w:t>
      </w:r>
      <w:r w:rsidR="006D460D">
        <w:rPr>
          <w:rFonts w:ascii="Times New Roman" w:eastAsia="Times New Roman" w:hAnsi="Times New Roman" w:cs="Times New Roman"/>
          <w:sz w:val="24"/>
          <w:szCs w:val="24"/>
        </w:rPr>
        <w:t>5.59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) had the lowest and highest variation in full-day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 xml:space="preserve"> temperatures, respectively (Supp. Fig. S</w:t>
      </w:r>
      <w:r w:rsidR="00F33352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43083E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FD3DD6F" w14:textId="20CA1346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="001C0A46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ukey post-hoc pairwise species comparisons for variation (SD) in “active”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 (6 am to 9 pm) across each month for the entire season. P-values in bold represent statistical significance (&lt;0.05)</w:t>
      </w:r>
      <w:r w:rsidR="00E96B59">
        <w:rPr>
          <w:rFonts w:ascii="Times New Roman" w:eastAsia="Times New Roman" w:hAnsi="Times New Roman" w:cs="Times New Roman"/>
          <w:sz w:val="24"/>
          <w:szCs w:val="24"/>
        </w:rPr>
        <w:t xml:space="preserve"> (CI = confidence interval</w:t>
      </w:r>
      <w:r w:rsidR="00513ADB">
        <w:rPr>
          <w:rFonts w:ascii="Times New Roman" w:eastAsia="Times New Roman" w:hAnsi="Times New Roman" w:cs="Times New Roman"/>
          <w:sz w:val="24"/>
          <w:szCs w:val="24"/>
        </w:rPr>
        <w:t>, Mean difference = Species 2 avg – Species 1 avg</w:t>
      </w:r>
      <w:r w:rsidR="00E96B59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529"/>
        <w:gridCol w:w="1595"/>
        <w:gridCol w:w="2192"/>
        <w:gridCol w:w="1096"/>
      </w:tblGrid>
      <w:tr w:rsidR="00E96B59" w14:paraId="59D69358" w14:textId="77777777" w:rsidTr="00FF245B">
        <w:trPr>
          <w:trHeight w:val="363"/>
        </w:trPr>
        <w:tc>
          <w:tcPr>
            <w:tcW w:w="1625" w:type="dxa"/>
            <w:tcBorders>
              <w:left w:val="nil"/>
              <w:bottom w:val="single" w:sz="4" w:space="0" w:color="auto"/>
            </w:tcBorders>
          </w:tcPr>
          <w:p w14:paraId="12852FF9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A8E28B2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ABBE1D8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74D4099C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1096" w:type="dxa"/>
            <w:tcBorders>
              <w:bottom w:val="single" w:sz="4" w:space="0" w:color="auto"/>
              <w:right w:val="nil"/>
            </w:tcBorders>
          </w:tcPr>
          <w:p w14:paraId="0581A654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96B59" w14:paraId="39C28A42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17DF84F7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74FCC414" w14:textId="3B6062FA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1FFB36FE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2192" w:type="dxa"/>
            <w:tcBorders>
              <w:bottom w:val="nil"/>
            </w:tcBorders>
          </w:tcPr>
          <w:p w14:paraId="03796E57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01, 0.45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648ABEB1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BEE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E96B59" w14:paraId="43E41C27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73EC669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E4EB271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C205C1C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07A8DD1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68, 0.6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89F5747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E96B59" w14:paraId="1E165754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2118EA73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3E6EEEE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D69004B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03D234D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32, 0.09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4800395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E96B59" w14:paraId="73BD2A4E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5A20F014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CA722CE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2EF161E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08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9308292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57, -1.15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50DF6AD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E96B59" w14:paraId="0C3FC064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3B0CDBE9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75D50EF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1F6D21D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4E794F4" w14:textId="77777777" w:rsidR="00E96B59" w:rsidRPr="00B96E44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9, 2.33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34A1621" w14:textId="77777777" w:rsidR="00E96B59" w:rsidRPr="00A2419C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24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 x 10</w:t>
            </w:r>
            <w:r w:rsidRPr="00A2419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7</w:t>
            </w:r>
          </w:p>
        </w:tc>
      </w:tr>
      <w:tr w:rsidR="00E96B59" w14:paraId="45843E4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4C46BFD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E6F6A1A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3465332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BF26070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6, 1.89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C6A4FCC" w14:textId="77777777" w:rsidR="00E96B59" w:rsidRPr="00A2419C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24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 x 10</w:t>
            </w:r>
            <w:r w:rsidRPr="00A2419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</w:tr>
      <w:tr w:rsidR="00E96B59" w14:paraId="4766818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D55ABF6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AB306D5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11A0CFF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7F715086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5, 1.49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92B263B" w14:textId="77777777" w:rsidR="00E96B59" w:rsidRPr="00A2419C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41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E96B59" w14:paraId="400ADAB7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4283AE39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50BF918E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603FCE0C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0AD09DEB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002, 1.33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00470802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E96B59" w14:paraId="4DE8B092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7B757BD7" w14:textId="59238BFA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651CDBC4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95" w:type="dxa"/>
            <w:tcBorders>
              <w:bottom w:val="nil"/>
            </w:tcBorders>
          </w:tcPr>
          <w:p w14:paraId="1F27E75D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192" w:type="dxa"/>
            <w:tcBorders>
              <w:bottom w:val="nil"/>
            </w:tcBorders>
          </w:tcPr>
          <w:p w14:paraId="58E3A99C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47, 0.99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30EEA2CF" w14:textId="77777777" w:rsidR="00E96B59" w:rsidRPr="00D3379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E96B59" w14:paraId="23EE68C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2CAB4EA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58B7A14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2D741E2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707552B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0, 0.4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F5B12D6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E96B59" w14:paraId="09323976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C361CEB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13002490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7875CD7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F01643E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91, 1.47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36F8AF2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E96B59" w14:paraId="6DFE051E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6D32BA5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E3E5998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8FFF156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DDA5745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1, 2.67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C52C28A" w14:textId="77777777" w:rsidR="00E96B59" w:rsidRPr="00021A9D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E96B59" w14:paraId="6F00100C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451739B2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70D4DCA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46DF5FB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9826F7B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7, 2.2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BFB9E99" w14:textId="77777777" w:rsidR="00E96B59" w:rsidRPr="00021A9D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0 x 10</w:t>
            </w: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7</w:t>
            </w:r>
          </w:p>
        </w:tc>
      </w:tr>
      <w:tr w:rsidR="00E96B59" w14:paraId="69A2FA2F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70748C99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242CDAE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7D96F0B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B85C2E1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7, 1.8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591E8F6" w14:textId="77777777" w:rsidR="00E96B59" w:rsidRPr="00021A9D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94 x 10</w:t>
            </w: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E96B59" w14:paraId="0833BA14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2C64CE98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325657D0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3573A20D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301C9E3F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1, 1.68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54EFA257" w14:textId="77777777" w:rsidR="00E96B59" w:rsidRPr="00021A9D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E96B59" w14:paraId="2461616E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437635E8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29" w:type="dxa"/>
            <w:tcBorders>
              <w:bottom w:val="nil"/>
            </w:tcBorders>
          </w:tcPr>
          <w:p w14:paraId="28FED84E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bottom w:val="nil"/>
            </w:tcBorders>
          </w:tcPr>
          <w:p w14:paraId="53BCE5B4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2192" w:type="dxa"/>
            <w:tcBorders>
              <w:bottom w:val="nil"/>
            </w:tcBorders>
          </w:tcPr>
          <w:p w14:paraId="10C4FB2B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30, 0.11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6FE44CC0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E96B59" w14:paraId="4F1E9811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46E38038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0BAB438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5A093F3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C588F51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3, 1.17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C7EFF8D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E96B59" w14:paraId="2E116B74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3BCA7D4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77F602F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C99C1B1" w14:textId="77777777" w:rsidR="00E96B59" w:rsidRPr="001F0098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1A87C3E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1, 2.3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7B3214C" w14:textId="77777777" w:rsidR="00E96B59" w:rsidRPr="00021A9D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0 x 10</w:t>
            </w: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7</w:t>
            </w:r>
          </w:p>
        </w:tc>
      </w:tr>
      <w:tr w:rsidR="00E96B59" w14:paraId="64275578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D540AF1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C34BC88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E318659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CFBCF1C" w14:textId="77777777" w:rsidR="00E96B59" w:rsidRPr="0066575C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8, 1.91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34549A7" w14:textId="77777777" w:rsidR="00E96B59" w:rsidRPr="00021A9D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 x 10</w:t>
            </w: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</w:tr>
      <w:tr w:rsidR="00E96B59" w14:paraId="6756F0E3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5406D993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5D5B558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29ABBC0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52172DD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7, 1.51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F407860" w14:textId="77777777" w:rsidR="00E96B59" w:rsidRPr="00021A9D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E96B59" w14:paraId="3615FB1A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0D64119B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53041251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E3F914E" w14:textId="77777777" w:rsidR="00E96B59" w:rsidRPr="009E7F37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47B63C0C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 1.35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352A629D" w14:textId="77777777" w:rsidR="00E96B59" w:rsidRPr="00021A9D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1A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E96B59" w14:paraId="176CC897" w14:textId="77777777" w:rsidTr="00FF245B">
        <w:trPr>
          <w:trHeight w:val="174"/>
        </w:trPr>
        <w:tc>
          <w:tcPr>
            <w:tcW w:w="1625" w:type="dxa"/>
            <w:tcBorders>
              <w:left w:val="nil"/>
              <w:bottom w:val="nil"/>
            </w:tcBorders>
          </w:tcPr>
          <w:p w14:paraId="044ED4AA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29" w:type="dxa"/>
            <w:tcBorders>
              <w:bottom w:val="nil"/>
            </w:tcBorders>
          </w:tcPr>
          <w:p w14:paraId="5F41246B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bottom w:val="nil"/>
            </w:tcBorders>
          </w:tcPr>
          <w:p w14:paraId="611F1295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192" w:type="dxa"/>
            <w:tcBorders>
              <w:bottom w:val="nil"/>
            </w:tcBorders>
          </w:tcPr>
          <w:p w14:paraId="0018C5AF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56, 1.79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51647F19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E96B59" w14:paraId="39238D5E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4357F630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08C6528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5118194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BA4E0A2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7, 2.9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F4A86D7" w14:textId="77777777" w:rsidR="00E96B59" w:rsidRPr="00A01174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11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E96B59" w14:paraId="5548BE9E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23F32FE2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380B7AF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C139276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5E68332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3, 2.5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743F633" w14:textId="77777777" w:rsidR="00E96B59" w:rsidRPr="00A01174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11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E96B59" w14:paraId="38A4F01B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2C5A729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3AAC216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8E498F0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4CC0BF3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3, 2.1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2F33E2C" w14:textId="77777777" w:rsidR="00E96B59" w:rsidRPr="00A01174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011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 x 10</w:t>
            </w:r>
            <w:r w:rsidRPr="00A0117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7</w:t>
            </w:r>
          </w:p>
        </w:tc>
      </w:tr>
      <w:tr w:rsidR="00E96B59" w14:paraId="1C905BF2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2A9C18A5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16A4DCE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2637A5D7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3FE1DFF4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7, 1.98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57596BFB" w14:textId="77777777" w:rsidR="00E96B59" w:rsidRPr="00A01174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11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6 x 10</w:t>
            </w:r>
            <w:r w:rsidRPr="00A0117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</w:tr>
      <w:tr w:rsidR="00E96B59" w14:paraId="30559B09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69240BA2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29" w:type="dxa"/>
            <w:tcBorders>
              <w:bottom w:val="nil"/>
            </w:tcBorders>
          </w:tcPr>
          <w:p w14:paraId="26DF32F3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5BB259BC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2192" w:type="dxa"/>
            <w:tcBorders>
              <w:bottom w:val="nil"/>
            </w:tcBorders>
          </w:tcPr>
          <w:p w14:paraId="642969BF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4, 2.78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23CAA62C" w14:textId="77777777" w:rsidR="00E96B59" w:rsidRPr="00A01174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11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E96B59" w14:paraId="4BE0A803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5F2972D2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426D83A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141FF29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BE6BCC9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, 2.3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DE52C49" w14:textId="77777777" w:rsidR="00E96B59" w:rsidRPr="00A01174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11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E96B59" w14:paraId="5BE93FAD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49A5D7A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100B164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2A21948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FB08B5E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33, 1.9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2DF4F12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E96B59" w14:paraId="4ED10956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1E3CBD65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1B3A9499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3163814F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5164715D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48, 1.82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155DE96F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E96B59" w14:paraId="183F941A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4460030E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32620F9F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76FE10F0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2192" w:type="dxa"/>
            <w:tcBorders>
              <w:bottom w:val="nil"/>
            </w:tcBorders>
          </w:tcPr>
          <w:p w14:paraId="0BDCC0A6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0, 0.43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2ED764B7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E96B59" w14:paraId="544B6D6F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5A217832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10CEC55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7D34E5E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0727605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51, 0.02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22659AF" w14:textId="77777777" w:rsidR="00E96B59" w:rsidRPr="00A94BEE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E96B59" w14:paraId="61F0F1D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6CB21EFA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085B4CFE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31A55C9A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2FDE5FDB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67, -0.12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01101B38" w14:textId="77777777" w:rsidR="00E96B59" w:rsidRPr="005542A1" w:rsidRDefault="00E96B59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E96B59" w14:paraId="6155911E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737A64F3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397FAB26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bottom w:val="nil"/>
            </w:tcBorders>
          </w:tcPr>
          <w:p w14:paraId="71D5A7CB" w14:textId="77777777" w:rsidR="00E96B59" w:rsidRPr="00BF6A0D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2192" w:type="dxa"/>
            <w:tcBorders>
              <w:bottom w:val="nil"/>
            </w:tcBorders>
          </w:tcPr>
          <w:p w14:paraId="2C931287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07, 0.26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213AA195" w14:textId="77777777" w:rsidR="00E96B59" w:rsidRPr="003D4185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E96B59" w14:paraId="5BFB452D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2AAD0A62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B742D50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42FB3C7D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3B4C6CDD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23, 0.10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7DF931DF" w14:textId="77777777" w:rsidR="00E96B59" w:rsidRPr="00917D7B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E96B59" w14:paraId="7AA11056" w14:textId="77777777" w:rsidTr="00FF245B">
        <w:trPr>
          <w:trHeight w:val="170"/>
        </w:trPr>
        <w:tc>
          <w:tcPr>
            <w:tcW w:w="1625" w:type="dxa"/>
            <w:tcBorders>
              <w:left w:val="nil"/>
            </w:tcBorders>
          </w:tcPr>
          <w:p w14:paraId="5199B147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29" w:type="dxa"/>
          </w:tcPr>
          <w:p w14:paraId="1032DA25" w14:textId="77777777" w:rsidR="00E96B59" w:rsidRPr="00F8467C" w:rsidRDefault="00E96B59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</w:tcPr>
          <w:p w14:paraId="09E77FC2" w14:textId="77777777" w:rsidR="00E96B59" w:rsidRPr="00917D7B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2192" w:type="dxa"/>
          </w:tcPr>
          <w:p w14:paraId="111CDF71" w14:textId="77777777" w:rsidR="00E96B59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82, 0.50)</w:t>
            </w:r>
          </w:p>
        </w:tc>
        <w:tc>
          <w:tcPr>
            <w:tcW w:w="1096" w:type="dxa"/>
            <w:tcBorders>
              <w:right w:val="nil"/>
            </w:tcBorders>
          </w:tcPr>
          <w:p w14:paraId="1BB49ABD" w14:textId="77777777" w:rsidR="00E96B59" w:rsidRPr="0058485D" w:rsidRDefault="00E96B59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</w:tbl>
    <w:p w14:paraId="06F24314" w14:textId="77777777" w:rsidR="00F10512" w:rsidRDefault="00F10512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03FD75" w14:textId="03E6DD5B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="001C0A46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ukey post-hoc pairwise species comparisons for variation (SD) in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 for the entire day across all months for the entire season. P-values in bold represent statistical significance (&lt;0.05)</w:t>
      </w:r>
      <w:r w:rsidR="00A119AF">
        <w:rPr>
          <w:rFonts w:ascii="Times New Roman" w:eastAsia="Times New Roman" w:hAnsi="Times New Roman" w:cs="Times New Roman"/>
          <w:sz w:val="24"/>
          <w:szCs w:val="24"/>
        </w:rPr>
        <w:t xml:space="preserve"> (CI = confidence interval</w:t>
      </w:r>
      <w:r w:rsidR="00C64B9E">
        <w:rPr>
          <w:rFonts w:ascii="Times New Roman" w:eastAsia="Times New Roman" w:hAnsi="Times New Roman" w:cs="Times New Roman"/>
          <w:sz w:val="24"/>
          <w:szCs w:val="24"/>
        </w:rPr>
        <w:t>, Mean difference = Species 2 avg – Species 1 avg</w:t>
      </w:r>
      <w:r w:rsidR="00A119A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529"/>
        <w:gridCol w:w="1595"/>
        <w:gridCol w:w="2192"/>
        <w:gridCol w:w="1096"/>
      </w:tblGrid>
      <w:tr w:rsidR="001A0796" w14:paraId="61EC03CB" w14:textId="77777777" w:rsidTr="00FF245B">
        <w:trPr>
          <w:trHeight w:val="363"/>
        </w:trPr>
        <w:tc>
          <w:tcPr>
            <w:tcW w:w="1625" w:type="dxa"/>
            <w:tcBorders>
              <w:left w:val="nil"/>
              <w:bottom w:val="single" w:sz="4" w:space="0" w:color="auto"/>
            </w:tcBorders>
          </w:tcPr>
          <w:p w14:paraId="3514C2AD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1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787D49C0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Species 2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98341F5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Mean difference (</w:t>
            </w:r>
            <w:proofErr w:type="spellStart"/>
            <w:r w:rsidRPr="00B96E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3B8653E8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95% CI (Lower, Upper)</w:t>
            </w:r>
          </w:p>
        </w:tc>
        <w:tc>
          <w:tcPr>
            <w:tcW w:w="1096" w:type="dxa"/>
            <w:tcBorders>
              <w:bottom w:val="single" w:sz="4" w:space="0" w:color="auto"/>
              <w:right w:val="nil"/>
            </w:tcBorders>
          </w:tcPr>
          <w:p w14:paraId="2B4DC785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E4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1A0796" w14:paraId="4F9B8790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365A71B7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bonari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46C953B2" w14:textId="516FC6BC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349CA1D1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2192" w:type="dxa"/>
            <w:tcBorders>
              <w:bottom w:val="nil"/>
            </w:tcBorders>
          </w:tcPr>
          <w:p w14:paraId="77F893B5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08, 0.51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16477D38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1A0796" w14:paraId="5512CAA7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CAC7E53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076F5EB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EC501F4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6E8AF5B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67, 0.7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79BF500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1A0796" w14:paraId="78A9F5E1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4CF557B6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B32C24C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554CE00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16FC187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23, 0.30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75FFE42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1A0796" w14:paraId="7DCA4ED9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2B4A9E1E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8A0B598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8637A1B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1B50619C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71, 0.81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5BD64A0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1A0796" w14:paraId="6ADB8CB6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553FDD6E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E1EB5E2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B344850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FC6FB28" w14:textId="77777777" w:rsidR="001A0796" w:rsidRPr="00B96E44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6, 2.4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F9DFC0D" w14:textId="77777777" w:rsidR="001A0796" w:rsidRPr="001127FB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</w:tr>
      <w:tr w:rsidR="001A0796" w14:paraId="05781409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3B2040D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F5229C8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E19CD4C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EE5CF2C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5, 2.01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149C0DA" w14:textId="77777777" w:rsidR="001A0796" w:rsidRPr="00A434BC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8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1A0796" w14:paraId="59621FDA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AA55085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30EECF1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EA4C659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25A1448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4, 1.60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4C8E0B9" w14:textId="77777777" w:rsidR="001A0796" w:rsidRPr="00835A22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07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3</w:t>
            </w:r>
          </w:p>
        </w:tc>
      </w:tr>
      <w:tr w:rsidR="001A0796" w14:paraId="0A3F0D9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246CD7C5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7E9E77C8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20661DFB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0898F66F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06, 1.39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6F32C867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1A0796" w14:paraId="329B7EBF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2FF8D1D7" w14:textId="004B7ADB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olin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7796EE3B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95" w:type="dxa"/>
            <w:tcBorders>
              <w:bottom w:val="nil"/>
            </w:tcBorders>
          </w:tcPr>
          <w:p w14:paraId="743E586C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192" w:type="dxa"/>
            <w:tcBorders>
              <w:bottom w:val="nil"/>
            </w:tcBorders>
          </w:tcPr>
          <w:p w14:paraId="16D32557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46, 1.14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3D4C490E" w14:textId="77777777" w:rsidR="001A0796" w:rsidRPr="00D3379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1A0796" w14:paraId="58F39C72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25A2501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74A5302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95F3DAE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5CE20C5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02, 0.66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FCBCFE6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1A0796" w14:paraId="3EF16195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4C59EDA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C6BD813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04D4AA9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03615AD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47, 1.13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5EA7758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1A0796" w14:paraId="745C6EC0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4D395949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C231C4A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A010365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73EC2297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8, 2.80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4F7E015" w14:textId="77777777" w:rsidR="001A0796" w:rsidRPr="000D0C65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7</w:t>
            </w:r>
          </w:p>
        </w:tc>
      </w:tr>
      <w:tr w:rsidR="001A0796" w14:paraId="718CA935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911B5E3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77B7BF0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74E820D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9DFFAB9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6, 2.37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0A2686C" w14:textId="77777777" w:rsidR="001A0796" w:rsidRPr="00824727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</w:tr>
      <w:tr w:rsidR="001A0796" w14:paraId="24F6FFA1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3C445C61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598B980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F11292E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065C712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5, 1.9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B92ACAB" w14:textId="77777777" w:rsidR="001A0796" w:rsidRPr="00215FF4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06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1A0796" w14:paraId="12BDEF3C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32B98DBE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137F8C17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1F2E0E92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44F1C411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4, 1.75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09FB8F87" w14:textId="77777777" w:rsidR="001A0796" w:rsidRPr="00021A9D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</w:tr>
      <w:tr w:rsidR="001A0796" w14:paraId="57CEE48A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1B8F8553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denticulata</w:t>
            </w:r>
          </w:p>
        </w:tc>
        <w:tc>
          <w:tcPr>
            <w:tcW w:w="1529" w:type="dxa"/>
            <w:tcBorders>
              <w:bottom w:val="nil"/>
            </w:tcBorders>
          </w:tcPr>
          <w:p w14:paraId="6BFA814A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95" w:type="dxa"/>
            <w:tcBorders>
              <w:bottom w:val="nil"/>
            </w:tcBorders>
          </w:tcPr>
          <w:p w14:paraId="043EE04F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2192" w:type="dxa"/>
            <w:tcBorders>
              <w:bottom w:val="nil"/>
            </w:tcBorders>
          </w:tcPr>
          <w:p w14:paraId="7B2FE3E1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29, 0.25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77461CE1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1A0796" w14:paraId="717C5EEC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37226544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D93A118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397E2D1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4E5689B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76, 0.7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FEAE5BC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1A0796" w14:paraId="1A67C9DD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4B5266DD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341121D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260B69A" w14:textId="77777777" w:rsidR="001A0796" w:rsidRPr="001F0098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34A2A82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1, 2.39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F4D7AAB" w14:textId="77777777" w:rsidR="001A0796" w:rsidRPr="005B4C11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5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</w:tr>
      <w:tr w:rsidR="001A0796" w14:paraId="1E36CEF2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AB7F1AA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1DBEBA16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8F5A1BA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24A3E34" w14:textId="77777777" w:rsidR="001A0796" w:rsidRPr="0066575C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0, 1.9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5411E5E" w14:textId="77777777" w:rsidR="001A0796" w:rsidRPr="00287F8D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0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1A0796" w14:paraId="43DDEF6F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37ADE8BD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5C677CC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9EE9E7B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242B890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, 1.54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4AF4B06" w14:textId="77777777" w:rsidR="001A0796" w:rsidRPr="00021A9D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1A0796" w14:paraId="2471DF9C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34374F64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8ED6F8B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7DCF485" w14:textId="77777777" w:rsidR="001A0796" w:rsidRPr="009E7F37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529D8807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11, 1.33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00785C19" w14:textId="77777777" w:rsidR="001A0796" w:rsidRPr="00DA2D9F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1A0796" w14:paraId="4A4AC19D" w14:textId="77777777" w:rsidTr="00FF245B">
        <w:trPr>
          <w:trHeight w:val="174"/>
        </w:trPr>
        <w:tc>
          <w:tcPr>
            <w:tcW w:w="1625" w:type="dxa"/>
            <w:tcBorders>
              <w:left w:val="nil"/>
              <w:bottom w:val="nil"/>
            </w:tcBorders>
          </w:tcPr>
          <w:p w14:paraId="3F9C23D0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elongata</w:t>
            </w:r>
          </w:p>
        </w:tc>
        <w:tc>
          <w:tcPr>
            <w:tcW w:w="1529" w:type="dxa"/>
            <w:tcBorders>
              <w:bottom w:val="nil"/>
            </w:tcBorders>
          </w:tcPr>
          <w:p w14:paraId="6416B41F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95" w:type="dxa"/>
            <w:tcBorders>
              <w:bottom w:val="nil"/>
            </w:tcBorders>
          </w:tcPr>
          <w:p w14:paraId="5608EB6B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192" w:type="dxa"/>
            <w:tcBorders>
              <w:bottom w:val="nil"/>
            </w:tcBorders>
          </w:tcPr>
          <w:p w14:paraId="2F3C3FC3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27, 1.29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3566F827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1A0796" w14:paraId="63385124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30F28EE2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4604EB0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DB7A6EE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98BCF00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9, 2.95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3912B56" w14:textId="77777777" w:rsidR="001A0796" w:rsidRPr="00A01174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1A0796" w14:paraId="46A97C2E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28DB630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1192F654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E00B269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BC931FA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7, 2.52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08EF067" w14:textId="77777777" w:rsidR="001A0796" w:rsidRPr="00A01174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1A0796" w14:paraId="0A9F2FC2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6F0DC59A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E629D6D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83E61CD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7C3AAB0B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6, 2.10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1C0C053" w14:textId="77777777" w:rsidR="001A0796" w:rsidRPr="00191F05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0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1A0796" w14:paraId="1FAFF2CE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17F7E5D8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1C394412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BF52DA5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67E4FB3D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5, 1.90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56874D5E" w14:textId="77777777" w:rsidR="001A0796" w:rsidRPr="00746A80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80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1A0796" w14:paraId="54636CEE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3C0292A4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plex</w:t>
            </w:r>
          </w:p>
        </w:tc>
        <w:tc>
          <w:tcPr>
            <w:tcW w:w="1529" w:type="dxa"/>
            <w:tcBorders>
              <w:bottom w:val="nil"/>
            </w:tcBorders>
          </w:tcPr>
          <w:p w14:paraId="49C07432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77367B1A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2192" w:type="dxa"/>
            <w:tcBorders>
              <w:bottom w:val="nil"/>
            </w:tcBorders>
          </w:tcPr>
          <w:p w14:paraId="001D8597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3, 3.39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079AB020" w14:textId="77777777" w:rsidR="001A0796" w:rsidRPr="00C56BF9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0 x 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4</w:t>
            </w:r>
          </w:p>
        </w:tc>
      </w:tr>
      <w:tr w:rsidR="001A0796" w14:paraId="2265BC1C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0556BC40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B80869D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CB92B0C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6B5487F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7, 2.99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3AB0183" w14:textId="77777777" w:rsidR="001A0796" w:rsidRPr="00A01174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1A0796" w14:paraId="2420D09B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33EE3685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4AE5692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F3BF91A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7AD04105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, 2.5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25B5035" w14:textId="77777777" w:rsidR="001A0796" w:rsidRPr="005A5E55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5E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1A0796" w14:paraId="092AD7F8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19EF8B80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15C76207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1D0866AF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66580DA1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14, 2.37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5B0FD352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A0796" w14:paraId="7BB63D75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4BABFD24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eca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201B22D3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95" w:type="dxa"/>
            <w:tcBorders>
              <w:bottom w:val="nil"/>
            </w:tcBorders>
          </w:tcPr>
          <w:p w14:paraId="4C13BCD6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2192" w:type="dxa"/>
            <w:tcBorders>
              <w:bottom w:val="nil"/>
            </w:tcBorders>
          </w:tcPr>
          <w:p w14:paraId="2C4042D2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6, 0.51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38504D67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1A0796" w14:paraId="22D0C58C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nil"/>
            </w:tcBorders>
          </w:tcPr>
          <w:p w14:paraId="1960B7EE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E7CD3D8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5D7C9A8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25FF0BF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57, 0.10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5A3AA7F" w14:textId="77777777" w:rsidR="001A0796" w:rsidRPr="00A94BEE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A0796" w14:paraId="2D06B3C4" w14:textId="77777777" w:rsidTr="00FF245B">
        <w:trPr>
          <w:trHeight w:val="17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3E3745A1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69770D0C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173C8437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07A8F951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78, -0.10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787148E7" w14:textId="77777777" w:rsidR="001A0796" w:rsidRPr="005542A1" w:rsidRDefault="001A0796" w:rsidP="00FF24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1A0796" w14:paraId="011F9165" w14:textId="77777777" w:rsidTr="00FF245B">
        <w:trPr>
          <w:trHeight w:val="170"/>
        </w:trPr>
        <w:tc>
          <w:tcPr>
            <w:tcW w:w="1625" w:type="dxa"/>
            <w:tcBorders>
              <w:left w:val="nil"/>
              <w:bottom w:val="nil"/>
            </w:tcBorders>
          </w:tcPr>
          <w:p w14:paraId="752B24C4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manni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</w:tcPr>
          <w:p w14:paraId="132E66BF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95" w:type="dxa"/>
            <w:tcBorders>
              <w:bottom w:val="nil"/>
            </w:tcBorders>
          </w:tcPr>
          <w:p w14:paraId="76286475" w14:textId="77777777" w:rsidR="001A0796" w:rsidRPr="00BF6A0D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2192" w:type="dxa"/>
            <w:tcBorders>
              <w:bottom w:val="nil"/>
            </w:tcBorders>
          </w:tcPr>
          <w:p w14:paraId="06A2C9C1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14, 0.31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2E229E4C" w14:textId="77777777" w:rsidR="001A0796" w:rsidRPr="003D4185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1A0796" w14:paraId="0C993F5E" w14:textId="77777777" w:rsidTr="00FF245B">
        <w:trPr>
          <w:trHeight w:val="17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</w:tcBorders>
          </w:tcPr>
          <w:p w14:paraId="3319839E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74DB1984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146ECF7C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7A1A80EA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34, 0.10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  <w:right w:val="nil"/>
            </w:tcBorders>
          </w:tcPr>
          <w:p w14:paraId="65D08C0A" w14:textId="77777777" w:rsidR="001A0796" w:rsidRPr="00917D7B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1A0796" w14:paraId="7E5E5F8A" w14:textId="77777777" w:rsidTr="00FF245B">
        <w:trPr>
          <w:trHeight w:val="170"/>
        </w:trPr>
        <w:tc>
          <w:tcPr>
            <w:tcW w:w="1625" w:type="dxa"/>
            <w:tcBorders>
              <w:left w:val="nil"/>
            </w:tcBorders>
          </w:tcPr>
          <w:p w14:paraId="6E20A38E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marginata</w:t>
            </w:r>
          </w:p>
        </w:tc>
        <w:tc>
          <w:tcPr>
            <w:tcW w:w="1529" w:type="dxa"/>
          </w:tcPr>
          <w:p w14:paraId="752F7771" w14:textId="77777777" w:rsidR="001A0796" w:rsidRPr="00F8467C" w:rsidRDefault="001A0796" w:rsidP="00FF245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846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radiata</w:t>
            </w:r>
          </w:p>
        </w:tc>
        <w:tc>
          <w:tcPr>
            <w:tcW w:w="1595" w:type="dxa"/>
          </w:tcPr>
          <w:p w14:paraId="390629CE" w14:textId="77777777" w:rsidR="001A0796" w:rsidRPr="00917D7B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2192" w:type="dxa"/>
          </w:tcPr>
          <w:p w14:paraId="3C7E9223" w14:textId="77777777" w:rsidR="001A0796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93, 0.52)</w:t>
            </w:r>
          </w:p>
        </w:tc>
        <w:tc>
          <w:tcPr>
            <w:tcW w:w="1096" w:type="dxa"/>
            <w:tcBorders>
              <w:right w:val="nil"/>
            </w:tcBorders>
          </w:tcPr>
          <w:p w14:paraId="5EB91B6F" w14:textId="77777777" w:rsidR="001A0796" w:rsidRPr="0058485D" w:rsidRDefault="001A0796" w:rsidP="00FF2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</w:tbl>
    <w:p w14:paraId="279271BD" w14:textId="77777777" w:rsidR="00F10512" w:rsidRDefault="00F10512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22395A" w14:textId="4D1FB8D1" w:rsidR="00F10512" w:rsidRDefault="00F10512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A09CDA" w14:textId="35134414" w:rsidR="00BC7E9E" w:rsidRPr="00542227" w:rsidRDefault="0073270F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3270F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ED82542" wp14:editId="4296FA75">
            <wp:extent cx="5943600" cy="4000500"/>
            <wp:effectExtent l="0" t="0" r="0" b="0"/>
            <wp:docPr id="1825604715" name="Picture 4" descr="A chart with number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604715" name="Picture 4" descr="A chart with number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EF56F" w14:textId="5B4AF0F4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AF536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iation (SD) of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 across nine turtle species for each individual for the entire day across the entire season. Letters shared above each species’ boxplot denote non-significant differences in standard deviations of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. Letters not shared between species’ box plots denote significant differences in standard deviations of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. Colors represent the gradient from low (yellow) to higher (orange) variation in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.</w:t>
      </w:r>
    </w:p>
    <w:p w14:paraId="371A5E98" w14:textId="657B93D5" w:rsidR="00F10512" w:rsidRDefault="0083163F">
      <w:pP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9D422D">
        <w:rPr>
          <w:rFonts w:ascii="Times New Roman" w:eastAsia="Times New Roman" w:hAnsi="Times New Roman" w:cs="Times New Roman"/>
          <w:b/>
          <w:sz w:val="24"/>
          <w:szCs w:val="24"/>
        </w:rPr>
        <w:t xml:space="preserve">. Intra-specific variation in </w:t>
      </w:r>
      <w:r w:rsidR="00B63ECC">
        <w:rPr>
          <w:rFonts w:ascii="Times New Roman" w:eastAsia="Times New Roman" w:hAnsi="Times New Roman" w:cs="Times New Roman"/>
          <w:b/>
          <w:sz w:val="24"/>
          <w:szCs w:val="24"/>
        </w:rPr>
        <w:t>experienced</w:t>
      </w:r>
      <w:r w:rsidR="009D422D">
        <w:rPr>
          <w:rFonts w:ascii="Times New Roman" w:eastAsia="Times New Roman" w:hAnsi="Times New Roman" w:cs="Times New Roman"/>
          <w:b/>
          <w:sz w:val="24"/>
          <w:szCs w:val="24"/>
        </w:rPr>
        <w:t xml:space="preserve"> temperatures (within species)</w:t>
      </w:r>
    </w:p>
    <w:p w14:paraId="20D3FA10" w14:textId="39CD47DB" w:rsidR="00BE1664" w:rsidRDefault="00BE1664" w:rsidP="00BE1664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ithin species, Tukey post-hoc tests showed </w:t>
      </w:r>
      <w:sdt>
        <w:sdtPr>
          <w:tag w:val="goog_rdk_67"/>
          <w:id w:val="-1058388726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t xml:space="preserve">no 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 xml:space="preserve">significant differences in standard deviation of “active”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 between male and female individuals for </w:t>
      </w:r>
      <w:sdt>
        <w:sdtPr>
          <w:tag w:val="goog_rdk_68"/>
          <w:id w:val="-636880864"/>
        </w:sdtPr>
        <w:sdtContent>
          <w:r w:rsidRPr="00C84115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C. </w:t>
          </w:r>
          <w:proofErr w:type="spellStart"/>
          <w:r w:rsidRPr="00C84115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carbonaria</w:t>
          </w:r>
          <w:proofErr w:type="spellEnd"/>
          <w:r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84115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C. denticulata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84115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 xml:space="preserve">T. </w:t>
          </w:r>
          <w:proofErr w:type="spellStart"/>
          <w:r w:rsidRPr="00C84115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hermanni</w:t>
          </w:r>
          <w:proofErr w:type="spellEnd"/>
          <w:r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</w:t>
          </w:r>
          <w:r w:rsidRPr="00C84115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T. marginata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 xml:space="preserve">, and </w:t>
          </w:r>
          <w:r w:rsidRPr="00C84115">
            <w:rPr>
              <w:rFonts w:ascii="Times New Roman" w:eastAsia="Times New Roman" w:hAnsi="Times New Roman" w:cs="Times New Roman"/>
              <w:i/>
              <w:iCs/>
              <w:sz w:val="24"/>
              <w:szCs w:val="24"/>
            </w:rPr>
            <w:t>A. radiata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(p-values &gt; 0.05, Supp. Materials Table S</w:t>
          </w:r>
          <w:r w:rsidR="000562FD">
            <w:rPr>
              <w:rFonts w:ascii="Times New Roman" w:eastAsia="Times New Roman" w:hAnsi="Times New Roman" w:cs="Times New Roman"/>
              <w:sz w:val="24"/>
              <w:szCs w:val="24"/>
            </w:rPr>
            <w:t>19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>). These results were confirmed when using data for the entire day (Supp. Materials Table S2</w:t>
          </w:r>
          <w:r w:rsidR="000562FD">
            <w:rPr>
              <w:rFonts w:ascii="Times New Roman" w:eastAsia="Times New Roman" w:hAnsi="Times New Roman" w:cs="Times New Roman"/>
              <w:sz w:val="24"/>
              <w:szCs w:val="24"/>
            </w:rPr>
            <w:t>0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 xml:space="preserve">). </w:t>
          </w:r>
        </w:sdtContent>
      </w:sdt>
      <w:sdt>
        <w:sdtPr>
          <w:tag w:val="goog_rdk_69"/>
          <w:id w:val="1634606595"/>
          <w:showingPlcHdr/>
        </w:sdtPr>
        <w:sdtContent>
          <w:r w:rsidR="005A011C">
            <w:t xml:space="preserve">     </w:t>
          </w:r>
        </w:sdtContent>
      </w:sdt>
    </w:p>
    <w:p w14:paraId="1C261176" w14:textId="412E4AEE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8347C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1C0A46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luence of sex on variation (SD) in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 within species. Data only for “active” temperatures (6am to 9pm) across each month for the entire season. </w:t>
      </w:r>
      <w:r w:rsidR="00FD7D93">
        <w:rPr>
          <w:rFonts w:ascii="Times New Roman" w:eastAsia="Times New Roman" w:hAnsi="Times New Roman" w:cs="Times New Roman"/>
          <w:sz w:val="24"/>
          <w:szCs w:val="24"/>
        </w:rPr>
        <w:t xml:space="preserve">Only species for which males and females were sampled and species with 10 individuals were included in the analysi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verage SD of “active”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 values for each sex calculated from SD values of “active” average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for each individual for each time interval during the day across the season. P</w:t>
      </w:r>
      <w:r>
        <w:rPr>
          <w:rFonts w:ascii="Times New Roman" w:eastAsia="Times New Roman" w:hAnsi="Times New Roman" w:cs="Times New Roman"/>
        </w:rPr>
        <w:t xml:space="preserve">-values </w:t>
      </w:r>
      <w:r>
        <w:rPr>
          <w:rFonts w:ascii="Times New Roman" w:eastAsia="Times New Roman" w:hAnsi="Times New Roman" w:cs="Times New Roman"/>
          <w:sz w:val="24"/>
          <w:szCs w:val="24"/>
        </w:rPr>
        <w:t>in bold represent statistical significance (&lt;0.05)</w:t>
      </w:r>
      <w:r w:rsidR="00623221">
        <w:rPr>
          <w:rFonts w:ascii="Times New Roman" w:eastAsia="Times New Roman" w:hAnsi="Times New Roman" w:cs="Times New Roman"/>
          <w:sz w:val="24"/>
          <w:szCs w:val="24"/>
        </w:rPr>
        <w:t xml:space="preserve"> (CI = confidence interval, Mean difference = male SD avg – female SD avg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1595"/>
        <w:gridCol w:w="1840"/>
        <w:gridCol w:w="1322"/>
        <w:gridCol w:w="1983"/>
        <w:gridCol w:w="944"/>
      </w:tblGrid>
      <w:tr w:rsidR="001B1C8D" w14:paraId="69139C3E" w14:textId="77777777" w:rsidTr="001B1C8D">
        <w:trPr>
          <w:trHeight w:val="361"/>
        </w:trPr>
        <w:tc>
          <w:tcPr>
            <w:tcW w:w="1665" w:type="dxa"/>
            <w:tcBorders>
              <w:left w:val="nil"/>
              <w:bottom w:val="single" w:sz="4" w:space="0" w:color="auto"/>
            </w:tcBorders>
          </w:tcPr>
          <w:p w14:paraId="436FA1DE" w14:textId="25A41A1D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2CA1A17C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Mean SD of temp. for males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FBCD1BC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Mean SD of temp. for females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19C70246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 xml:space="preserve">Mean difference 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02AEFD44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95% CI (Lower, Upper)</w:t>
            </w:r>
          </w:p>
        </w:tc>
        <w:tc>
          <w:tcPr>
            <w:tcW w:w="944" w:type="dxa"/>
            <w:tcBorders>
              <w:bottom w:val="single" w:sz="4" w:space="0" w:color="auto"/>
              <w:right w:val="nil"/>
            </w:tcBorders>
          </w:tcPr>
          <w:p w14:paraId="0E36D846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p-value</w:t>
            </w:r>
          </w:p>
        </w:tc>
      </w:tr>
      <w:tr w:rsidR="001B1C8D" w14:paraId="3235E7ED" w14:textId="77777777" w:rsidTr="001B1C8D">
        <w:trPr>
          <w:trHeight w:val="169"/>
        </w:trPr>
        <w:tc>
          <w:tcPr>
            <w:tcW w:w="1665" w:type="dxa"/>
            <w:tcBorders>
              <w:left w:val="nil"/>
              <w:bottom w:val="single" w:sz="4" w:space="0" w:color="auto"/>
            </w:tcBorders>
          </w:tcPr>
          <w:p w14:paraId="305DEAD0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A011C">
              <w:rPr>
                <w:rFonts w:ascii="Times New Roman" w:hAnsi="Times New Roman" w:cs="Times New Roman"/>
                <w:i/>
                <w:iCs/>
              </w:rPr>
              <w:t>carbonaria</w:t>
            </w:r>
            <w:proofErr w:type="spellEnd"/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E0603CF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67CCD24C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71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7AC8CFE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71A9CEE0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1.37, 0.61)</w:t>
            </w:r>
          </w:p>
        </w:tc>
        <w:tc>
          <w:tcPr>
            <w:tcW w:w="944" w:type="dxa"/>
            <w:tcBorders>
              <w:bottom w:val="single" w:sz="4" w:space="0" w:color="auto"/>
              <w:right w:val="nil"/>
            </w:tcBorders>
          </w:tcPr>
          <w:p w14:paraId="1A726914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95</w:t>
            </w:r>
          </w:p>
        </w:tc>
      </w:tr>
      <w:tr w:rsidR="001B1C8D" w14:paraId="38286962" w14:textId="77777777" w:rsidTr="001B1C8D">
        <w:trPr>
          <w:trHeight w:val="169"/>
        </w:trPr>
        <w:tc>
          <w:tcPr>
            <w:tcW w:w="1665" w:type="dxa"/>
            <w:tcBorders>
              <w:left w:val="nil"/>
              <w:bottom w:val="single" w:sz="4" w:space="0" w:color="auto"/>
            </w:tcBorders>
          </w:tcPr>
          <w:p w14:paraId="590F49C2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>C. denticulata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A8D8F70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71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63C48E1B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52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068C9A86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5B10ABB1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0.80, 1.18)</w:t>
            </w:r>
          </w:p>
        </w:tc>
        <w:tc>
          <w:tcPr>
            <w:tcW w:w="944" w:type="dxa"/>
            <w:tcBorders>
              <w:bottom w:val="single" w:sz="4" w:space="0" w:color="auto"/>
              <w:right w:val="nil"/>
            </w:tcBorders>
          </w:tcPr>
          <w:p w14:paraId="29979B2A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99</w:t>
            </w:r>
          </w:p>
        </w:tc>
      </w:tr>
      <w:tr w:rsidR="001B1C8D" w14:paraId="096FC17B" w14:textId="77777777" w:rsidTr="001B1C8D">
        <w:trPr>
          <w:trHeight w:val="169"/>
        </w:trPr>
        <w:tc>
          <w:tcPr>
            <w:tcW w:w="1665" w:type="dxa"/>
            <w:tcBorders>
              <w:left w:val="nil"/>
              <w:bottom w:val="single" w:sz="4" w:space="0" w:color="auto"/>
            </w:tcBorders>
          </w:tcPr>
          <w:p w14:paraId="015FA740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5A011C">
              <w:rPr>
                <w:rFonts w:ascii="Times New Roman" w:hAnsi="Times New Roman" w:cs="Times New Roman"/>
                <w:i/>
                <w:iCs/>
              </w:rPr>
              <w:t>hermanni</w:t>
            </w:r>
            <w:proofErr w:type="spellEnd"/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4DA00323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5.89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0EA53B19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5.77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73D8E3CE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62A838BD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0.79, 1.02)</w:t>
            </w:r>
          </w:p>
        </w:tc>
        <w:tc>
          <w:tcPr>
            <w:tcW w:w="944" w:type="dxa"/>
            <w:tcBorders>
              <w:bottom w:val="single" w:sz="4" w:space="0" w:color="auto"/>
              <w:right w:val="nil"/>
            </w:tcBorders>
          </w:tcPr>
          <w:p w14:paraId="6A95A1DE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99</w:t>
            </w:r>
          </w:p>
        </w:tc>
      </w:tr>
      <w:tr w:rsidR="001B1C8D" w14:paraId="7FEB49DF" w14:textId="77777777" w:rsidTr="001B1C8D">
        <w:trPr>
          <w:trHeight w:val="173"/>
        </w:trPr>
        <w:tc>
          <w:tcPr>
            <w:tcW w:w="1665" w:type="dxa"/>
            <w:tcBorders>
              <w:left w:val="nil"/>
              <w:bottom w:val="single" w:sz="4" w:space="0" w:color="auto"/>
            </w:tcBorders>
          </w:tcPr>
          <w:p w14:paraId="1F5E3A84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>T. marginata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CF7A195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2FEC3D8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5.51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42AC12E8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5E5E1529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1.28, 0.70)</w:t>
            </w:r>
          </w:p>
        </w:tc>
        <w:tc>
          <w:tcPr>
            <w:tcW w:w="944" w:type="dxa"/>
            <w:tcBorders>
              <w:bottom w:val="single" w:sz="4" w:space="0" w:color="auto"/>
              <w:right w:val="nil"/>
            </w:tcBorders>
          </w:tcPr>
          <w:p w14:paraId="5A5EBFA7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99</w:t>
            </w:r>
          </w:p>
        </w:tc>
      </w:tr>
      <w:tr w:rsidR="001B1C8D" w14:paraId="23DB2B90" w14:textId="77777777" w:rsidTr="001B1C8D">
        <w:trPr>
          <w:trHeight w:val="169"/>
        </w:trPr>
        <w:tc>
          <w:tcPr>
            <w:tcW w:w="1665" w:type="dxa"/>
            <w:tcBorders>
              <w:left w:val="nil"/>
              <w:bottom w:val="single" w:sz="4" w:space="0" w:color="auto"/>
            </w:tcBorders>
          </w:tcPr>
          <w:p w14:paraId="007DF8E9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>A. radiata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7BC2B0B9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5.21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77029E3E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5.32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A7DB1A0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03141FC5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1.02, 0.79)</w:t>
            </w:r>
          </w:p>
        </w:tc>
        <w:tc>
          <w:tcPr>
            <w:tcW w:w="944" w:type="dxa"/>
            <w:tcBorders>
              <w:bottom w:val="single" w:sz="4" w:space="0" w:color="auto"/>
              <w:right w:val="nil"/>
            </w:tcBorders>
          </w:tcPr>
          <w:p w14:paraId="36137779" w14:textId="77777777" w:rsidR="00ED56F4" w:rsidRPr="005A011C" w:rsidRDefault="00ED56F4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4DD4CD00" w14:textId="77777777" w:rsidR="00F10512" w:rsidRDefault="00F10512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C945F3" w14:textId="628092D4" w:rsidR="00F10512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1C0A46">
        <w:rPr>
          <w:rFonts w:ascii="Times New Roman" w:eastAsia="Times New Roman" w:hAnsi="Times New Roman" w:cs="Times New Roman"/>
          <w:b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luence of sex on variation (SD) in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s within species. Data for all times during the day across each month for the entire season.</w:t>
      </w:r>
      <w:r w:rsidR="00FB0E68">
        <w:rPr>
          <w:rFonts w:ascii="Times New Roman" w:eastAsia="Times New Roman" w:hAnsi="Times New Roman" w:cs="Times New Roman"/>
          <w:sz w:val="24"/>
          <w:szCs w:val="24"/>
        </w:rPr>
        <w:t xml:space="preserve"> Only species with 10 individuals and for which males and females were sampled were included in the analysi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verage SD of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mperature values for each sex calculated from SD of </w:t>
      </w:r>
      <w:r w:rsidR="00B63ECC">
        <w:rPr>
          <w:rFonts w:ascii="Times New Roman" w:eastAsia="Times New Roman" w:hAnsi="Times New Roman" w:cs="Times New Roman"/>
          <w:sz w:val="24"/>
          <w:szCs w:val="24"/>
        </w:rPr>
        <w:t>experien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for each individual for each time interval during the day across the season. P</w:t>
      </w:r>
      <w:r>
        <w:rPr>
          <w:rFonts w:ascii="Times New Roman" w:eastAsia="Times New Roman" w:hAnsi="Times New Roman" w:cs="Times New Roman"/>
        </w:rPr>
        <w:t xml:space="preserve">-values </w:t>
      </w:r>
      <w:r>
        <w:rPr>
          <w:rFonts w:ascii="Times New Roman" w:eastAsia="Times New Roman" w:hAnsi="Times New Roman" w:cs="Times New Roman"/>
          <w:sz w:val="24"/>
          <w:szCs w:val="24"/>
        </w:rPr>
        <w:t>in bold represent statistical significance (&lt;0.05)</w:t>
      </w:r>
      <w:r w:rsidR="006209F4">
        <w:rPr>
          <w:rFonts w:ascii="Times New Roman" w:eastAsia="Times New Roman" w:hAnsi="Times New Roman" w:cs="Times New Roman"/>
          <w:sz w:val="24"/>
          <w:szCs w:val="24"/>
        </w:rPr>
        <w:t xml:space="preserve"> (CI = confidence interval, Mean difference = male SD avg – female SD avg</w:t>
      </w:r>
      <w:r w:rsidR="004C717E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7"/>
        <w:gridCol w:w="1596"/>
        <w:gridCol w:w="1841"/>
        <w:gridCol w:w="1323"/>
        <w:gridCol w:w="1985"/>
        <w:gridCol w:w="945"/>
      </w:tblGrid>
      <w:tr w:rsidR="003F72A9" w:rsidRPr="009E4010" w14:paraId="156387A1" w14:textId="77777777" w:rsidTr="003F72A9">
        <w:trPr>
          <w:trHeight w:val="365"/>
        </w:trPr>
        <w:tc>
          <w:tcPr>
            <w:tcW w:w="1667" w:type="dxa"/>
            <w:tcBorders>
              <w:left w:val="nil"/>
              <w:bottom w:val="single" w:sz="4" w:space="0" w:color="auto"/>
            </w:tcBorders>
          </w:tcPr>
          <w:p w14:paraId="72370B1D" w14:textId="49A05813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4B2398B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Mean SD of temp. for males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4565374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Mean SD of temp. for female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ECC4754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 xml:space="preserve">Mean differenc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D95893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95% CI (Lower, Upper)</w:t>
            </w:r>
          </w:p>
        </w:tc>
        <w:tc>
          <w:tcPr>
            <w:tcW w:w="945" w:type="dxa"/>
            <w:tcBorders>
              <w:bottom w:val="single" w:sz="4" w:space="0" w:color="auto"/>
              <w:right w:val="nil"/>
            </w:tcBorders>
          </w:tcPr>
          <w:p w14:paraId="1627F15F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p-value</w:t>
            </w:r>
          </w:p>
        </w:tc>
      </w:tr>
      <w:tr w:rsidR="003F72A9" w:rsidRPr="009E4010" w14:paraId="7B760CA5" w14:textId="77777777" w:rsidTr="003F72A9">
        <w:trPr>
          <w:trHeight w:val="171"/>
        </w:trPr>
        <w:tc>
          <w:tcPr>
            <w:tcW w:w="1667" w:type="dxa"/>
            <w:tcBorders>
              <w:left w:val="nil"/>
              <w:bottom w:val="single" w:sz="4" w:space="0" w:color="auto"/>
            </w:tcBorders>
          </w:tcPr>
          <w:p w14:paraId="2656F538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5A011C">
              <w:rPr>
                <w:rFonts w:ascii="Times New Roman" w:hAnsi="Times New Roman" w:cs="Times New Roman"/>
                <w:i/>
                <w:iCs/>
              </w:rPr>
              <w:t>carbonaria</w:t>
            </w:r>
            <w:proofErr w:type="spellEnd"/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710A34FD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F9FD156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06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12E9ACC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F553B0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1.29, 0.81)</w:t>
            </w:r>
          </w:p>
        </w:tc>
        <w:tc>
          <w:tcPr>
            <w:tcW w:w="945" w:type="dxa"/>
            <w:tcBorders>
              <w:bottom w:val="single" w:sz="4" w:space="0" w:color="auto"/>
              <w:right w:val="nil"/>
            </w:tcBorders>
          </w:tcPr>
          <w:p w14:paraId="459836AB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99</w:t>
            </w:r>
          </w:p>
        </w:tc>
      </w:tr>
      <w:tr w:rsidR="003F72A9" w:rsidRPr="009E4010" w14:paraId="55D00958" w14:textId="77777777" w:rsidTr="003F72A9">
        <w:trPr>
          <w:trHeight w:val="171"/>
        </w:trPr>
        <w:tc>
          <w:tcPr>
            <w:tcW w:w="1667" w:type="dxa"/>
            <w:tcBorders>
              <w:left w:val="nil"/>
              <w:bottom w:val="single" w:sz="4" w:space="0" w:color="auto"/>
            </w:tcBorders>
          </w:tcPr>
          <w:p w14:paraId="7ACFFD90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>C. denticulata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83F859C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3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57F574BB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3.9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E8C1993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FBE0EF7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0.58, 1.53)</w:t>
            </w:r>
          </w:p>
        </w:tc>
        <w:tc>
          <w:tcPr>
            <w:tcW w:w="945" w:type="dxa"/>
            <w:tcBorders>
              <w:bottom w:val="single" w:sz="4" w:space="0" w:color="auto"/>
              <w:right w:val="nil"/>
            </w:tcBorders>
          </w:tcPr>
          <w:p w14:paraId="19510F98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88</w:t>
            </w:r>
          </w:p>
        </w:tc>
      </w:tr>
      <w:tr w:rsidR="003F72A9" w:rsidRPr="009E4010" w14:paraId="0C8395BB" w14:textId="77777777" w:rsidTr="003F72A9">
        <w:trPr>
          <w:trHeight w:val="171"/>
        </w:trPr>
        <w:tc>
          <w:tcPr>
            <w:tcW w:w="1667" w:type="dxa"/>
            <w:tcBorders>
              <w:left w:val="nil"/>
              <w:bottom w:val="single" w:sz="4" w:space="0" w:color="auto"/>
            </w:tcBorders>
          </w:tcPr>
          <w:p w14:paraId="2903479E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5A011C">
              <w:rPr>
                <w:rFonts w:ascii="Times New Roman" w:hAnsi="Times New Roman" w:cs="Times New Roman"/>
                <w:i/>
                <w:iCs/>
              </w:rPr>
              <w:t>hermanni</w:t>
            </w:r>
            <w:proofErr w:type="spellEnd"/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7DDF3948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5.35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77A58AE5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5.18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4CE6A41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CF0B38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0.80, 1.14)</w:t>
            </w:r>
          </w:p>
        </w:tc>
        <w:tc>
          <w:tcPr>
            <w:tcW w:w="945" w:type="dxa"/>
            <w:tcBorders>
              <w:bottom w:val="single" w:sz="4" w:space="0" w:color="auto"/>
              <w:right w:val="nil"/>
            </w:tcBorders>
          </w:tcPr>
          <w:p w14:paraId="2AEE2163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99</w:t>
            </w:r>
          </w:p>
        </w:tc>
      </w:tr>
      <w:tr w:rsidR="003F72A9" w:rsidRPr="009E4010" w14:paraId="1934DFFE" w14:textId="77777777" w:rsidTr="003F72A9">
        <w:trPr>
          <w:trHeight w:val="175"/>
        </w:trPr>
        <w:tc>
          <w:tcPr>
            <w:tcW w:w="1667" w:type="dxa"/>
            <w:tcBorders>
              <w:left w:val="nil"/>
              <w:bottom w:val="single" w:sz="4" w:space="0" w:color="auto"/>
            </w:tcBorders>
          </w:tcPr>
          <w:p w14:paraId="2F13D457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>T. marginata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26C5EA4B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81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11BA0D2D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88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998273B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25B888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1.12, 0.99)</w:t>
            </w:r>
          </w:p>
        </w:tc>
        <w:tc>
          <w:tcPr>
            <w:tcW w:w="945" w:type="dxa"/>
            <w:tcBorders>
              <w:bottom w:val="single" w:sz="4" w:space="0" w:color="auto"/>
              <w:right w:val="nil"/>
            </w:tcBorders>
          </w:tcPr>
          <w:p w14:paraId="3B2518CA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1.00</w:t>
            </w:r>
          </w:p>
        </w:tc>
      </w:tr>
      <w:tr w:rsidR="003F72A9" w:rsidRPr="009E4010" w14:paraId="455A7416" w14:textId="77777777" w:rsidTr="003F72A9">
        <w:trPr>
          <w:trHeight w:val="171"/>
        </w:trPr>
        <w:tc>
          <w:tcPr>
            <w:tcW w:w="1667" w:type="dxa"/>
            <w:tcBorders>
              <w:left w:val="nil"/>
              <w:bottom w:val="single" w:sz="4" w:space="0" w:color="auto"/>
            </w:tcBorders>
          </w:tcPr>
          <w:p w14:paraId="1C81C840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11C">
              <w:rPr>
                <w:rFonts w:ascii="Times New Roman" w:hAnsi="Times New Roman" w:cs="Times New Roman"/>
                <w:i/>
                <w:iCs/>
              </w:rPr>
              <w:t>A. radiata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39EC02D6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5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E359F70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A326167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9CFA4D4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(-1.21, 0.72)</w:t>
            </w:r>
          </w:p>
        </w:tc>
        <w:tc>
          <w:tcPr>
            <w:tcW w:w="945" w:type="dxa"/>
            <w:tcBorders>
              <w:bottom w:val="single" w:sz="4" w:space="0" w:color="auto"/>
              <w:right w:val="nil"/>
            </w:tcBorders>
          </w:tcPr>
          <w:p w14:paraId="0DF32EE3" w14:textId="77777777" w:rsidR="00062A83" w:rsidRPr="005A011C" w:rsidRDefault="00062A83" w:rsidP="00FF245B">
            <w:pPr>
              <w:jc w:val="center"/>
              <w:rPr>
                <w:rFonts w:ascii="Times New Roman" w:hAnsi="Times New Roman" w:cs="Times New Roman"/>
              </w:rPr>
            </w:pPr>
            <w:r w:rsidRPr="005A011C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2A54BB17" w14:textId="77777777" w:rsidR="004C717E" w:rsidRDefault="004C717E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FD3525" w14:textId="77777777" w:rsidR="00F10512" w:rsidRDefault="00F10512">
      <w:pPr>
        <w:spacing w:after="160" w:line="259" w:lineRule="auto"/>
        <w:rPr>
          <w:rFonts w:ascii="Calibri" w:eastAsia="Calibri" w:hAnsi="Calibri" w:cs="Calibri"/>
        </w:rPr>
      </w:pPr>
    </w:p>
    <w:sectPr w:rsidR="00F105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f52603cf-ed9e-4115-b77c-c4c01988923c"/>
  </w:docVars>
  <w:rsids>
    <w:rsidRoot w:val="00F10512"/>
    <w:rsid w:val="00010BA2"/>
    <w:rsid w:val="0001131A"/>
    <w:rsid w:val="00033346"/>
    <w:rsid w:val="00035AF8"/>
    <w:rsid w:val="00036C54"/>
    <w:rsid w:val="0004147A"/>
    <w:rsid w:val="00045EA4"/>
    <w:rsid w:val="000466B9"/>
    <w:rsid w:val="0005379F"/>
    <w:rsid w:val="00053B2E"/>
    <w:rsid w:val="000562FD"/>
    <w:rsid w:val="00062A83"/>
    <w:rsid w:val="00066859"/>
    <w:rsid w:val="00066DDB"/>
    <w:rsid w:val="00072DB5"/>
    <w:rsid w:val="00076EC5"/>
    <w:rsid w:val="00080634"/>
    <w:rsid w:val="00085E17"/>
    <w:rsid w:val="00094B8A"/>
    <w:rsid w:val="000A49FD"/>
    <w:rsid w:val="000D038C"/>
    <w:rsid w:val="000D10AA"/>
    <w:rsid w:val="000D1518"/>
    <w:rsid w:val="000F04A1"/>
    <w:rsid w:val="000F7012"/>
    <w:rsid w:val="001051F0"/>
    <w:rsid w:val="001052AB"/>
    <w:rsid w:val="0011104E"/>
    <w:rsid w:val="00113B0F"/>
    <w:rsid w:val="00121540"/>
    <w:rsid w:val="001322F3"/>
    <w:rsid w:val="001435C0"/>
    <w:rsid w:val="00171496"/>
    <w:rsid w:val="00174865"/>
    <w:rsid w:val="0017486F"/>
    <w:rsid w:val="00185B83"/>
    <w:rsid w:val="001871B1"/>
    <w:rsid w:val="001A0796"/>
    <w:rsid w:val="001A1249"/>
    <w:rsid w:val="001A337F"/>
    <w:rsid w:val="001A53BE"/>
    <w:rsid w:val="001B1C8D"/>
    <w:rsid w:val="001C0A46"/>
    <w:rsid w:val="001C73D3"/>
    <w:rsid w:val="001D6083"/>
    <w:rsid w:val="001D628E"/>
    <w:rsid w:val="001D7958"/>
    <w:rsid w:val="001E347C"/>
    <w:rsid w:val="001E34EE"/>
    <w:rsid w:val="001E51CE"/>
    <w:rsid w:val="001F73CF"/>
    <w:rsid w:val="00207D11"/>
    <w:rsid w:val="00217A7D"/>
    <w:rsid w:val="00222A0B"/>
    <w:rsid w:val="00230A4E"/>
    <w:rsid w:val="00233F1F"/>
    <w:rsid w:val="002348B0"/>
    <w:rsid w:val="002422CF"/>
    <w:rsid w:val="0024367E"/>
    <w:rsid w:val="0024411B"/>
    <w:rsid w:val="00246080"/>
    <w:rsid w:val="00260B0A"/>
    <w:rsid w:val="00274B2C"/>
    <w:rsid w:val="0028495A"/>
    <w:rsid w:val="002854F8"/>
    <w:rsid w:val="002862A1"/>
    <w:rsid w:val="00292541"/>
    <w:rsid w:val="00292A10"/>
    <w:rsid w:val="00292B93"/>
    <w:rsid w:val="00293BA5"/>
    <w:rsid w:val="00296B13"/>
    <w:rsid w:val="002A509E"/>
    <w:rsid w:val="002A513E"/>
    <w:rsid w:val="002A63CB"/>
    <w:rsid w:val="002A66F2"/>
    <w:rsid w:val="002A7240"/>
    <w:rsid w:val="002C04CC"/>
    <w:rsid w:val="002C33E8"/>
    <w:rsid w:val="002C584F"/>
    <w:rsid w:val="002D33ED"/>
    <w:rsid w:val="002D5E15"/>
    <w:rsid w:val="00304D89"/>
    <w:rsid w:val="0032234D"/>
    <w:rsid w:val="00322C14"/>
    <w:rsid w:val="00323684"/>
    <w:rsid w:val="00332B5C"/>
    <w:rsid w:val="003370FA"/>
    <w:rsid w:val="00344CB7"/>
    <w:rsid w:val="0034503A"/>
    <w:rsid w:val="00351070"/>
    <w:rsid w:val="003510D8"/>
    <w:rsid w:val="00353314"/>
    <w:rsid w:val="00363460"/>
    <w:rsid w:val="00370544"/>
    <w:rsid w:val="00370C4A"/>
    <w:rsid w:val="00372098"/>
    <w:rsid w:val="003736ED"/>
    <w:rsid w:val="00376280"/>
    <w:rsid w:val="00383DB4"/>
    <w:rsid w:val="00383E40"/>
    <w:rsid w:val="00385946"/>
    <w:rsid w:val="00397F6A"/>
    <w:rsid w:val="003C4DB6"/>
    <w:rsid w:val="003C7F68"/>
    <w:rsid w:val="003E248A"/>
    <w:rsid w:val="003F72A9"/>
    <w:rsid w:val="00402E83"/>
    <w:rsid w:val="004049F4"/>
    <w:rsid w:val="00404FBD"/>
    <w:rsid w:val="00405415"/>
    <w:rsid w:val="00406C7C"/>
    <w:rsid w:val="00413966"/>
    <w:rsid w:val="00414C1E"/>
    <w:rsid w:val="0041577A"/>
    <w:rsid w:val="004204E8"/>
    <w:rsid w:val="0043083E"/>
    <w:rsid w:val="004313B7"/>
    <w:rsid w:val="004521F0"/>
    <w:rsid w:val="00464FB6"/>
    <w:rsid w:val="00471534"/>
    <w:rsid w:val="00483FCD"/>
    <w:rsid w:val="00486A96"/>
    <w:rsid w:val="004A20F3"/>
    <w:rsid w:val="004A3FD5"/>
    <w:rsid w:val="004B1732"/>
    <w:rsid w:val="004B4B23"/>
    <w:rsid w:val="004B55AB"/>
    <w:rsid w:val="004C717E"/>
    <w:rsid w:val="004D75D6"/>
    <w:rsid w:val="004E0591"/>
    <w:rsid w:val="004E2D96"/>
    <w:rsid w:val="004E6714"/>
    <w:rsid w:val="004E692A"/>
    <w:rsid w:val="004E7FD6"/>
    <w:rsid w:val="004F64A8"/>
    <w:rsid w:val="005108B9"/>
    <w:rsid w:val="0051366E"/>
    <w:rsid w:val="00513ADB"/>
    <w:rsid w:val="005173AC"/>
    <w:rsid w:val="005237C3"/>
    <w:rsid w:val="00523F66"/>
    <w:rsid w:val="00524312"/>
    <w:rsid w:val="005306F2"/>
    <w:rsid w:val="00541A30"/>
    <w:rsid w:val="00542227"/>
    <w:rsid w:val="0055153C"/>
    <w:rsid w:val="00560BE0"/>
    <w:rsid w:val="00562D4A"/>
    <w:rsid w:val="00573B63"/>
    <w:rsid w:val="00574576"/>
    <w:rsid w:val="00575877"/>
    <w:rsid w:val="005808C0"/>
    <w:rsid w:val="00581A5C"/>
    <w:rsid w:val="0058308B"/>
    <w:rsid w:val="00583A27"/>
    <w:rsid w:val="00592900"/>
    <w:rsid w:val="00594716"/>
    <w:rsid w:val="005A011C"/>
    <w:rsid w:val="005A1C4A"/>
    <w:rsid w:val="005B4316"/>
    <w:rsid w:val="005B436F"/>
    <w:rsid w:val="005C5169"/>
    <w:rsid w:val="005D4C88"/>
    <w:rsid w:val="005E20EF"/>
    <w:rsid w:val="005F123D"/>
    <w:rsid w:val="005F2577"/>
    <w:rsid w:val="005F55ED"/>
    <w:rsid w:val="006056D9"/>
    <w:rsid w:val="00611C6C"/>
    <w:rsid w:val="0061387D"/>
    <w:rsid w:val="006150A5"/>
    <w:rsid w:val="006209F4"/>
    <w:rsid w:val="006223F1"/>
    <w:rsid w:val="00623221"/>
    <w:rsid w:val="00632B1C"/>
    <w:rsid w:val="00634FEE"/>
    <w:rsid w:val="00640D6D"/>
    <w:rsid w:val="006631E3"/>
    <w:rsid w:val="00681E21"/>
    <w:rsid w:val="00690F10"/>
    <w:rsid w:val="00692D6D"/>
    <w:rsid w:val="0069526F"/>
    <w:rsid w:val="00695D7E"/>
    <w:rsid w:val="006972E4"/>
    <w:rsid w:val="006B0351"/>
    <w:rsid w:val="006B354F"/>
    <w:rsid w:val="006C5839"/>
    <w:rsid w:val="006D460D"/>
    <w:rsid w:val="006D4701"/>
    <w:rsid w:val="006F6151"/>
    <w:rsid w:val="007055AB"/>
    <w:rsid w:val="00715CBE"/>
    <w:rsid w:val="0073270F"/>
    <w:rsid w:val="00732B9F"/>
    <w:rsid w:val="00735BC4"/>
    <w:rsid w:val="007365B3"/>
    <w:rsid w:val="00754476"/>
    <w:rsid w:val="00755D43"/>
    <w:rsid w:val="00757081"/>
    <w:rsid w:val="007644D1"/>
    <w:rsid w:val="00766CE2"/>
    <w:rsid w:val="00767852"/>
    <w:rsid w:val="00775153"/>
    <w:rsid w:val="00776256"/>
    <w:rsid w:val="00792961"/>
    <w:rsid w:val="0079638E"/>
    <w:rsid w:val="007A2DF3"/>
    <w:rsid w:val="007B143C"/>
    <w:rsid w:val="007B7423"/>
    <w:rsid w:val="007C2B60"/>
    <w:rsid w:val="007C3FDF"/>
    <w:rsid w:val="007C5D68"/>
    <w:rsid w:val="007C69F3"/>
    <w:rsid w:val="007D2968"/>
    <w:rsid w:val="007D56C1"/>
    <w:rsid w:val="007E0724"/>
    <w:rsid w:val="007E660F"/>
    <w:rsid w:val="007F0E01"/>
    <w:rsid w:val="007F5DC7"/>
    <w:rsid w:val="007F709D"/>
    <w:rsid w:val="007F7A98"/>
    <w:rsid w:val="00802A71"/>
    <w:rsid w:val="008030B0"/>
    <w:rsid w:val="00813A5F"/>
    <w:rsid w:val="00815FD5"/>
    <w:rsid w:val="008225A1"/>
    <w:rsid w:val="0083163F"/>
    <w:rsid w:val="008347CF"/>
    <w:rsid w:val="00836579"/>
    <w:rsid w:val="0083708E"/>
    <w:rsid w:val="00853095"/>
    <w:rsid w:val="00854E76"/>
    <w:rsid w:val="00856650"/>
    <w:rsid w:val="00856995"/>
    <w:rsid w:val="008624E4"/>
    <w:rsid w:val="00874860"/>
    <w:rsid w:val="008753FA"/>
    <w:rsid w:val="0087700F"/>
    <w:rsid w:val="00880CB4"/>
    <w:rsid w:val="0088195D"/>
    <w:rsid w:val="0089271D"/>
    <w:rsid w:val="00893376"/>
    <w:rsid w:val="008A1925"/>
    <w:rsid w:val="008A3B98"/>
    <w:rsid w:val="008A6A4A"/>
    <w:rsid w:val="008C002C"/>
    <w:rsid w:val="008C14B3"/>
    <w:rsid w:val="008C79EB"/>
    <w:rsid w:val="008D0D72"/>
    <w:rsid w:val="008E667E"/>
    <w:rsid w:val="008F6153"/>
    <w:rsid w:val="008F6786"/>
    <w:rsid w:val="008F72CC"/>
    <w:rsid w:val="009037EC"/>
    <w:rsid w:val="00915233"/>
    <w:rsid w:val="00922DB8"/>
    <w:rsid w:val="00937846"/>
    <w:rsid w:val="009412AA"/>
    <w:rsid w:val="0094171C"/>
    <w:rsid w:val="009672B8"/>
    <w:rsid w:val="00984999"/>
    <w:rsid w:val="00985BC5"/>
    <w:rsid w:val="009935EA"/>
    <w:rsid w:val="009960CE"/>
    <w:rsid w:val="009A1C19"/>
    <w:rsid w:val="009A327A"/>
    <w:rsid w:val="009C319D"/>
    <w:rsid w:val="009D3E6C"/>
    <w:rsid w:val="009D422D"/>
    <w:rsid w:val="009E4010"/>
    <w:rsid w:val="009E52FE"/>
    <w:rsid w:val="009E5320"/>
    <w:rsid w:val="009E6C56"/>
    <w:rsid w:val="009F3139"/>
    <w:rsid w:val="00A0664F"/>
    <w:rsid w:val="00A119AF"/>
    <w:rsid w:val="00A12BA7"/>
    <w:rsid w:val="00A13D36"/>
    <w:rsid w:val="00A20514"/>
    <w:rsid w:val="00A27F83"/>
    <w:rsid w:val="00A30D35"/>
    <w:rsid w:val="00A402B9"/>
    <w:rsid w:val="00A5256F"/>
    <w:rsid w:val="00A6170D"/>
    <w:rsid w:val="00A704DF"/>
    <w:rsid w:val="00A77856"/>
    <w:rsid w:val="00A82233"/>
    <w:rsid w:val="00A875EC"/>
    <w:rsid w:val="00A877B6"/>
    <w:rsid w:val="00AA66F5"/>
    <w:rsid w:val="00AB49D7"/>
    <w:rsid w:val="00AC56AF"/>
    <w:rsid w:val="00AD4D90"/>
    <w:rsid w:val="00AF396C"/>
    <w:rsid w:val="00AF512D"/>
    <w:rsid w:val="00AF5366"/>
    <w:rsid w:val="00B122D3"/>
    <w:rsid w:val="00B128AA"/>
    <w:rsid w:val="00B17335"/>
    <w:rsid w:val="00B20391"/>
    <w:rsid w:val="00B40CBC"/>
    <w:rsid w:val="00B46206"/>
    <w:rsid w:val="00B53CE9"/>
    <w:rsid w:val="00B55054"/>
    <w:rsid w:val="00B559E6"/>
    <w:rsid w:val="00B60C4F"/>
    <w:rsid w:val="00B63ECC"/>
    <w:rsid w:val="00B6419C"/>
    <w:rsid w:val="00B84A72"/>
    <w:rsid w:val="00B85CBB"/>
    <w:rsid w:val="00BA3749"/>
    <w:rsid w:val="00BA6D5D"/>
    <w:rsid w:val="00BC1223"/>
    <w:rsid w:val="00BC7E9E"/>
    <w:rsid w:val="00BD01CB"/>
    <w:rsid w:val="00BD0C7F"/>
    <w:rsid w:val="00BD51B5"/>
    <w:rsid w:val="00BE1664"/>
    <w:rsid w:val="00C02411"/>
    <w:rsid w:val="00C05BE8"/>
    <w:rsid w:val="00C174C0"/>
    <w:rsid w:val="00C22EFC"/>
    <w:rsid w:val="00C354B1"/>
    <w:rsid w:val="00C42BB0"/>
    <w:rsid w:val="00C45483"/>
    <w:rsid w:val="00C4582A"/>
    <w:rsid w:val="00C53D9F"/>
    <w:rsid w:val="00C6254E"/>
    <w:rsid w:val="00C64B9E"/>
    <w:rsid w:val="00C67C3D"/>
    <w:rsid w:val="00C726AB"/>
    <w:rsid w:val="00C8002B"/>
    <w:rsid w:val="00C84115"/>
    <w:rsid w:val="00C848F6"/>
    <w:rsid w:val="00C91317"/>
    <w:rsid w:val="00C97330"/>
    <w:rsid w:val="00CB5D3C"/>
    <w:rsid w:val="00CC16DD"/>
    <w:rsid w:val="00CC3BFE"/>
    <w:rsid w:val="00CE6CAB"/>
    <w:rsid w:val="00D04664"/>
    <w:rsid w:val="00D17DA2"/>
    <w:rsid w:val="00D40BFF"/>
    <w:rsid w:val="00D43D93"/>
    <w:rsid w:val="00D5128B"/>
    <w:rsid w:val="00D80485"/>
    <w:rsid w:val="00D85DF2"/>
    <w:rsid w:val="00D91381"/>
    <w:rsid w:val="00D932CF"/>
    <w:rsid w:val="00DA3618"/>
    <w:rsid w:val="00DA7692"/>
    <w:rsid w:val="00DB443A"/>
    <w:rsid w:val="00DB5F9D"/>
    <w:rsid w:val="00DD7205"/>
    <w:rsid w:val="00DD7394"/>
    <w:rsid w:val="00E0052D"/>
    <w:rsid w:val="00E0057A"/>
    <w:rsid w:val="00E007E6"/>
    <w:rsid w:val="00E00FCF"/>
    <w:rsid w:val="00E26EDD"/>
    <w:rsid w:val="00E411A0"/>
    <w:rsid w:val="00E43ED9"/>
    <w:rsid w:val="00E5102C"/>
    <w:rsid w:val="00E53D88"/>
    <w:rsid w:val="00E64D91"/>
    <w:rsid w:val="00E73E63"/>
    <w:rsid w:val="00E74597"/>
    <w:rsid w:val="00E9300C"/>
    <w:rsid w:val="00E954BC"/>
    <w:rsid w:val="00E96B59"/>
    <w:rsid w:val="00EB0C91"/>
    <w:rsid w:val="00EC46ED"/>
    <w:rsid w:val="00ED3568"/>
    <w:rsid w:val="00ED56F4"/>
    <w:rsid w:val="00ED58C4"/>
    <w:rsid w:val="00ED598D"/>
    <w:rsid w:val="00ED67B4"/>
    <w:rsid w:val="00EF14E5"/>
    <w:rsid w:val="00F10512"/>
    <w:rsid w:val="00F33352"/>
    <w:rsid w:val="00F4206E"/>
    <w:rsid w:val="00F50E30"/>
    <w:rsid w:val="00F743A6"/>
    <w:rsid w:val="00FA51EE"/>
    <w:rsid w:val="00FB0E68"/>
    <w:rsid w:val="00FC7A3D"/>
    <w:rsid w:val="00FD5079"/>
    <w:rsid w:val="00FD7D93"/>
    <w:rsid w:val="00FE1706"/>
    <w:rsid w:val="00FE46A2"/>
    <w:rsid w:val="00FF0017"/>
    <w:rsid w:val="00FF2EC7"/>
    <w:rsid w:val="00FF60A4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128A5"/>
  <w15:docId w15:val="{A85EDF36-FD92-4BEA-9203-E0AB743A3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D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0BFF"/>
    <w:pPr>
      <w:spacing w:line="240" w:lineRule="auto"/>
    </w:pPr>
  </w:style>
  <w:style w:type="table" w:customStyle="1" w:styleId="2">
    <w:name w:val="2"/>
    <w:basedOn w:val="TableNormal"/>
    <w:rsid w:val="008F72CC"/>
    <w:pPr>
      <w:spacing w:after="160" w:line="259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915233"/>
    <w:pPr>
      <w:spacing w:line="240" w:lineRule="auto"/>
    </w:pPr>
    <w:rPr>
      <w:rFonts w:asciiTheme="minorHAnsi" w:eastAsiaTheme="minorHAnsi" w:hAnsiTheme="minorHAnsi" w:cstheme="minorBidi"/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7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077</Words>
  <Characters>28942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</dc:creator>
  <cp:lastModifiedBy>Ylenia Chiari</cp:lastModifiedBy>
  <cp:revision>3</cp:revision>
  <dcterms:created xsi:type="dcterms:W3CDTF">2026-03-26T09:16:00Z</dcterms:created>
  <dcterms:modified xsi:type="dcterms:W3CDTF">2026-03-26T09:18:00Z</dcterms:modified>
</cp:coreProperties>
</file>